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5E5BE3" w14:textId="77777777" w:rsidR="009252FE" w:rsidRDefault="009252FE" w:rsidP="00E35647">
      <w:pPr>
        <w:spacing w:line="360" w:lineRule="auto"/>
        <w:jc w:val="center"/>
        <w:rPr>
          <w:rFonts w:ascii="Arial" w:hAnsi="Arial" w:cs="Arial"/>
          <w:sz w:val="22"/>
          <w:szCs w:val="22"/>
        </w:rPr>
      </w:pPr>
    </w:p>
    <w:p w14:paraId="06FDA578" w14:textId="77777777" w:rsidR="009252FE" w:rsidRDefault="009252FE" w:rsidP="00E35647">
      <w:pPr>
        <w:spacing w:line="360" w:lineRule="auto"/>
        <w:jc w:val="center"/>
        <w:rPr>
          <w:rFonts w:ascii="Arial" w:hAnsi="Arial" w:cs="Arial"/>
          <w:sz w:val="22"/>
          <w:szCs w:val="22"/>
        </w:rPr>
      </w:pPr>
    </w:p>
    <w:p w14:paraId="611D8211" w14:textId="77777777" w:rsidR="009252FE" w:rsidRDefault="009252FE" w:rsidP="00E35647">
      <w:pPr>
        <w:spacing w:line="360" w:lineRule="auto"/>
        <w:jc w:val="center"/>
        <w:rPr>
          <w:rFonts w:ascii="Arial" w:hAnsi="Arial" w:cs="Arial"/>
          <w:sz w:val="22"/>
          <w:szCs w:val="22"/>
        </w:rPr>
      </w:pPr>
    </w:p>
    <w:p w14:paraId="438C217B" w14:textId="77777777" w:rsidR="009252FE" w:rsidRDefault="009252FE" w:rsidP="00E35647">
      <w:pPr>
        <w:spacing w:line="360" w:lineRule="auto"/>
        <w:jc w:val="center"/>
        <w:rPr>
          <w:rFonts w:ascii="Arial" w:hAnsi="Arial" w:cs="Arial"/>
          <w:sz w:val="22"/>
          <w:szCs w:val="22"/>
        </w:rPr>
      </w:pPr>
    </w:p>
    <w:p w14:paraId="38DB5CF8" w14:textId="77777777" w:rsidR="009252FE" w:rsidRDefault="009252FE" w:rsidP="00E35647">
      <w:pPr>
        <w:spacing w:line="360" w:lineRule="auto"/>
        <w:jc w:val="center"/>
        <w:rPr>
          <w:rFonts w:ascii="Arial" w:hAnsi="Arial" w:cs="Arial"/>
          <w:sz w:val="22"/>
          <w:szCs w:val="22"/>
        </w:rPr>
      </w:pPr>
    </w:p>
    <w:p w14:paraId="2467F053" w14:textId="5D4B899B" w:rsidR="009252FE" w:rsidRDefault="009252FE" w:rsidP="00E35647">
      <w:pPr>
        <w:spacing w:line="360" w:lineRule="auto"/>
        <w:jc w:val="center"/>
        <w:rPr>
          <w:rFonts w:ascii="Arial" w:hAnsi="Arial" w:cs="Arial"/>
          <w:sz w:val="22"/>
          <w:szCs w:val="22"/>
        </w:rPr>
      </w:pPr>
    </w:p>
    <w:p w14:paraId="143DAB62" w14:textId="35EAF77F" w:rsidR="009252FE" w:rsidRDefault="001C7F17" w:rsidP="00E35647">
      <w:pPr>
        <w:spacing w:line="360" w:lineRule="auto"/>
        <w:jc w:val="center"/>
        <w:rPr>
          <w:rFonts w:ascii="Arial" w:hAnsi="Arial" w:cs="Arial"/>
          <w:sz w:val="22"/>
          <w:szCs w:val="22"/>
        </w:rPr>
      </w:pPr>
      <w:r>
        <w:rPr>
          <w:rFonts w:ascii="Arial" w:hAnsi="Arial" w:cs="Arial"/>
          <w:noProof/>
          <w:sz w:val="26"/>
          <w:szCs w:val="26"/>
        </w:rPr>
        <w:drawing>
          <wp:anchor distT="0" distB="0" distL="114300" distR="114300" simplePos="0" relativeHeight="251659264" behindDoc="0" locked="0" layoutInCell="1" allowOverlap="1" wp14:anchorId="793BEE66" wp14:editId="3B93ECE0">
            <wp:simplePos x="0" y="0"/>
            <wp:positionH relativeFrom="column">
              <wp:posOffset>2390458</wp:posOffset>
            </wp:positionH>
            <wp:positionV relativeFrom="paragraph">
              <wp:posOffset>13653</wp:posOffset>
            </wp:positionV>
            <wp:extent cx="1282065" cy="2570480"/>
            <wp:effectExtent l="22543" t="34607" r="0" b="35878"/>
            <wp:wrapNone/>
            <wp:docPr id="1307299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lum bright="68000" contrast="-64000"/>
                      <a:extLst>
                        <a:ext uri="{28A0092B-C50C-407E-A947-70E740481C1C}">
                          <a14:useLocalDpi xmlns:a14="http://schemas.microsoft.com/office/drawing/2010/main" val="0"/>
                        </a:ext>
                      </a:extLst>
                    </a:blip>
                    <a:srcRect b="16667"/>
                    <a:stretch>
                      <a:fillRect/>
                    </a:stretch>
                  </pic:blipFill>
                  <pic:spPr bwMode="auto">
                    <a:xfrm rot="-5460000">
                      <a:off x="0" y="0"/>
                      <a:ext cx="1282065" cy="2570480"/>
                    </a:xfrm>
                    <a:prstGeom prst="rect">
                      <a:avLst/>
                    </a:prstGeom>
                    <a:noFill/>
                  </pic:spPr>
                </pic:pic>
              </a:graphicData>
            </a:graphic>
            <wp14:sizeRelH relativeFrom="page">
              <wp14:pctWidth>0</wp14:pctWidth>
            </wp14:sizeRelH>
            <wp14:sizeRelV relativeFrom="page">
              <wp14:pctHeight>0</wp14:pctHeight>
            </wp14:sizeRelV>
          </wp:anchor>
        </w:drawing>
      </w:r>
    </w:p>
    <w:p w14:paraId="05258D87" w14:textId="19AC80B3" w:rsidR="009252FE" w:rsidRDefault="009252FE" w:rsidP="00E35647">
      <w:pPr>
        <w:spacing w:line="360" w:lineRule="auto"/>
        <w:jc w:val="center"/>
        <w:rPr>
          <w:rFonts w:ascii="Arial" w:hAnsi="Arial" w:cs="Arial"/>
          <w:sz w:val="22"/>
          <w:szCs w:val="22"/>
        </w:rPr>
      </w:pPr>
    </w:p>
    <w:p w14:paraId="50C921EF" w14:textId="638B533B" w:rsidR="009252FE" w:rsidRDefault="009252FE" w:rsidP="00E35647">
      <w:pPr>
        <w:spacing w:line="360" w:lineRule="auto"/>
        <w:jc w:val="center"/>
        <w:rPr>
          <w:rFonts w:ascii="Arial" w:hAnsi="Arial" w:cs="Arial"/>
          <w:sz w:val="22"/>
          <w:szCs w:val="22"/>
        </w:rPr>
      </w:pPr>
    </w:p>
    <w:p w14:paraId="4209D764" w14:textId="77777777" w:rsidR="009252FE" w:rsidRDefault="009252FE" w:rsidP="00E35647">
      <w:pPr>
        <w:spacing w:line="360" w:lineRule="auto"/>
        <w:jc w:val="center"/>
        <w:rPr>
          <w:rFonts w:ascii="Arial" w:hAnsi="Arial" w:cs="Arial"/>
          <w:sz w:val="22"/>
          <w:szCs w:val="22"/>
        </w:rPr>
      </w:pPr>
    </w:p>
    <w:p w14:paraId="1D998296" w14:textId="0C00C8DD" w:rsidR="009252FE" w:rsidRDefault="001C7F17" w:rsidP="00E35647">
      <w:pPr>
        <w:spacing w:line="360" w:lineRule="auto"/>
        <w:jc w:val="center"/>
        <w:rPr>
          <w:rFonts w:ascii="Arial" w:hAnsi="Arial" w:cs="Arial"/>
          <w:sz w:val="22"/>
          <w:szCs w:val="22"/>
        </w:rPr>
      </w:pPr>
      <w:r>
        <w:rPr>
          <w:rFonts w:ascii="Arial" w:hAnsi="Arial" w:cs="Arial"/>
          <w:noProof/>
          <w:sz w:val="26"/>
          <w:szCs w:val="26"/>
        </w:rPr>
        <mc:AlternateContent>
          <mc:Choice Requires="wps">
            <w:drawing>
              <wp:anchor distT="0" distB="0" distL="114300" distR="114300" simplePos="0" relativeHeight="251660288" behindDoc="0" locked="0" layoutInCell="1" allowOverlap="1" wp14:anchorId="259E53D4" wp14:editId="71286426">
                <wp:simplePos x="0" y="0"/>
                <wp:positionH relativeFrom="column">
                  <wp:posOffset>2070101</wp:posOffset>
                </wp:positionH>
                <wp:positionV relativeFrom="paragraph">
                  <wp:posOffset>111125</wp:posOffset>
                </wp:positionV>
                <wp:extent cx="1955165" cy="664210"/>
                <wp:effectExtent l="0" t="0" r="0" b="254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5165" cy="6642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6754A9" w14:textId="77777777" w:rsidR="001C7F17" w:rsidRPr="00CC63DF" w:rsidRDefault="001C7F17" w:rsidP="001C7F17">
                            <w:pPr>
                              <w:autoSpaceDE w:val="0"/>
                              <w:autoSpaceDN w:val="0"/>
                              <w:adjustRightInd w:val="0"/>
                              <w:rPr>
                                <w:rFonts w:ascii="Arial" w:hAnsi="Arial" w:cs="Arial"/>
                                <w:color w:val="1F497D"/>
                                <w:sz w:val="77"/>
                                <w:szCs w:val="96"/>
                              </w:rPr>
                            </w:pPr>
                            <w:r w:rsidRPr="00CC63DF">
                              <w:rPr>
                                <w:rFonts w:ascii="Arial" w:hAnsi="Arial" w:cs="Arial"/>
                                <w:color w:val="1F497D"/>
                                <w:sz w:val="77"/>
                                <w:szCs w:val="96"/>
                              </w:rPr>
                              <w:t>ASCOT</w:t>
                            </w:r>
                          </w:p>
                        </w:txbxContent>
                      </wps:txbx>
                      <wps:bodyPr rot="0" vert="horz" wrap="square" lIns="73152" tIns="36576" rIns="73152" bIns="36576" anchor="t" anchorCtr="0">
                        <a:noAutofit/>
                      </wps:bodyPr>
                    </wps:wsp>
                  </a:graphicData>
                </a:graphic>
                <wp14:sizeRelH relativeFrom="page">
                  <wp14:pctWidth>0</wp14:pctWidth>
                </wp14:sizeRelH>
                <wp14:sizeRelV relativeFrom="page">
                  <wp14:pctHeight>0</wp14:pctHeight>
                </wp14:sizeRelV>
              </wp:anchor>
            </w:drawing>
          </mc:Choice>
          <mc:Fallback>
            <w:pict>
              <v:shapetype w14:anchorId="259E53D4" id="_x0000_t202" coordsize="21600,21600" o:spt="202" path="m,l,21600r21600,l21600,xe">
                <v:stroke joinstyle="miter"/>
                <v:path gradientshapeok="t" o:connecttype="rect"/>
              </v:shapetype>
              <v:shape id="Text Box 2" o:spid="_x0000_s1026" type="#_x0000_t202" style="position:absolute;left:0;text-align:left;margin-left:163pt;margin-top:8.75pt;width:153.95pt;height:52.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" filled="f" stroked="f">
                <v:textbox inset="5.76pt,2.88pt,5.76pt,2.88pt">
                  <w:txbxContent>
                    <w:p w14:paraId="606754A9" w14:textId="77777777" w:rsidR="001C7F17" w:rsidRPr="00CC63DF" w:rsidRDefault="001C7F17" w:rsidP="001C7F17">
                      <w:pPr>
                        <w:autoSpaceDE w:val="0"/>
                        <w:autoSpaceDN w:val="0"/>
                        <w:adjustRightInd w:val="0"/>
                        <w:rPr>
                          <w:rFonts w:ascii="Arial" w:hAnsi="Arial" w:cs="Arial"/>
                          <w:color w:val="1F497D"/>
                          <w:sz w:val="77"/>
                          <w:szCs w:val="96"/>
                        </w:rPr>
                      </w:pPr>
                      <w:smartTag w:uri="urn:schemas-microsoft-com:office:smarttags" w:element="place">
                        <w:r w:rsidRPr="00CC63DF">
                          <w:rPr>
                            <w:rFonts w:ascii="Arial" w:hAnsi="Arial" w:cs="Arial"/>
                            <w:color w:val="1F497D"/>
                            <w:sz w:val="77"/>
                            <w:szCs w:val="96"/>
                          </w:rPr>
                          <w:t>ASCOT</w:t>
                        </w:r>
                      </w:smartTag>
                    </w:p>
                  </w:txbxContent>
                </v:textbox>
              </v:shape>
            </w:pict>
          </mc:Fallback>
        </mc:AlternateContent>
      </w:r>
    </w:p>
    <w:p w14:paraId="439DBEEF" w14:textId="77777777" w:rsidR="009252FE" w:rsidRDefault="009252FE" w:rsidP="00E35647">
      <w:pPr>
        <w:spacing w:line="360" w:lineRule="auto"/>
        <w:jc w:val="center"/>
        <w:rPr>
          <w:rFonts w:ascii="Arial" w:hAnsi="Arial" w:cs="Arial"/>
          <w:sz w:val="22"/>
          <w:szCs w:val="22"/>
        </w:rPr>
      </w:pPr>
    </w:p>
    <w:p w14:paraId="02A081E6" w14:textId="77777777" w:rsidR="009252FE" w:rsidRDefault="009252FE" w:rsidP="00E35647">
      <w:pPr>
        <w:spacing w:line="360" w:lineRule="auto"/>
        <w:jc w:val="center"/>
        <w:rPr>
          <w:rFonts w:ascii="Arial" w:hAnsi="Arial" w:cs="Arial"/>
          <w:sz w:val="22"/>
          <w:szCs w:val="22"/>
        </w:rPr>
      </w:pPr>
    </w:p>
    <w:p w14:paraId="4BE5D4C9" w14:textId="77777777" w:rsidR="009252FE" w:rsidRDefault="009252FE" w:rsidP="00E35647">
      <w:pPr>
        <w:spacing w:line="360" w:lineRule="auto"/>
        <w:jc w:val="center"/>
        <w:rPr>
          <w:rFonts w:ascii="Arial" w:hAnsi="Arial" w:cs="Arial"/>
          <w:sz w:val="22"/>
          <w:szCs w:val="22"/>
        </w:rPr>
      </w:pPr>
    </w:p>
    <w:p w14:paraId="4A8BC15D" w14:textId="77777777" w:rsidR="009252FE" w:rsidRDefault="009252FE" w:rsidP="00E35647">
      <w:pPr>
        <w:spacing w:line="360" w:lineRule="auto"/>
        <w:jc w:val="center"/>
        <w:rPr>
          <w:rFonts w:ascii="Arial" w:hAnsi="Arial" w:cs="Arial"/>
          <w:sz w:val="22"/>
          <w:szCs w:val="22"/>
        </w:rPr>
      </w:pPr>
    </w:p>
    <w:p w14:paraId="5FA7DEFD" w14:textId="77777777" w:rsidR="009252FE" w:rsidRDefault="009252FE" w:rsidP="00E35647">
      <w:pPr>
        <w:spacing w:line="360" w:lineRule="auto"/>
        <w:jc w:val="center"/>
        <w:rPr>
          <w:rFonts w:ascii="Arial" w:hAnsi="Arial" w:cs="Arial"/>
          <w:sz w:val="22"/>
          <w:szCs w:val="22"/>
        </w:rPr>
      </w:pPr>
    </w:p>
    <w:p w14:paraId="0B862227" w14:textId="58160418" w:rsidR="00D50E04" w:rsidRPr="009252FE" w:rsidRDefault="00E35647" w:rsidP="00E35647">
      <w:pPr>
        <w:spacing w:line="360" w:lineRule="auto"/>
        <w:jc w:val="center"/>
        <w:rPr>
          <w:rFonts w:ascii="Arial" w:hAnsi="Arial" w:cs="Arial"/>
          <w:sz w:val="26"/>
          <w:szCs w:val="26"/>
        </w:rPr>
      </w:pPr>
      <w:r w:rsidRPr="009252FE">
        <w:rPr>
          <w:rFonts w:ascii="Arial" w:hAnsi="Arial" w:cs="Arial"/>
          <w:sz w:val="26"/>
          <w:szCs w:val="26"/>
        </w:rPr>
        <w:t xml:space="preserve">ASCOT </w:t>
      </w:r>
      <w:r w:rsidR="0086760A" w:rsidRPr="009252FE">
        <w:rPr>
          <w:rFonts w:ascii="Arial" w:hAnsi="Arial" w:cs="Arial"/>
          <w:sz w:val="26"/>
          <w:szCs w:val="26"/>
        </w:rPr>
        <w:t xml:space="preserve">Clinical </w:t>
      </w:r>
      <w:r w:rsidRPr="009252FE">
        <w:rPr>
          <w:rFonts w:ascii="Arial" w:hAnsi="Arial" w:cs="Arial"/>
          <w:sz w:val="26"/>
          <w:szCs w:val="26"/>
        </w:rPr>
        <w:t xml:space="preserve">Trial </w:t>
      </w:r>
    </w:p>
    <w:p w14:paraId="49419A9B" w14:textId="3A49CFBD" w:rsidR="00E35647" w:rsidRPr="009252FE" w:rsidRDefault="005E25F9" w:rsidP="00E35647">
      <w:pPr>
        <w:spacing w:line="360" w:lineRule="auto"/>
        <w:jc w:val="center"/>
        <w:rPr>
          <w:rFonts w:ascii="Arial" w:hAnsi="Arial" w:cs="Arial"/>
          <w:sz w:val="26"/>
          <w:szCs w:val="26"/>
        </w:rPr>
      </w:pPr>
      <w:r>
        <w:rPr>
          <w:rFonts w:ascii="Arial" w:hAnsi="Arial" w:cs="Arial"/>
          <w:sz w:val="26"/>
          <w:szCs w:val="26"/>
        </w:rPr>
        <w:t>Trial</w:t>
      </w:r>
      <w:r w:rsidR="00E35647" w:rsidRPr="009252FE">
        <w:rPr>
          <w:rFonts w:ascii="Arial" w:hAnsi="Arial" w:cs="Arial"/>
          <w:sz w:val="26"/>
          <w:szCs w:val="26"/>
        </w:rPr>
        <w:t xml:space="preserve"> Participant </w:t>
      </w:r>
      <w:r w:rsidR="00284022" w:rsidRPr="009252FE">
        <w:rPr>
          <w:rFonts w:ascii="Arial" w:hAnsi="Arial" w:cs="Arial"/>
          <w:sz w:val="26"/>
          <w:szCs w:val="26"/>
        </w:rPr>
        <w:t xml:space="preserve">Clinical </w:t>
      </w:r>
      <w:r w:rsidR="00E35647" w:rsidRPr="009252FE">
        <w:rPr>
          <w:rFonts w:ascii="Arial" w:hAnsi="Arial" w:cs="Arial"/>
          <w:sz w:val="26"/>
          <w:szCs w:val="26"/>
        </w:rPr>
        <w:t xml:space="preserve">Experience </w:t>
      </w:r>
      <w:r w:rsidR="008A62FC" w:rsidRPr="009252FE">
        <w:rPr>
          <w:rFonts w:ascii="Arial" w:hAnsi="Arial" w:cs="Arial"/>
          <w:sz w:val="26"/>
          <w:szCs w:val="26"/>
        </w:rPr>
        <w:t>Questionnaire</w:t>
      </w:r>
    </w:p>
    <w:p w14:paraId="2B1D5432" w14:textId="77777777" w:rsidR="00E35647" w:rsidRPr="005320D0" w:rsidRDefault="00E35647" w:rsidP="00E35647">
      <w:pPr>
        <w:spacing w:line="360" w:lineRule="auto"/>
        <w:rPr>
          <w:rFonts w:ascii="Arial" w:hAnsi="Arial" w:cs="Arial"/>
          <w:sz w:val="22"/>
          <w:szCs w:val="22"/>
        </w:rPr>
      </w:pPr>
    </w:p>
    <w:p w14:paraId="4BCAA914" w14:textId="77777777" w:rsidR="009252FE" w:rsidRDefault="009252FE">
      <w:pPr>
        <w:rPr>
          <w:rFonts w:ascii="Arial" w:hAnsi="Arial" w:cs="Arial"/>
          <w:b/>
          <w:bCs/>
          <w:sz w:val="22"/>
          <w:szCs w:val="22"/>
        </w:rPr>
      </w:pPr>
      <w:r>
        <w:rPr>
          <w:rFonts w:ascii="Arial" w:hAnsi="Arial" w:cs="Arial"/>
          <w:b/>
          <w:bCs/>
          <w:sz w:val="22"/>
          <w:szCs w:val="22"/>
        </w:rPr>
        <w:br w:type="page"/>
      </w:r>
    </w:p>
    <w:p w14:paraId="04647461" w14:textId="6FF958A5" w:rsidR="005B4128" w:rsidRPr="005320D0" w:rsidRDefault="00D0545D" w:rsidP="00D34777">
      <w:pPr>
        <w:spacing w:line="360" w:lineRule="auto"/>
        <w:rPr>
          <w:rFonts w:ascii="Arial" w:hAnsi="Arial" w:cs="Arial"/>
          <w:b/>
          <w:bCs/>
          <w:sz w:val="22"/>
          <w:szCs w:val="22"/>
        </w:rPr>
      </w:pPr>
      <w:r w:rsidRPr="005320D0">
        <w:rPr>
          <w:rFonts w:ascii="Arial" w:hAnsi="Arial" w:cs="Arial"/>
          <w:b/>
          <w:bCs/>
          <w:sz w:val="22"/>
          <w:szCs w:val="22"/>
        </w:rPr>
        <w:lastRenderedPageBreak/>
        <w:t>Informed Consent Information</w:t>
      </w:r>
    </w:p>
    <w:p w14:paraId="1C6DE89B" w14:textId="77777777" w:rsidR="00E35647" w:rsidRPr="005320D0" w:rsidRDefault="00E35647" w:rsidP="00D34777">
      <w:pPr>
        <w:spacing w:line="360" w:lineRule="auto"/>
        <w:rPr>
          <w:rFonts w:ascii="Arial" w:hAnsi="Arial" w:cs="Arial"/>
          <w:sz w:val="22"/>
          <w:szCs w:val="22"/>
        </w:rPr>
      </w:pPr>
    </w:p>
    <w:p w14:paraId="3A8CDE87" w14:textId="5D270E44" w:rsidR="00E35647" w:rsidRPr="005320D0" w:rsidRDefault="00E35647" w:rsidP="00D34777">
      <w:pPr>
        <w:pStyle w:val="ListParagraph"/>
        <w:numPr>
          <w:ilvl w:val="0"/>
          <w:numId w:val="2"/>
        </w:numPr>
        <w:spacing w:line="360" w:lineRule="auto"/>
        <w:rPr>
          <w:rFonts w:ascii="Arial" w:hAnsi="Arial" w:cs="Arial"/>
          <w:sz w:val="22"/>
          <w:szCs w:val="22"/>
        </w:rPr>
      </w:pPr>
      <w:r w:rsidRPr="005320D0">
        <w:rPr>
          <w:rFonts w:ascii="Arial" w:hAnsi="Arial" w:cs="Arial"/>
          <w:sz w:val="22"/>
          <w:szCs w:val="22"/>
        </w:rPr>
        <w:t xml:space="preserve">The survey that follows aims to understand the experiences of research participants involved in the ASCOT trial. </w:t>
      </w:r>
    </w:p>
    <w:p w14:paraId="686500BE" w14:textId="77777777" w:rsidR="00E35647" w:rsidRPr="005320D0" w:rsidRDefault="00E35647" w:rsidP="00D34777">
      <w:pPr>
        <w:pStyle w:val="ListParagraph"/>
        <w:spacing w:line="360" w:lineRule="auto"/>
        <w:rPr>
          <w:rFonts w:ascii="Arial" w:hAnsi="Arial" w:cs="Arial"/>
          <w:sz w:val="22"/>
          <w:szCs w:val="22"/>
        </w:rPr>
      </w:pPr>
    </w:p>
    <w:p w14:paraId="4C830F68" w14:textId="746BA99F" w:rsidR="00E35647" w:rsidRPr="005320D0" w:rsidRDefault="00E35647" w:rsidP="00D34777">
      <w:pPr>
        <w:pStyle w:val="ListParagraph"/>
        <w:numPr>
          <w:ilvl w:val="0"/>
          <w:numId w:val="2"/>
        </w:numPr>
        <w:spacing w:line="360" w:lineRule="auto"/>
        <w:rPr>
          <w:rFonts w:ascii="Arial" w:hAnsi="Arial" w:cs="Arial"/>
          <w:sz w:val="22"/>
          <w:szCs w:val="22"/>
        </w:rPr>
      </w:pPr>
      <w:r w:rsidRPr="005320D0">
        <w:rPr>
          <w:rFonts w:ascii="Arial" w:hAnsi="Arial" w:cs="Arial"/>
          <w:sz w:val="22"/>
          <w:szCs w:val="22"/>
        </w:rPr>
        <w:t>Participation involves completing the survey</w:t>
      </w:r>
      <w:r w:rsidR="00D70F24" w:rsidRPr="005320D0">
        <w:rPr>
          <w:rFonts w:ascii="Arial" w:hAnsi="Arial" w:cs="Arial"/>
          <w:sz w:val="22"/>
          <w:szCs w:val="22"/>
        </w:rPr>
        <w:t xml:space="preserve">. </w:t>
      </w:r>
    </w:p>
    <w:p w14:paraId="1FA5CC65" w14:textId="77777777" w:rsidR="00E35647" w:rsidRPr="005320D0" w:rsidRDefault="00E35647" w:rsidP="00D34777">
      <w:pPr>
        <w:pStyle w:val="ListParagraph"/>
        <w:spacing w:line="360" w:lineRule="auto"/>
        <w:rPr>
          <w:rFonts w:ascii="Arial" w:hAnsi="Arial" w:cs="Arial"/>
          <w:sz w:val="22"/>
          <w:szCs w:val="22"/>
        </w:rPr>
      </w:pPr>
    </w:p>
    <w:p w14:paraId="28F740C8" w14:textId="3298B1F7" w:rsidR="00E35647" w:rsidRPr="005320D0" w:rsidRDefault="00E35647" w:rsidP="00D34777">
      <w:pPr>
        <w:pStyle w:val="ListParagraph"/>
        <w:spacing w:line="360" w:lineRule="auto"/>
        <w:ind w:left="1440"/>
        <w:rPr>
          <w:rFonts w:ascii="Arial" w:hAnsi="Arial" w:cs="Arial"/>
          <w:sz w:val="22"/>
          <w:szCs w:val="22"/>
        </w:rPr>
      </w:pPr>
      <w:r w:rsidRPr="005320D0">
        <w:rPr>
          <w:rFonts w:ascii="Arial" w:hAnsi="Arial" w:cs="Arial"/>
          <w:sz w:val="22"/>
          <w:szCs w:val="22"/>
        </w:rPr>
        <w:t xml:space="preserve">The survey asks about you and your experience of being involved in the ASCOT trial. </w:t>
      </w:r>
    </w:p>
    <w:p w14:paraId="647EAD27" w14:textId="77777777" w:rsidR="00E35647" w:rsidRPr="005320D0" w:rsidRDefault="00E35647" w:rsidP="00D34777">
      <w:pPr>
        <w:pStyle w:val="ListParagraph"/>
        <w:spacing w:line="360" w:lineRule="auto"/>
        <w:ind w:left="1440"/>
        <w:rPr>
          <w:rFonts w:ascii="Arial" w:hAnsi="Arial" w:cs="Arial"/>
          <w:sz w:val="22"/>
          <w:szCs w:val="22"/>
        </w:rPr>
      </w:pPr>
    </w:p>
    <w:p w14:paraId="391EEA21" w14:textId="6992F97E" w:rsidR="00E35647" w:rsidRPr="005320D0" w:rsidRDefault="00E35647" w:rsidP="00D34777">
      <w:pPr>
        <w:pStyle w:val="ListParagraph"/>
        <w:spacing w:line="360" w:lineRule="auto"/>
        <w:ind w:left="1440"/>
        <w:rPr>
          <w:rFonts w:ascii="Arial" w:hAnsi="Arial" w:cs="Arial"/>
          <w:sz w:val="22"/>
          <w:szCs w:val="22"/>
        </w:rPr>
      </w:pPr>
      <w:r w:rsidRPr="005320D0">
        <w:rPr>
          <w:rFonts w:ascii="Arial" w:hAnsi="Arial" w:cs="Arial"/>
          <w:sz w:val="22"/>
          <w:szCs w:val="22"/>
        </w:rPr>
        <w:t xml:space="preserve">It will take </w:t>
      </w:r>
      <w:r w:rsidR="009252FE">
        <w:rPr>
          <w:rFonts w:ascii="Arial" w:hAnsi="Arial" w:cs="Arial"/>
          <w:sz w:val="22"/>
          <w:szCs w:val="22"/>
        </w:rPr>
        <w:t>1</w:t>
      </w:r>
      <w:r w:rsidRPr="005320D0">
        <w:rPr>
          <w:rFonts w:ascii="Arial" w:hAnsi="Arial" w:cs="Arial"/>
          <w:sz w:val="22"/>
          <w:szCs w:val="22"/>
        </w:rPr>
        <w:t>0</w:t>
      </w:r>
      <w:r w:rsidR="009252FE">
        <w:rPr>
          <w:rFonts w:ascii="Arial" w:hAnsi="Arial" w:cs="Arial"/>
          <w:sz w:val="22"/>
          <w:szCs w:val="22"/>
        </w:rPr>
        <w:t>-15</w:t>
      </w:r>
      <w:r w:rsidRPr="005320D0">
        <w:rPr>
          <w:rFonts w:ascii="Arial" w:hAnsi="Arial" w:cs="Arial"/>
          <w:sz w:val="22"/>
          <w:szCs w:val="22"/>
        </w:rPr>
        <w:t xml:space="preserve"> minutes to complete the survey. Plan to complete the survey in one sitting. </w:t>
      </w:r>
    </w:p>
    <w:p w14:paraId="6116C8B6" w14:textId="77777777" w:rsidR="00E35647" w:rsidRPr="005320D0" w:rsidRDefault="00E35647" w:rsidP="00D34777">
      <w:pPr>
        <w:pStyle w:val="ListParagraph"/>
        <w:spacing w:line="360" w:lineRule="auto"/>
        <w:ind w:left="1440"/>
        <w:rPr>
          <w:rFonts w:ascii="Arial" w:hAnsi="Arial" w:cs="Arial"/>
          <w:sz w:val="22"/>
          <w:szCs w:val="22"/>
        </w:rPr>
      </w:pPr>
    </w:p>
    <w:p w14:paraId="359E6900" w14:textId="5F8C14B0" w:rsidR="00E35647" w:rsidRPr="005320D0" w:rsidRDefault="00E35647" w:rsidP="00D34777">
      <w:pPr>
        <w:pStyle w:val="ListParagraph"/>
        <w:spacing w:line="360" w:lineRule="auto"/>
        <w:ind w:left="1440"/>
        <w:rPr>
          <w:rFonts w:ascii="Arial" w:hAnsi="Arial" w:cs="Arial"/>
          <w:sz w:val="22"/>
          <w:szCs w:val="22"/>
        </w:rPr>
      </w:pPr>
      <w:r w:rsidRPr="005320D0">
        <w:rPr>
          <w:rFonts w:ascii="Arial" w:hAnsi="Arial" w:cs="Arial"/>
          <w:sz w:val="22"/>
          <w:szCs w:val="22"/>
        </w:rPr>
        <w:t xml:space="preserve">The survey will be offered again following invitation to a research event in December 2023. Re-taking the survey is optional. </w:t>
      </w:r>
    </w:p>
    <w:p w14:paraId="6F223D91" w14:textId="77777777" w:rsidR="00E35647" w:rsidRPr="005320D0" w:rsidRDefault="00E35647" w:rsidP="00A70333">
      <w:pPr>
        <w:spacing w:line="360" w:lineRule="auto"/>
        <w:rPr>
          <w:rFonts w:ascii="Arial" w:hAnsi="Arial" w:cs="Arial"/>
          <w:sz w:val="22"/>
          <w:szCs w:val="22"/>
        </w:rPr>
      </w:pPr>
    </w:p>
    <w:p w14:paraId="625E9FE2" w14:textId="41663284" w:rsidR="00E35647" w:rsidRPr="005320D0" w:rsidRDefault="00E35647" w:rsidP="00A70333">
      <w:pPr>
        <w:pStyle w:val="ListParagraph"/>
        <w:numPr>
          <w:ilvl w:val="0"/>
          <w:numId w:val="2"/>
        </w:numPr>
        <w:spacing w:line="360" w:lineRule="auto"/>
        <w:rPr>
          <w:rFonts w:ascii="Arial" w:hAnsi="Arial" w:cs="Arial"/>
          <w:sz w:val="22"/>
          <w:szCs w:val="22"/>
        </w:rPr>
      </w:pPr>
      <w:r w:rsidRPr="005320D0">
        <w:rPr>
          <w:rFonts w:ascii="Arial" w:hAnsi="Arial" w:cs="Arial"/>
          <w:sz w:val="22"/>
          <w:szCs w:val="22"/>
        </w:rPr>
        <w:t xml:space="preserve">There are no direct benefits to you. However, the survey results may help to improve the research participation experience in future studies or trials. </w:t>
      </w:r>
    </w:p>
    <w:p w14:paraId="05191774" w14:textId="77777777" w:rsidR="00E35647" w:rsidRPr="005320D0" w:rsidRDefault="00E35647" w:rsidP="00A70333">
      <w:pPr>
        <w:pStyle w:val="ListParagraph"/>
        <w:spacing w:line="360" w:lineRule="auto"/>
        <w:rPr>
          <w:rFonts w:ascii="Arial" w:hAnsi="Arial" w:cs="Arial"/>
          <w:sz w:val="22"/>
          <w:szCs w:val="22"/>
        </w:rPr>
      </w:pPr>
    </w:p>
    <w:p w14:paraId="66CB4B29" w14:textId="47438700" w:rsidR="00E35647" w:rsidRPr="005320D0" w:rsidRDefault="00D70F24" w:rsidP="00A70333">
      <w:pPr>
        <w:pStyle w:val="ListParagraph"/>
        <w:numPr>
          <w:ilvl w:val="0"/>
          <w:numId w:val="2"/>
        </w:numPr>
        <w:spacing w:line="360" w:lineRule="auto"/>
        <w:rPr>
          <w:rFonts w:ascii="Arial" w:hAnsi="Arial" w:cs="Arial"/>
          <w:sz w:val="22"/>
          <w:szCs w:val="22"/>
        </w:rPr>
      </w:pPr>
      <w:r w:rsidRPr="005320D0">
        <w:rPr>
          <w:rFonts w:ascii="Arial" w:hAnsi="Arial" w:cs="Arial"/>
          <w:sz w:val="22"/>
          <w:szCs w:val="22"/>
        </w:rPr>
        <w:t xml:space="preserve">Information collected in this survey will be held and maintained by The Robert Jones and Agnes Hunt Hospital. Information collected will be used to support other research in the future and may be shared anonymously with other researchers. </w:t>
      </w:r>
    </w:p>
    <w:p w14:paraId="54B675E1" w14:textId="77777777" w:rsidR="00D70F24" w:rsidRPr="005320D0" w:rsidRDefault="00D70F24" w:rsidP="00A70333">
      <w:pPr>
        <w:pStyle w:val="ListParagraph"/>
        <w:spacing w:line="360" w:lineRule="auto"/>
        <w:rPr>
          <w:rFonts w:ascii="Arial" w:hAnsi="Arial" w:cs="Arial"/>
          <w:sz w:val="22"/>
          <w:szCs w:val="22"/>
        </w:rPr>
      </w:pPr>
    </w:p>
    <w:p w14:paraId="5D2E4FC1" w14:textId="33D8F022" w:rsidR="00D70F24" w:rsidRPr="005320D0" w:rsidRDefault="00D70F24" w:rsidP="00A70333">
      <w:pPr>
        <w:spacing w:line="360" w:lineRule="auto"/>
        <w:ind w:left="1440"/>
        <w:rPr>
          <w:rFonts w:ascii="Arial" w:hAnsi="Arial" w:cs="Arial"/>
          <w:sz w:val="22"/>
          <w:szCs w:val="22"/>
        </w:rPr>
      </w:pPr>
      <w:r w:rsidRPr="005320D0">
        <w:rPr>
          <w:rFonts w:ascii="Arial" w:hAnsi="Arial" w:cs="Arial"/>
          <w:sz w:val="22"/>
          <w:szCs w:val="22"/>
        </w:rPr>
        <w:t>We will NOT reveal any individual survey response</w:t>
      </w:r>
      <w:r w:rsidR="00D50E04" w:rsidRPr="005320D0">
        <w:rPr>
          <w:rFonts w:ascii="Arial" w:hAnsi="Arial" w:cs="Arial"/>
          <w:sz w:val="22"/>
          <w:szCs w:val="22"/>
        </w:rPr>
        <w:t>s</w:t>
      </w:r>
      <w:r w:rsidRPr="005320D0">
        <w:rPr>
          <w:rFonts w:ascii="Arial" w:hAnsi="Arial" w:cs="Arial"/>
          <w:sz w:val="22"/>
          <w:szCs w:val="22"/>
        </w:rPr>
        <w:t xml:space="preserve"> in our publications. </w:t>
      </w:r>
    </w:p>
    <w:p w14:paraId="74C3E376" w14:textId="77777777" w:rsidR="00D70F24" w:rsidRPr="005320D0" w:rsidRDefault="00D70F24" w:rsidP="00A70333">
      <w:pPr>
        <w:spacing w:line="360" w:lineRule="auto"/>
        <w:ind w:left="1440"/>
        <w:rPr>
          <w:rFonts w:ascii="Arial" w:hAnsi="Arial" w:cs="Arial"/>
          <w:sz w:val="22"/>
          <w:szCs w:val="22"/>
        </w:rPr>
      </w:pPr>
    </w:p>
    <w:p w14:paraId="2B851E72" w14:textId="7CA08B3E" w:rsidR="00D70F24" w:rsidRPr="005320D0" w:rsidRDefault="00D70F24" w:rsidP="00A70333">
      <w:pPr>
        <w:spacing w:line="360" w:lineRule="auto"/>
        <w:ind w:left="1440"/>
        <w:rPr>
          <w:rFonts w:ascii="Arial" w:hAnsi="Arial" w:cs="Arial"/>
          <w:sz w:val="22"/>
          <w:szCs w:val="22"/>
        </w:rPr>
      </w:pPr>
      <w:r w:rsidRPr="005320D0">
        <w:rPr>
          <w:rFonts w:ascii="Arial" w:hAnsi="Arial" w:cs="Arial"/>
          <w:sz w:val="22"/>
          <w:szCs w:val="22"/>
        </w:rPr>
        <w:t xml:space="preserve">We do NOT ask for any details about your prior research studies, doctors, hospitals, or any diagnoses. </w:t>
      </w:r>
    </w:p>
    <w:p w14:paraId="2669AA0E" w14:textId="77777777" w:rsidR="00177715" w:rsidRPr="005320D0" w:rsidRDefault="00177715" w:rsidP="00A70333">
      <w:pPr>
        <w:spacing w:line="360" w:lineRule="auto"/>
        <w:rPr>
          <w:rFonts w:ascii="Arial" w:hAnsi="Arial" w:cs="Arial"/>
          <w:sz w:val="22"/>
          <w:szCs w:val="22"/>
        </w:rPr>
      </w:pPr>
    </w:p>
    <w:p w14:paraId="245F8F2F" w14:textId="0BE57C24" w:rsidR="00177715" w:rsidRPr="005320D0" w:rsidRDefault="00177715" w:rsidP="00A70333">
      <w:pPr>
        <w:pStyle w:val="ListParagraph"/>
        <w:numPr>
          <w:ilvl w:val="0"/>
          <w:numId w:val="2"/>
        </w:numPr>
        <w:spacing w:line="360" w:lineRule="auto"/>
        <w:rPr>
          <w:rFonts w:ascii="Arial" w:hAnsi="Arial" w:cs="Arial"/>
          <w:sz w:val="22"/>
          <w:szCs w:val="22"/>
        </w:rPr>
      </w:pPr>
      <w:r w:rsidRPr="005320D0">
        <w:rPr>
          <w:rFonts w:ascii="Arial" w:hAnsi="Arial" w:cs="Arial"/>
          <w:sz w:val="22"/>
          <w:szCs w:val="22"/>
        </w:rPr>
        <w:t xml:space="preserve">Your participation is voluntary. There is no compensation for completing the survey. </w:t>
      </w:r>
    </w:p>
    <w:p w14:paraId="7A23FC57" w14:textId="77777777" w:rsidR="00E35647" w:rsidRPr="005320D0" w:rsidRDefault="00E35647" w:rsidP="00E35647">
      <w:pPr>
        <w:spacing w:line="360" w:lineRule="auto"/>
        <w:rPr>
          <w:rFonts w:ascii="Arial" w:hAnsi="Arial" w:cs="Arial"/>
          <w:sz w:val="22"/>
          <w:szCs w:val="22"/>
        </w:rPr>
      </w:pPr>
    </w:p>
    <w:p w14:paraId="20ACB21C" w14:textId="77777777" w:rsidR="00D0545D" w:rsidRPr="005320D0" w:rsidRDefault="00D0545D" w:rsidP="00E35647">
      <w:pPr>
        <w:spacing w:line="360" w:lineRule="auto"/>
        <w:rPr>
          <w:rFonts w:ascii="Arial" w:hAnsi="Arial" w:cs="Arial"/>
          <w:sz w:val="22"/>
          <w:szCs w:val="22"/>
        </w:rPr>
      </w:pPr>
    </w:p>
    <w:p w14:paraId="5406F7A1" w14:textId="77777777" w:rsidR="00D70F24" w:rsidRPr="005320D0" w:rsidRDefault="00D70F24">
      <w:pPr>
        <w:rPr>
          <w:rFonts w:ascii="Arial" w:hAnsi="Arial" w:cs="Arial"/>
          <w:sz w:val="22"/>
          <w:szCs w:val="22"/>
        </w:rPr>
      </w:pPr>
      <w:r w:rsidRPr="005320D0">
        <w:rPr>
          <w:rFonts w:ascii="Arial" w:hAnsi="Arial" w:cs="Arial"/>
          <w:sz w:val="22"/>
          <w:szCs w:val="22"/>
        </w:rPr>
        <w:br w:type="page"/>
      </w:r>
    </w:p>
    <w:p w14:paraId="177DEA8B" w14:textId="360AB678" w:rsidR="00D0545D" w:rsidRPr="005320D0" w:rsidRDefault="00D0545D" w:rsidP="00E35647">
      <w:pPr>
        <w:spacing w:line="360" w:lineRule="auto"/>
        <w:rPr>
          <w:rFonts w:ascii="Arial" w:hAnsi="Arial" w:cs="Arial"/>
          <w:b/>
          <w:bCs/>
          <w:sz w:val="22"/>
          <w:szCs w:val="22"/>
        </w:rPr>
      </w:pPr>
      <w:r w:rsidRPr="005320D0">
        <w:rPr>
          <w:rFonts w:ascii="Arial" w:hAnsi="Arial" w:cs="Arial"/>
          <w:b/>
          <w:bCs/>
          <w:sz w:val="22"/>
          <w:szCs w:val="22"/>
        </w:rPr>
        <w:lastRenderedPageBreak/>
        <w:t>Qualification Question</w:t>
      </w:r>
    </w:p>
    <w:p w14:paraId="3C9848AB" w14:textId="77777777" w:rsidR="00177715" w:rsidRPr="005320D0" w:rsidRDefault="00177715" w:rsidP="00E35647">
      <w:pPr>
        <w:spacing w:line="360" w:lineRule="auto"/>
        <w:rPr>
          <w:rFonts w:ascii="Arial" w:hAnsi="Arial" w:cs="Arial"/>
          <w:sz w:val="22"/>
          <w:szCs w:val="22"/>
        </w:rPr>
      </w:pPr>
    </w:p>
    <w:p w14:paraId="65505DC1" w14:textId="50D309A6" w:rsidR="00177715" w:rsidRPr="005320D0" w:rsidRDefault="00177715" w:rsidP="00E35647">
      <w:pPr>
        <w:spacing w:line="360" w:lineRule="auto"/>
        <w:rPr>
          <w:rFonts w:ascii="Arial" w:hAnsi="Arial" w:cs="Arial"/>
          <w:sz w:val="22"/>
          <w:szCs w:val="22"/>
        </w:rPr>
      </w:pPr>
      <w:r w:rsidRPr="005320D0">
        <w:rPr>
          <w:rFonts w:ascii="Arial" w:hAnsi="Arial" w:cs="Arial"/>
          <w:sz w:val="22"/>
          <w:szCs w:val="22"/>
        </w:rPr>
        <w:t xml:space="preserve">Have you participated in the ASCOT Clinical Trial? (It does not matter whether you completed, withdrew, or are still enrolled in the study). </w:t>
      </w:r>
    </w:p>
    <w:p w14:paraId="74628925" w14:textId="77777777" w:rsidR="00EB11A6" w:rsidRPr="005320D0" w:rsidRDefault="00EB11A6" w:rsidP="00E35647">
      <w:pPr>
        <w:spacing w:line="360" w:lineRule="auto"/>
        <w:rPr>
          <w:rFonts w:ascii="Arial" w:hAnsi="Arial" w:cs="Arial"/>
          <w:sz w:val="22"/>
          <w:szCs w:val="22"/>
        </w:rPr>
      </w:pPr>
    </w:p>
    <w:p w14:paraId="438C6232" w14:textId="03BD12DB" w:rsidR="00EB11A6" w:rsidRPr="005320D0" w:rsidRDefault="00EB11A6" w:rsidP="00E35647">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bookmarkStart w:id="0" w:name="Check1"/>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bookmarkEnd w:id="0"/>
      <w:r w:rsidRPr="005320D0">
        <w:rPr>
          <w:rFonts w:ascii="Arial" w:hAnsi="Arial" w:cs="Arial"/>
          <w:sz w:val="22"/>
          <w:szCs w:val="22"/>
        </w:rPr>
        <w:t xml:space="preserve"> </w:t>
      </w:r>
      <w:r w:rsidR="002023AD" w:rsidRPr="005320D0">
        <w:rPr>
          <w:rFonts w:ascii="Arial" w:hAnsi="Arial" w:cs="Arial"/>
          <w:sz w:val="22"/>
          <w:szCs w:val="22"/>
        </w:rPr>
        <w:t>No</w:t>
      </w:r>
    </w:p>
    <w:p w14:paraId="0F224D10" w14:textId="6808D7A9" w:rsidR="00EB11A6" w:rsidRPr="005320D0" w:rsidRDefault="00EB11A6" w:rsidP="00E35647">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002023AD" w:rsidRPr="005320D0">
        <w:rPr>
          <w:rFonts w:ascii="Arial" w:hAnsi="Arial" w:cs="Arial"/>
          <w:sz w:val="22"/>
          <w:szCs w:val="22"/>
        </w:rPr>
        <w:t>Yes</w:t>
      </w:r>
    </w:p>
    <w:p w14:paraId="3F8D1F22" w14:textId="77777777" w:rsidR="00EB11A6" w:rsidRPr="005320D0" w:rsidRDefault="00EB11A6" w:rsidP="00E35647">
      <w:pPr>
        <w:spacing w:line="360" w:lineRule="auto"/>
        <w:rPr>
          <w:rFonts w:ascii="Arial" w:hAnsi="Arial" w:cs="Arial"/>
          <w:sz w:val="22"/>
          <w:szCs w:val="22"/>
        </w:rPr>
      </w:pPr>
    </w:p>
    <w:p w14:paraId="046A208D" w14:textId="1E6E3440" w:rsidR="00D0545D" w:rsidRPr="005320D0" w:rsidRDefault="00D0545D" w:rsidP="00E35647">
      <w:pPr>
        <w:spacing w:line="360" w:lineRule="auto"/>
        <w:rPr>
          <w:rFonts w:ascii="Arial" w:hAnsi="Arial" w:cs="Arial"/>
          <w:b/>
          <w:bCs/>
          <w:sz w:val="22"/>
          <w:szCs w:val="22"/>
        </w:rPr>
      </w:pPr>
      <w:r w:rsidRPr="005320D0">
        <w:rPr>
          <w:rFonts w:ascii="Arial" w:hAnsi="Arial" w:cs="Arial"/>
          <w:b/>
          <w:bCs/>
          <w:sz w:val="22"/>
          <w:szCs w:val="22"/>
        </w:rPr>
        <w:t>Consent to Participate</w:t>
      </w:r>
    </w:p>
    <w:p w14:paraId="2A360A1D" w14:textId="77777777" w:rsidR="00EB11A6" w:rsidRPr="005320D0" w:rsidRDefault="00EB11A6" w:rsidP="00E35647">
      <w:pPr>
        <w:spacing w:line="360" w:lineRule="auto"/>
        <w:rPr>
          <w:rFonts w:ascii="Arial" w:hAnsi="Arial" w:cs="Arial"/>
          <w:b/>
          <w:bCs/>
          <w:sz w:val="22"/>
          <w:szCs w:val="22"/>
        </w:rPr>
      </w:pPr>
    </w:p>
    <w:p w14:paraId="7B6B7181" w14:textId="4F24E004" w:rsidR="00EB11A6" w:rsidRPr="005320D0" w:rsidRDefault="00EB11A6" w:rsidP="00E35647">
      <w:pPr>
        <w:spacing w:line="360" w:lineRule="auto"/>
        <w:rPr>
          <w:rFonts w:ascii="Arial" w:hAnsi="Arial" w:cs="Arial"/>
          <w:sz w:val="22"/>
          <w:szCs w:val="22"/>
        </w:rPr>
      </w:pPr>
      <w:r w:rsidRPr="005320D0">
        <w:rPr>
          <w:rFonts w:ascii="Arial" w:hAnsi="Arial" w:cs="Arial"/>
          <w:sz w:val="22"/>
          <w:szCs w:val="22"/>
        </w:rPr>
        <w:t>Proceed to the survey?</w:t>
      </w:r>
    </w:p>
    <w:p w14:paraId="6EFB6C67" w14:textId="77777777" w:rsidR="00EB11A6" w:rsidRPr="005320D0" w:rsidRDefault="00EB11A6" w:rsidP="00E35647">
      <w:pPr>
        <w:spacing w:line="360" w:lineRule="auto"/>
        <w:rPr>
          <w:rFonts w:ascii="Arial" w:hAnsi="Arial" w:cs="Arial"/>
          <w:sz w:val="22"/>
          <w:szCs w:val="22"/>
        </w:rPr>
      </w:pPr>
    </w:p>
    <w:p w14:paraId="003F854F" w14:textId="08681542" w:rsidR="00EB11A6" w:rsidRPr="005320D0" w:rsidRDefault="00EB11A6" w:rsidP="00E35647">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Yes, I would like to participate in the research by completing the survey.</w:t>
      </w:r>
    </w:p>
    <w:p w14:paraId="6F9E9964" w14:textId="66D18483" w:rsidR="00EB11A6" w:rsidRPr="005320D0" w:rsidRDefault="00EB11A6" w:rsidP="00E35647">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No, I decline the survey. </w:t>
      </w:r>
    </w:p>
    <w:p w14:paraId="157190D9" w14:textId="77777777" w:rsidR="00A6250F" w:rsidRPr="005320D0" w:rsidRDefault="00A6250F" w:rsidP="00E35647">
      <w:pPr>
        <w:spacing w:line="360" w:lineRule="auto"/>
        <w:rPr>
          <w:rFonts w:ascii="Arial" w:hAnsi="Arial" w:cs="Arial"/>
          <w:sz w:val="22"/>
          <w:szCs w:val="22"/>
        </w:rPr>
      </w:pPr>
    </w:p>
    <w:p w14:paraId="491BDB22" w14:textId="77777777" w:rsidR="00CA1A3B" w:rsidRDefault="00CA1A3B">
      <w:pPr>
        <w:rPr>
          <w:rFonts w:ascii="Arial" w:hAnsi="Arial" w:cs="Arial"/>
          <w:b/>
          <w:bCs/>
          <w:color w:val="231F20"/>
          <w:kern w:val="0"/>
          <w:sz w:val="22"/>
          <w:szCs w:val="22"/>
        </w:rPr>
      </w:pPr>
      <w:r>
        <w:rPr>
          <w:rFonts w:ascii="Arial" w:hAnsi="Arial" w:cs="Arial"/>
          <w:b/>
          <w:bCs/>
          <w:color w:val="231F20"/>
          <w:kern w:val="0"/>
          <w:sz w:val="22"/>
          <w:szCs w:val="22"/>
        </w:rPr>
        <w:br w:type="page"/>
      </w:r>
    </w:p>
    <w:p w14:paraId="34EBC70A" w14:textId="6B662810" w:rsidR="008C5079" w:rsidRPr="005320D0" w:rsidRDefault="00D0545D" w:rsidP="008C5079">
      <w:pPr>
        <w:spacing w:line="360" w:lineRule="auto"/>
        <w:rPr>
          <w:rFonts w:ascii="Arial" w:hAnsi="Arial" w:cs="Arial"/>
          <w:b/>
          <w:bCs/>
          <w:color w:val="231F20"/>
          <w:kern w:val="0"/>
          <w:sz w:val="22"/>
          <w:szCs w:val="22"/>
        </w:rPr>
      </w:pPr>
      <w:r w:rsidRPr="005320D0">
        <w:rPr>
          <w:rFonts w:ascii="Arial" w:hAnsi="Arial" w:cs="Arial"/>
          <w:b/>
          <w:bCs/>
          <w:color w:val="231F20"/>
          <w:kern w:val="0"/>
          <w:sz w:val="22"/>
          <w:szCs w:val="22"/>
        </w:rPr>
        <w:lastRenderedPageBreak/>
        <w:t xml:space="preserve">Please answer the questions below regarding the </w:t>
      </w:r>
      <w:r w:rsidR="0086760A" w:rsidRPr="005320D0">
        <w:rPr>
          <w:rFonts w:ascii="Arial" w:hAnsi="Arial" w:cs="Arial"/>
          <w:b/>
          <w:bCs/>
          <w:color w:val="231F20"/>
          <w:kern w:val="0"/>
          <w:sz w:val="22"/>
          <w:szCs w:val="22"/>
        </w:rPr>
        <w:t>ASCOT trial you participated in.</w:t>
      </w:r>
    </w:p>
    <w:p w14:paraId="250387C2" w14:textId="77777777" w:rsidR="008C5079" w:rsidRPr="005320D0" w:rsidRDefault="008C5079" w:rsidP="008C5079">
      <w:pPr>
        <w:spacing w:line="360" w:lineRule="auto"/>
        <w:rPr>
          <w:rFonts w:ascii="Arial" w:hAnsi="Arial" w:cs="Arial"/>
          <w:b/>
          <w:bCs/>
          <w:color w:val="231F20"/>
          <w:kern w:val="0"/>
          <w:sz w:val="22"/>
          <w:szCs w:val="22"/>
        </w:rPr>
      </w:pPr>
    </w:p>
    <w:p w14:paraId="60857352" w14:textId="5B6864CE" w:rsidR="00D0545D" w:rsidRPr="005320D0" w:rsidRDefault="00D0545D" w:rsidP="008C5079">
      <w:pPr>
        <w:spacing w:line="360" w:lineRule="auto"/>
        <w:rPr>
          <w:rFonts w:ascii="Arial" w:hAnsi="Arial" w:cs="Arial"/>
          <w:b/>
          <w:bCs/>
          <w:color w:val="231F20"/>
          <w:kern w:val="0"/>
          <w:sz w:val="22"/>
          <w:szCs w:val="22"/>
        </w:rPr>
      </w:pPr>
      <w:r w:rsidRPr="005320D0">
        <w:rPr>
          <w:rFonts w:ascii="Arial" w:hAnsi="Arial" w:cs="Arial"/>
          <w:b/>
          <w:bCs/>
          <w:color w:val="231F20"/>
          <w:kern w:val="0"/>
          <w:sz w:val="22"/>
          <w:szCs w:val="22"/>
        </w:rPr>
        <w:t xml:space="preserve">When the survey questions refer to "the study," we are asking about your experiences enrolled in </w:t>
      </w:r>
      <w:r w:rsidR="008C5079" w:rsidRPr="005320D0">
        <w:rPr>
          <w:rFonts w:ascii="Arial" w:hAnsi="Arial" w:cs="Arial"/>
          <w:b/>
          <w:bCs/>
          <w:color w:val="231F20"/>
          <w:kern w:val="0"/>
          <w:sz w:val="22"/>
          <w:szCs w:val="22"/>
        </w:rPr>
        <w:t>the ASCOT trial</w:t>
      </w:r>
      <w:r w:rsidRPr="005320D0">
        <w:rPr>
          <w:rFonts w:ascii="Arial" w:hAnsi="Arial" w:cs="Arial"/>
          <w:b/>
          <w:bCs/>
          <w:color w:val="231F20"/>
          <w:kern w:val="0"/>
          <w:sz w:val="22"/>
          <w:szCs w:val="22"/>
        </w:rPr>
        <w:t>, not this survey.</w:t>
      </w:r>
    </w:p>
    <w:p w14:paraId="1E4DC63E" w14:textId="77777777" w:rsidR="00D0545D" w:rsidRPr="005320D0" w:rsidRDefault="00D0545D" w:rsidP="00E35647">
      <w:pPr>
        <w:spacing w:line="360" w:lineRule="auto"/>
        <w:rPr>
          <w:rFonts w:ascii="Arial" w:hAnsi="Arial" w:cs="Arial"/>
          <w:color w:val="231F20"/>
          <w:kern w:val="0"/>
          <w:sz w:val="22"/>
          <w:szCs w:val="22"/>
        </w:rPr>
      </w:pPr>
    </w:p>
    <w:p w14:paraId="2C6CADBF" w14:textId="772A056F" w:rsidR="00D0545D" w:rsidRPr="005320D0" w:rsidRDefault="00D0545D" w:rsidP="00CA1A3B">
      <w:pPr>
        <w:rPr>
          <w:rFonts w:ascii="Arial" w:hAnsi="Arial" w:cs="Arial"/>
          <w:color w:val="231F20"/>
          <w:kern w:val="0"/>
          <w:sz w:val="22"/>
          <w:szCs w:val="22"/>
        </w:rPr>
      </w:pPr>
      <w:r w:rsidRPr="005320D0">
        <w:rPr>
          <w:rFonts w:ascii="Arial" w:hAnsi="Arial" w:cs="Arial"/>
          <w:color w:val="231F20"/>
          <w:kern w:val="0"/>
          <w:sz w:val="22"/>
          <w:szCs w:val="22"/>
        </w:rPr>
        <w:t>Would you recommend joining a research study to your family and friends?</w:t>
      </w:r>
      <w:r w:rsidR="00C34962" w:rsidRPr="005320D0">
        <w:rPr>
          <w:rFonts w:ascii="Arial" w:hAnsi="Arial" w:cs="Arial"/>
          <w:color w:val="231F20"/>
          <w:kern w:val="0"/>
          <w:sz w:val="22"/>
          <w:szCs w:val="22"/>
        </w:rPr>
        <w:t xml:space="preserve"> </w:t>
      </w:r>
    </w:p>
    <w:p w14:paraId="1379CB15" w14:textId="77777777" w:rsidR="00A50847" w:rsidRPr="005320D0" w:rsidRDefault="00A50847" w:rsidP="00E35647">
      <w:pPr>
        <w:spacing w:line="360" w:lineRule="auto"/>
        <w:rPr>
          <w:rFonts w:ascii="Arial" w:hAnsi="Arial" w:cs="Arial"/>
          <w:color w:val="231F20"/>
          <w:kern w:val="0"/>
          <w:sz w:val="22"/>
          <w:szCs w:val="22"/>
        </w:rPr>
      </w:pPr>
    </w:p>
    <w:p w14:paraId="777C1377" w14:textId="0EC22202" w:rsidR="00A50847" w:rsidRPr="005320D0" w:rsidRDefault="00A50847"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Definitely no</w:t>
      </w:r>
    </w:p>
    <w:p w14:paraId="7E1A3B92" w14:textId="266816A4" w:rsidR="00A50847" w:rsidRPr="005320D0" w:rsidRDefault="00A50847"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Probably no</w:t>
      </w:r>
    </w:p>
    <w:p w14:paraId="358F5DB7" w14:textId="7459FDF3" w:rsidR="00A50847" w:rsidRPr="005320D0" w:rsidRDefault="00A50847"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0085230C" w:rsidRPr="005320D0">
        <w:rPr>
          <w:rFonts w:ascii="Arial" w:hAnsi="Arial" w:cs="Arial"/>
          <w:sz w:val="22"/>
          <w:szCs w:val="22"/>
        </w:rPr>
        <w:t xml:space="preserve"> </w:t>
      </w:r>
      <w:r w:rsidRPr="005320D0">
        <w:rPr>
          <w:rFonts w:ascii="Arial" w:hAnsi="Arial" w:cs="Arial"/>
          <w:color w:val="231F20"/>
          <w:kern w:val="0"/>
          <w:sz w:val="22"/>
          <w:szCs w:val="22"/>
        </w:rPr>
        <w:t>Probably yes</w:t>
      </w:r>
    </w:p>
    <w:p w14:paraId="4B2941C8" w14:textId="745F17E9" w:rsidR="00A50847" w:rsidRPr="005320D0" w:rsidRDefault="00A50847"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Definitively yes </w:t>
      </w:r>
    </w:p>
    <w:p w14:paraId="123DC9E5" w14:textId="77777777" w:rsidR="00CE75BB" w:rsidRPr="005320D0" w:rsidRDefault="00CE75BB" w:rsidP="00E35647">
      <w:pPr>
        <w:spacing w:line="360" w:lineRule="auto"/>
        <w:rPr>
          <w:rFonts w:ascii="Arial" w:hAnsi="Arial" w:cs="Arial"/>
          <w:color w:val="231F20"/>
          <w:kern w:val="0"/>
          <w:sz w:val="22"/>
          <w:szCs w:val="22"/>
        </w:rPr>
      </w:pPr>
    </w:p>
    <w:p w14:paraId="5B5366F5" w14:textId="67EA1E55" w:rsidR="00CE75BB" w:rsidRPr="005320D0" w:rsidRDefault="00CE75BB" w:rsidP="00E35647">
      <w:pPr>
        <w:spacing w:line="360" w:lineRule="auto"/>
        <w:rPr>
          <w:rFonts w:ascii="Arial" w:hAnsi="Arial" w:cs="Arial"/>
          <w:color w:val="231F20"/>
          <w:kern w:val="0"/>
          <w:sz w:val="22"/>
          <w:szCs w:val="22"/>
        </w:rPr>
      </w:pPr>
      <w:r w:rsidRPr="005320D0">
        <w:rPr>
          <w:rFonts w:ascii="Arial" w:hAnsi="Arial" w:cs="Arial"/>
          <w:color w:val="231F20"/>
          <w:kern w:val="0"/>
          <w:sz w:val="22"/>
          <w:szCs w:val="22"/>
        </w:rPr>
        <w:t xml:space="preserve">Below is a list of possible reasons for </w:t>
      </w:r>
      <w:r w:rsidRPr="005320D0">
        <w:rPr>
          <w:rFonts w:ascii="Arial" w:hAnsi="Arial" w:cs="Arial"/>
          <w:color w:val="231F20"/>
          <w:kern w:val="0"/>
          <w:sz w:val="22"/>
          <w:szCs w:val="22"/>
          <w:u w:val="single"/>
        </w:rPr>
        <w:t>joining</w:t>
      </w:r>
      <w:r w:rsidRPr="005320D0">
        <w:rPr>
          <w:rFonts w:ascii="Arial" w:hAnsi="Arial" w:cs="Arial"/>
          <w:color w:val="231F20"/>
          <w:kern w:val="0"/>
          <w:sz w:val="22"/>
          <w:szCs w:val="22"/>
        </w:rPr>
        <w:t xml:space="preserve"> a research study. When you considered </w:t>
      </w:r>
      <w:r w:rsidRPr="005320D0">
        <w:rPr>
          <w:rFonts w:ascii="Arial" w:hAnsi="Arial" w:cs="Arial"/>
          <w:color w:val="231F20"/>
          <w:kern w:val="0"/>
          <w:sz w:val="22"/>
          <w:szCs w:val="22"/>
          <w:u w:val="single"/>
        </w:rPr>
        <w:t>joining</w:t>
      </w:r>
      <w:r w:rsidRPr="005320D0">
        <w:rPr>
          <w:rFonts w:ascii="Arial" w:hAnsi="Arial" w:cs="Arial"/>
          <w:color w:val="231F20"/>
          <w:kern w:val="0"/>
          <w:sz w:val="22"/>
          <w:szCs w:val="22"/>
        </w:rPr>
        <w:t xml:space="preserve"> the study, how important were these reasons for you?</w:t>
      </w:r>
    </w:p>
    <w:p w14:paraId="149203C6" w14:textId="77777777" w:rsidR="00CE75BB" w:rsidRPr="005320D0" w:rsidRDefault="00CE75BB" w:rsidP="00E35647">
      <w:pPr>
        <w:spacing w:line="360" w:lineRule="auto"/>
        <w:rPr>
          <w:rFonts w:ascii="Arial" w:hAnsi="Arial" w:cs="Arial"/>
          <w:color w:val="231F20"/>
          <w:kern w:val="0"/>
          <w:sz w:val="22"/>
          <w:szCs w:val="22"/>
        </w:rPr>
      </w:pPr>
    </w:p>
    <w:tbl>
      <w:tblPr>
        <w:tblStyle w:val="PlainTable1"/>
        <w:tblW w:w="0" w:type="auto"/>
        <w:tblLook w:val="04A0" w:firstRow="1" w:lastRow="0" w:firstColumn="1" w:lastColumn="0" w:noHBand="0" w:noVBand="1"/>
      </w:tblPr>
      <w:tblGrid>
        <w:gridCol w:w="2812"/>
        <w:gridCol w:w="1578"/>
        <w:gridCol w:w="1559"/>
        <w:gridCol w:w="1559"/>
        <w:gridCol w:w="1508"/>
      </w:tblGrid>
      <w:tr w:rsidR="00CE75BB" w:rsidRPr="005320D0" w14:paraId="18015994" w14:textId="77777777" w:rsidTr="007F69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1CCF5949" w14:textId="77777777" w:rsidR="00CE75BB" w:rsidRPr="005320D0" w:rsidRDefault="00CE75BB" w:rsidP="007F6947">
            <w:pPr>
              <w:spacing w:line="360" w:lineRule="auto"/>
              <w:jc w:val="center"/>
              <w:rPr>
                <w:rFonts w:ascii="Arial" w:hAnsi="Arial" w:cs="Arial"/>
                <w:b w:val="0"/>
                <w:bCs w:val="0"/>
                <w:sz w:val="22"/>
                <w:szCs w:val="22"/>
              </w:rPr>
            </w:pPr>
          </w:p>
        </w:tc>
        <w:tc>
          <w:tcPr>
            <w:tcW w:w="1578" w:type="dxa"/>
            <w:vAlign w:val="center"/>
          </w:tcPr>
          <w:p w14:paraId="59A10BCD" w14:textId="105B241C" w:rsidR="00CE75BB" w:rsidRPr="005320D0" w:rsidRDefault="00CE75BB" w:rsidP="007F694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Very important</w:t>
            </w:r>
          </w:p>
        </w:tc>
        <w:tc>
          <w:tcPr>
            <w:tcW w:w="1559" w:type="dxa"/>
            <w:vAlign w:val="center"/>
          </w:tcPr>
          <w:p w14:paraId="124E9FDA" w14:textId="7E8A6916" w:rsidR="00CE75BB" w:rsidRPr="005320D0" w:rsidRDefault="00CE75BB" w:rsidP="007F694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Somewhat important</w:t>
            </w:r>
          </w:p>
        </w:tc>
        <w:tc>
          <w:tcPr>
            <w:tcW w:w="1559" w:type="dxa"/>
            <w:vAlign w:val="center"/>
          </w:tcPr>
          <w:p w14:paraId="6D5722A5" w14:textId="532518F9" w:rsidR="00CE75BB" w:rsidRPr="005320D0" w:rsidRDefault="00CE75BB" w:rsidP="007F694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Not very important</w:t>
            </w:r>
          </w:p>
        </w:tc>
        <w:tc>
          <w:tcPr>
            <w:tcW w:w="1508" w:type="dxa"/>
            <w:vAlign w:val="center"/>
          </w:tcPr>
          <w:p w14:paraId="42D8F37A" w14:textId="7548DC90" w:rsidR="00CE75BB" w:rsidRPr="005320D0" w:rsidRDefault="00CE75BB" w:rsidP="007F694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Not important at all</w:t>
            </w:r>
          </w:p>
        </w:tc>
      </w:tr>
      <w:tr w:rsidR="00CE75BB" w:rsidRPr="005320D0" w14:paraId="76D87D45" w14:textId="77777777" w:rsidTr="007F69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06D63678" w14:textId="1A097801" w:rsidR="00CE75BB" w:rsidRPr="005320D0" w:rsidRDefault="00CE75BB" w:rsidP="007F694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To find out more about my disease</w:t>
            </w:r>
          </w:p>
        </w:tc>
        <w:tc>
          <w:tcPr>
            <w:tcW w:w="1578" w:type="dxa"/>
            <w:vAlign w:val="center"/>
          </w:tcPr>
          <w:p w14:paraId="62F459CE" w14:textId="1731E598"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5326273A" w14:textId="7041B1D6"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79BBAB6B" w14:textId="235052BC"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2FAC0F6C" w14:textId="5B82B0AA"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CE75BB" w:rsidRPr="005320D0" w14:paraId="04334750" w14:textId="77777777" w:rsidTr="007F6947">
        <w:tc>
          <w:tcPr>
            <w:cnfStyle w:val="001000000000" w:firstRow="0" w:lastRow="0" w:firstColumn="1" w:lastColumn="0" w:oddVBand="0" w:evenVBand="0" w:oddHBand="0" w:evenHBand="0" w:firstRowFirstColumn="0" w:firstRowLastColumn="0" w:lastRowFirstColumn="0" w:lastRowLastColumn="0"/>
            <w:tcW w:w="2812" w:type="dxa"/>
            <w:vAlign w:val="center"/>
          </w:tcPr>
          <w:p w14:paraId="6A4AB481" w14:textId="6DCA2205" w:rsidR="00CE75BB" w:rsidRPr="005320D0" w:rsidRDefault="00CE75BB" w:rsidP="007F694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Because no other medical options were available</w:t>
            </w:r>
          </w:p>
        </w:tc>
        <w:tc>
          <w:tcPr>
            <w:tcW w:w="1578" w:type="dxa"/>
            <w:vAlign w:val="center"/>
          </w:tcPr>
          <w:p w14:paraId="4EFB9D31" w14:textId="3FC056B4"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25CA42F5" w14:textId="50CB1546"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5B7788E5" w14:textId="19FC0F20"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13CB9582" w14:textId="75DCF94A"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CE75BB" w:rsidRPr="005320D0" w14:paraId="4507FFAD" w14:textId="77777777" w:rsidTr="007F6947">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3E438C8C" w14:textId="55F479D4" w:rsidR="00CE75BB" w:rsidRPr="005320D0" w:rsidRDefault="00CE75BB" w:rsidP="007F694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To gain access to new treatment/therapy</w:t>
            </w:r>
          </w:p>
        </w:tc>
        <w:tc>
          <w:tcPr>
            <w:tcW w:w="1578" w:type="dxa"/>
            <w:vAlign w:val="center"/>
          </w:tcPr>
          <w:p w14:paraId="4073B173" w14:textId="395494B4"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316B5368" w14:textId="7CD98AF0"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7D6B9352" w14:textId="40B41951"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22FFA920" w14:textId="583C0347"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CE75BB" w:rsidRPr="005320D0" w14:paraId="59A7B49B" w14:textId="77777777" w:rsidTr="007F6947">
        <w:tc>
          <w:tcPr>
            <w:cnfStyle w:val="001000000000" w:firstRow="0" w:lastRow="0" w:firstColumn="1" w:lastColumn="0" w:oddVBand="0" w:evenVBand="0" w:oddHBand="0" w:evenHBand="0" w:firstRowFirstColumn="0" w:firstRowLastColumn="0" w:lastRowFirstColumn="0" w:lastRowLastColumn="0"/>
            <w:tcW w:w="2812" w:type="dxa"/>
            <w:vAlign w:val="center"/>
          </w:tcPr>
          <w:p w14:paraId="10827D3E" w14:textId="5E4AC57D" w:rsidR="007F6947" w:rsidRPr="007F6947" w:rsidRDefault="00CE75BB" w:rsidP="007F6947">
            <w:pPr>
              <w:spacing w:line="360" w:lineRule="auto"/>
              <w:rPr>
                <w:rFonts w:ascii="Arial" w:hAnsi="Arial" w:cs="Arial"/>
                <w:sz w:val="22"/>
                <w:szCs w:val="22"/>
              </w:rPr>
            </w:pPr>
            <w:r w:rsidRPr="005320D0">
              <w:rPr>
                <w:rFonts w:ascii="Arial" w:hAnsi="Arial" w:cs="Arial"/>
                <w:b w:val="0"/>
                <w:bCs w:val="0"/>
                <w:sz w:val="22"/>
                <w:szCs w:val="22"/>
              </w:rPr>
              <w:t>To help others</w:t>
            </w:r>
          </w:p>
        </w:tc>
        <w:tc>
          <w:tcPr>
            <w:tcW w:w="1578" w:type="dxa"/>
            <w:vAlign w:val="center"/>
          </w:tcPr>
          <w:p w14:paraId="790B7E60" w14:textId="0B3BF85B"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8FC1452" w14:textId="16B381CB"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09A479EA" w14:textId="7F870E33"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05E5BD9C" w14:textId="7B38C956"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CE75BB" w:rsidRPr="005320D0" w14:paraId="7463CF58" w14:textId="77777777" w:rsidTr="007F69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11C87B39" w14:textId="37233D2C" w:rsidR="00CE75BB" w:rsidRPr="005320D0" w:rsidRDefault="00CE75BB" w:rsidP="007F694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Because of the Research/Health Center’s reputation</w:t>
            </w:r>
          </w:p>
        </w:tc>
        <w:tc>
          <w:tcPr>
            <w:tcW w:w="1578" w:type="dxa"/>
            <w:vAlign w:val="center"/>
          </w:tcPr>
          <w:p w14:paraId="532BF62C" w14:textId="4C90F089"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588FE63A" w14:textId="6F68A131"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23801CA8" w14:textId="1BFCC472"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04D82DDB" w14:textId="4B0915C4"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CE75BB" w:rsidRPr="005320D0" w14:paraId="06069798" w14:textId="77777777" w:rsidTr="007F6947">
        <w:tc>
          <w:tcPr>
            <w:cnfStyle w:val="001000000000" w:firstRow="0" w:lastRow="0" w:firstColumn="1" w:lastColumn="0" w:oddVBand="0" w:evenVBand="0" w:oddHBand="0" w:evenHBand="0" w:firstRowFirstColumn="0" w:firstRowLastColumn="0" w:lastRowFirstColumn="0" w:lastRowLastColumn="0"/>
            <w:tcW w:w="2812" w:type="dxa"/>
            <w:vAlign w:val="center"/>
          </w:tcPr>
          <w:p w14:paraId="34166A4A" w14:textId="30C5EA82" w:rsidR="00CE75BB" w:rsidRPr="005320D0" w:rsidRDefault="00CE75BB" w:rsidP="007F694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Because I am concerned about the topic of study</w:t>
            </w:r>
          </w:p>
        </w:tc>
        <w:tc>
          <w:tcPr>
            <w:tcW w:w="1578" w:type="dxa"/>
            <w:vAlign w:val="center"/>
          </w:tcPr>
          <w:p w14:paraId="5AF87485" w14:textId="3694DD91"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089AF1C7" w14:textId="0804C398"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3B3A2281" w14:textId="39D04F5F"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404A8615" w14:textId="0781CF59"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CE75BB" w:rsidRPr="005320D0" w14:paraId="43CBA306" w14:textId="77777777" w:rsidTr="007F69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47CBCCDA" w14:textId="0950DC3A" w:rsidR="00CE75BB" w:rsidRPr="005320D0" w:rsidRDefault="00CE75BB" w:rsidP="007F694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To obtain education and learning</w:t>
            </w:r>
          </w:p>
        </w:tc>
        <w:tc>
          <w:tcPr>
            <w:tcW w:w="1578" w:type="dxa"/>
            <w:vAlign w:val="center"/>
          </w:tcPr>
          <w:p w14:paraId="707E9857" w14:textId="19FC4906"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3A736F1" w14:textId="7E8A2DCA"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00F3A6C7" w14:textId="160B8A95"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1E51D100" w14:textId="53D034B1" w:rsidR="00CE75BB" w:rsidRPr="005320D0" w:rsidRDefault="00CE75BB" w:rsidP="007F694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CE75BB" w:rsidRPr="005320D0" w14:paraId="14A57DB7" w14:textId="77777777" w:rsidTr="007F6947">
        <w:tc>
          <w:tcPr>
            <w:cnfStyle w:val="001000000000" w:firstRow="0" w:lastRow="0" w:firstColumn="1" w:lastColumn="0" w:oddVBand="0" w:evenVBand="0" w:oddHBand="0" w:evenHBand="0" w:firstRowFirstColumn="0" w:firstRowLastColumn="0" w:lastRowFirstColumn="0" w:lastRowLastColumn="0"/>
            <w:tcW w:w="2812" w:type="dxa"/>
            <w:vAlign w:val="center"/>
          </w:tcPr>
          <w:p w14:paraId="083E8D1B" w14:textId="71B598D4" w:rsidR="00CE75BB" w:rsidRPr="005320D0" w:rsidRDefault="00CE75BB" w:rsidP="007F694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Because of a positive experience in another study</w:t>
            </w:r>
          </w:p>
        </w:tc>
        <w:tc>
          <w:tcPr>
            <w:tcW w:w="1578" w:type="dxa"/>
            <w:vAlign w:val="center"/>
          </w:tcPr>
          <w:p w14:paraId="62B7F7C2" w14:textId="75825DD6"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6A8BB19" w14:textId="2556DE65"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521E7DF4" w14:textId="109E81B7"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76D2EB9B" w14:textId="2BE305B9" w:rsidR="00CE75BB" w:rsidRPr="005320D0" w:rsidRDefault="00CE75BB" w:rsidP="007F694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C7F17" w:rsidRPr="005320D0" w14:paraId="342F2850" w14:textId="77777777" w:rsidTr="001C7F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shd w:val="clear" w:color="auto" w:fill="auto"/>
            <w:vAlign w:val="center"/>
          </w:tcPr>
          <w:p w14:paraId="791C7740" w14:textId="77777777" w:rsidR="001C7F17" w:rsidRPr="005320D0" w:rsidRDefault="001C7F17" w:rsidP="001C7F17">
            <w:pPr>
              <w:autoSpaceDE w:val="0"/>
              <w:autoSpaceDN w:val="0"/>
              <w:adjustRightInd w:val="0"/>
              <w:spacing w:line="360" w:lineRule="auto"/>
              <w:rPr>
                <w:rFonts w:ascii="Arial" w:hAnsi="Arial" w:cs="Arial"/>
                <w:color w:val="231F20"/>
                <w:kern w:val="0"/>
                <w:sz w:val="22"/>
                <w:szCs w:val="22"/>
              </w:rPr>
            </w:pPr>
          </w:p>
        </w:tc>
        <w:tc>
          <w:tcPr>
            <w:tcW w:w="1578" w:type="dxa"/>
            <w:shd w:val="clear" w:color="auto" w:fill="auto"/>
            <w:vAlign w:val="center"/>
          </w:tcPr>
          <w:p w14:paraId="5417DC58" w14:textId="320D184C" w:rsidR="001C7F17" w:rsidRPr="001C7F17"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1C7F17">
              <w:rPr>
                <w:rFonts w:ascii="Arial" w:hAnsi="Arial" w:cs="Arial"/>
                <w:b/>
                <w:bCs/>
                <w:sz w:val="22"/>
                <w:szCs w:val="22"/>
              </w:rPr>
              <w:t>Very important</w:t>
            </w:r>
          </w:p>
        </w:tc>
        <w:tc>
          <w:tcPr>
            <w:tcW w:w="1559" w:type="dxa"/>
            <w:shd w:val="clear" w:color="auto" w:fill="auto"/>
            <w:vAlign w:val="center"/>
          </w:tcPr>
          <w:p w14:paraId="326CECD1" w14:textId="3B69E544" w:rsidR="001C7F17" w:rsidRPr="001C7F17"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1C7F17">
              <w:rPr>
                <w:rFonts w:ascii="Arial" w:hAnsi="Arial" w:cs="Arial"/>
                <w:b/>
                <w:bCs/>
                <w:sz w:val="22"/>
                <w:szCs w:val="22"/>
              </w:rPr>
              <w:t>Somewhat important</w:t>
            </w:r>
          </w:p>
        </w:tc>
        <w:tc>
          <w:tcPr>
            <w:tcW w:w="1559" w:type="dxa"/>
            <w:shd w:val="clear" w:color="auto" w:fill="auto"/>
            <w:vAlign w:val="center"/>
          </w:tcPr>
          <w:p w14:paraId="17C5E765" w14:textId="688D2A62" w:rsidR="001C7F17" w:rsidRPr="001C7F17"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1C7F17">
              <w:rPr>
                <w:rFonts w:ascii="Arial" w:hAnsi="Arial" w:cs="Arial"/>
                <w:b/>
                <w:bCs/>
                <w:sz w:val="22"/>
                <w:szCs w:val="22"/>
              </w:rPr>
              <w:t>Not very important</w:t>
            </w:r>
          </w:p>
        </w:tc>
        <w:tc>
          <w:tcPr>
            <w:tcW w:w="1508" w:type="dxa"/>
            <w:shd w:val="clear" w:color="auto" w:fill="auto"/>
            <w:vAlign w:val="center"/>
          </w:tcPr>
          <w:p w14:paraId="1E4ABC86" w14:textId="0A9FD2CA" w:rsidR="001C7F17" w:rsidRPr="001C7F17"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1C7F17">
              <w:rPr>
                <w:rFonts w:ascii="Arial" w:hAnsi="Arial" w:cs="Arial"/>
                <w:b/>
                <w:bCs/>
                <w:sz w:val="22"/>
                <w:szCs w:val="22"/>
              </w:rPr>
              <w:t>Not important at all</w:t>
            </w:r>
          </w:p>
        </w:tc>
      </w:tr>
      <w:tr w:rsidR="001C7F17" w:rsidRPr="005320D0" w14:paraId="02B60834" w14:textId="77777777" w:rsidTr="007F6947">
        <w:tc>
          <w:tcPr>
            <w:cnfStyle w:val="001000000000" w:firstRow="0" w:lastRow="0" w:firstColumn="1" w:lastColumn="0" w:oddVBand="0" w:evenVBand="0" w:oddHBand="0" w:evenHBand="0" w:firstRowFirstColumn="0" w:firstRowLastColumn="0" w:lastRowFirstColumn="0" w:lastRowLastColumn="0"/>
            <w:tcW w:w="2812" w:type="dxa"/>
            <w:vAlign w:val="center"/>
          </w:tcPr>
          <w:p w14:paraId="2BD4983E" w14:textId="5B32923E" w:rsidR="001C7F17" w:rsidRPr="005320D0" w:rsidRDefault="001C7F17" w:rsidP="001C7F1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Because of family influence/involvement</w:t>
            </w:r>
          </w:p>
        </w:tc>
        <w:tc>
          <w:tcPr>
            <w:tcW w:w="1578" w:type="dxa"/>
            <w:vAlign w:val="center"/>
          </w:tcPr>
          <w:p w14:paraId="15E1564C" w14:textId="3F5F658C"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00B857F0" w14:textId="49C76F72"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3B1239C0" w14:textId="030B3C1D"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453E50FE" w14:textId="610DD3E3"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C7F17" w:rsidRPr="005320D0" w14:paraId="5585D67F" w14:textId="77777777" w:rsidTr="007F69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72878292" w14:textId="1CD10190" w:rsidR="001C7F17" w:rsidRPr="005320D0" w:rsidRDefault="001C7F17" w:rsidP="001C7F1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Because my caregiver encouraged me</w:t>
            </w:r>
          </w:p>
        </w:tc>
        <w:tc>
          <w:tcPr>
            <w:tcW w:w="1578" w:type="dxa"/>
            <w:vAlign w:val="center"/>
          </w:tcPr>
          <w:p w14:paraId="53A91865" w14:textId="5D64F22D"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1919B030" w14:textId="04AB8E54"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0988DE95" w14:textId="447FE829"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62CFB5FF" w14:textId="79FA36D8"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C7F17" w:rsidRPr="005320D0" w14:paraId="02E7E783" w14:textId="77777777" w:rsidTr="007F6947">
        <w:trPr>
          <w:trHeight w:val="161"/>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0A829E55" w14:textId="039510B4" w:rsidR="001C7F17" w:rsidRPr="005320D0" w:rsidRDefault="001C7F17" w:rsidP="001C7F1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Any other reasons (please specify)</w:t>
            </w:r>
          </w:p>
        </w:tc>
        <w:tc>
          <w:tcPr>
            <w:tcW w:w="6204" w:type="dxa"/>
            <w:gridSpan w:val="4"/>
            <w:vAlign w:val="center"/>
          </w:tcPr>
          <w:p w14:paraId="0CB90DB5" w14:textId="77777777"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1DC3FDAF" w14:textId="3F3D6596"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bl>
    <w:p w14:paraId="426177A9" w14:textId="77777777" w:rsidR="0085230C" w:rsidRPr="005320D0" w:rsidRDefault="0085230C" w:rsidP="0085230C">
      <w:pPr>
        <w:spacing w:line="360" w:lineRule="auto"/>
        <w:rPr>
          <w:rFonts w:ascii="Arial" w:hAnsi="Arial" w:cs="Arial"/>
          <w:sz w:val="22"/>
          <w:szCs w:val="22"/>
        </w:rPr>
      </w:pPr>
    </w:p>
    <w:p w14:paraId="7E1FB192" w14:textId="5FD64F1D"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t xml:space="preserve">Did the informed consent </w:t>
      </w:r>
      <w:r w:rsidR="00530807" w:rsidRPr="005320D0">
        <w:rPr>
          <w:rFonts w:ascii="Arial" w:hAnsi="Arial" w:cs="Arial"/>
          <w:sz w:val="22"/>
          <w:szCs w:val="22"/>
        </w:rPr>
        <w:t>process</w:t>
      </w:r>
      <w:r w:rsidRPr="005320D0">
        <w:rPr>
          <w:rFonts w:ascii="Arial" w:hAnsi="Arial" w:cs="Arial"/>
          <w:sz w:val="22"/>
          <w:szCs w:val="22"/>
        </w:rPr>
        <w:t xml:space="preserve"> prepare you for what to expect during the study?</w:t>
      </w:r>
    </w:p>
    <w:p w14:paraId="1CAEB531" w14:textId="64EBA3FF"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No</w:t>
      </w:r>
    </w:p>
    <w:p w14:paraId="20E572FB" w14:textId="6265E4FE"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Yes, somewhat</w:t>
      </w:r>
    </w:p>
    <w:p w14:paraId="1603D67E" w14:textId="228EF0FC"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Yes, mostly</w:t>
      </w:r>
    </w:p>
    <w:p w14:paraId="6DA84046" w14:textId="371AB8F3"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Yes, completely</w:t>
      </w:r>
    </w:p>
    <w:p w14:paraId="12EFB06B" w14:textId="77777777" w:rsidR="0085230C" w:rsidRPr="005320D0" w:rsidRDefault="0085230C" w:rsidP="0085230C">
      <w:pPr>
        <w:spacing w:line="360" w:lineRule="auto"/>
        <w:rPr>
          <w:rFonts w:ascii="Arial" w:hAnsi="Arial" w:cs="Arial"/>
          <w:sz w:val="22"/>
          <w:szCs w:val="22"/>
        </w:rPr>
      </w:pPr>
    </w:p>
    <w:p w14:paraId="75E4F840" w14:textId="1F9630AE"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t>Did the information and discussions you had before participating in the research study prepare you for your experience in the study?</w:t>
      </w:r>
    </w:p>
    <w:p w14:paraId="711A4132" w14:textId="11FF7E16"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No </w:t>
      </w:r>
    </w:p>
    <w:p w14:paraId="198EDBDA" w14:textId="16175F5C"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Yes, somewhat</w:t>
      </w:r>
    </w:p>
    <w:p w14:paraId="3A972201" w14:textId="5E81B76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Yes, mostly</w:t>
      </w:r>
    </w:p>
    <w:p w14:paraId="37DDE82F" w14:textId="3BB6D8DF"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Yes, completely </w:t>
      </w:r>
    </w:p>
    <w:p w14:paraId="615DE5E4" w14:textId="77777777" w:rsidR="0085230C" w:rsidRPr="005320D0" w:rsidRDefault="0085230C" w:rsidP="0085230C">
      <w:pPr>
        <w:spacing w:line="360" w:lineRule="auto"/>
        <w:rPr>
          <w:rFonts w:ascii="Arial" w:hAnsi="Arial" w:cs="Arial"/>
          <w:sz w:val="22"/>
          <w:szCs w:val="22"/>
        </w:rPr>
      </w:pPr>
    </w:p>
    <w:p w14:paraId="31447481" w14:textId="5BC13EE1"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t>Did the research team members listen carefully to you?</w:t>
      </w:r>
    </w:p>
    <w:p w14:paraId="7F0A2C56" w14:textId="0B3B53B4"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Never</w:t>
      </w:r>
    </w:p>
    <w:p w14:paraId="03A556EE" w14:textId="69E61BB1"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Sometimes</w:t>
      </w:r>
    </w:p>
    <w:p w14:paraId="56D46565" w14:textId="7A9DB59B"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Usually </w:t>
      </w:r>
    </w:p>
    <w:p w14:paraId="7B5D3CB8" w14:textId="15993684"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Always</w:t>
      </w:r>
    </w:p>
    <w:p w14:paraId="23EB076B" w14:textId="77777777" w:rsidR="0085230C" w:rsidRPr="005320D0" w:rsidRDefault="0085230C" w:rsidP="0085230C">
      <w:pPr>
        <w:spacing w:line="360" w:lineRule="auto"/>
        <w:rPr>
          <w:rFonts w:ascii="Arial" w:hAnsi="Arial" w:cs="Arial"/>
          <w:sz w:val="22"/>
          <w:szCs w:val="22"/>
        </w:rPr>
      </w:pPr>
    </w:p>
    <w:p w14:paraId="4E9BAD25" w14:textId="3066330D"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t>Did the research team members treat you with courtesy and respect?</w:t>
      </w:r>
    </w:p>
    <w:p w14:paraId="371DDF55"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Never</w:t>
      </w:r>
    </w:p>
    <w:p w14:paraId="100D9A2C"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Sometimes</w:t>
      </w:r>
    </w:p>
    <w:p w14:paraId="74E038BD"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Usually </w:t>
      </w:r>
    </w:p>
    <w:p w14:paraId="58ED91AF"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Always</w:t>
      </w:r>
    </w:p>
    <w:p w14:paraId="63CC97F1" w14:textId="77777777" w:rsidR="0085230C" w:rsidRPr="005320D0" w:rsidRDefault="0085230C" w:rsidP="0085230C">
      <w:pPr>
        <w:spacing w:line="360" w:lineRule="auto"/>
        <w:rPr>
          <w:rFonts w:ascii="Arial" w:hAnsi="Arial" w:cs="Arial"/>
          <w:sz w:val="22"/>
          <w:szCs w:val="22"/>
        </w:rPr>
      </w:pPr>
    </w:p>
    <w:p w14:paraId="63FF5266" w14:textId="3BA5E573"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lastRenderedPageBreak/>
        <w:t>During your discussion about the study, did you feel pressure from the research staff to join the study?</w:t>
      </w:r>
    </w:p>
    <w:p w14:paraId="77AEA113"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Never</w:t>
      </w:r>
    </w:p>
    <w:p w14:paraId="01665BA7"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Sometimes</w:t>
      </w:r>
    </w:p>
    <w:p w14:paraId="4ED6D1FC"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Usually </w:t>
      </w:r>
    </w:p>
    <w:p w14:paraId="224292DB"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Always</w:t>
      </w:r>
    </w:p>
    <w:p w14:paraId="566B9136" w14:textId="77777777" w:rsidR="0085230C" w:rsidRPr="005320D0" w:rsidRDefault="0085230C" w:rsidP="0085230C">
      <w:pPr>
        <w:spacing w:line="360" w:lineRule="auto"/>
        <w:rPr>
          <w:rFonts w:ascii="Arial" w:hAnsi="Arial" w:cs="Arial"/>
          <w:sz w:val="22"/>
          <w:szCs w:val="22"/>
        </w:rPr>
      </w:pPr>
    </w:p>
    <w:p w14:paraId="42903879" w14:textId="6660456A"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t>When you were not at the research site did you know how to reach the research team if you had a question?</w:t>
      </w:r>
    </w:p>
    <w:p w14:paraId="59278EC8"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Never</w:t>
      </w:r>
    </w:p>
    <w:p w14:paraId="5D9D8378"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Sometimes</w:t>
      </w:r>
    </w:p>
    <w:p w14:paraId="7EC9733F"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Usually </w:t>
      </w:r>
    </w:p>
    <w:p w14:paraId="1157443B"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Always</w:t>
      </w:r>
    </w:p>
    <w:p w14:paraId="146A9D77" w14:textId="77777777" w:rsidR="0085230C" w:rsidRPr="005320D0" w:rsidRDefault="0085230C" w:rsidP="0085230C">
      <w:pPr>
        <w:spacing w:line="360" w:lineRule="auto"/>
        <w:rPr>
          <w:rFonts w:ascii="Arial" w:hAnsi="Arial" w:cs="Arial"/>
          <w:sz w:val="22"/>
          <w:szCs w:val="22"/>
        </w:rPr>
      </w:pPr>
    </w:p>
    <w:p w14:paraId="40E6B26B" w14:textId="1653EF24"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t>When you were not at the research site and you needed to reach a member of the research team, were you able to reach him/her as soon as you wanted?</w:t>
      </w:r>
    </w:p>
    <w:p w14:paraId="041AEBBB"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Never</w:t>
      </w:r>
    </w:p>
    <w:p w14:paraId="17D22753"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Sometimes</w:t>
      </w:r>
    </w:p>
    <w:p w14:paraId="743B4C14"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Usually </w:t>
      </w:r>
    </w:p>
    <w:p w14:paraId="21E28C8F"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Always</w:t>
      </w:r>
    </w:p>
    <w:p w14:paraId="4FE0F4C4" w14:textId="3B7B9474"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Did not need to reach the research team</w:t>
      </w:r>
    </w:p>
    <w:p w14:paraId="3C350417" w14:textId="77777777" w:rsidR="0085230C" w:rsidRPr="005320D0" w:rsidRDefault="0085230C" w:rsidP="0085230C">
      <w:pPr>
        <w:spacing w:line="360" w:lineRule="auto"/>
        <w:rPr>
          <w:rFonts w:ascii="Arial" w:hAnsi="Arial" w:cs="Arial"/>
          <w:sz w:val="22"/>
          <w:szCs w:val="22"/>
        </w:rPr>
      </w:pPr>
    </w:p>
    <w:p w14:paraId="72A9CA54" w14:textId="2D0A06AE"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t>Did you feel you were a valued partner in the research process?</w:t>
      </w:r>
    </w:p>
    <w:p w14:paraId="76C3DEDD"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Never</w:t>
      </w:r>
    </w:p>
    <w:p w14:paraId="5349C948"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Sometimes</w:t>
      </w:r>
    </w:p>
    <w:p w14:paraId="50BBB8E1"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Usually </w:t>
      </w:r>
    </w:p>
    <w:p w14:paraId="4CB074E4"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Always</w:t>
      </w:r>
    </w:p>
    <w:p w14:paraId="7F3E2B90" w14:textId="77777777" w:rsidR="0085230C" w:rsidRPr="005320D0" w:rsidRDefault="0085230C" w:rsidP="0085230C">
      <w:pPr>
        <w:spacing w:line="360" w:lineRule="auto"/>
        <w:rPr>
          <w:rFonts w:ascii="Arial" w:hAnsi="Arial" w:cs="Arial"/>
          <w:sz w:val="22"/>
          <w:szCs w:val="22"/>
        </w:rPr>
      </w:pPr>
    </w:p>
    <w:p w14:paraId="648AD542" w14:textId="74AF0970"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t>If you considered leaving the study, did you feel pressure from the Research Team to stay?</w:t>
      </w:r>
    </w:p>
    <w:p w14:paraId="3D242290"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Never</w:t>
      </w:r>
    </w:p>
    <w:p w14:paraId="2E4EC322"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Sometimes</w:t>
      </w:r>
    </w:p>
    <w:p w14:paraId="1EA0BA82"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Usually </w:t>
      </w:r>
    </w:p>
    <w:p w14:paraId="171FC7D3" w14:textId="77777777" w:rsidR="0085230C" w:rsidRPr="005320D0"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Always</w:t>
      </w:r>
    </w:p>
    <w:p w14:paraId="257509D1" w14:textId="134517E5" w:rsidR="0085230C" w:rsidRDefault="0085230C" w:rsidP="0085230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Did not consider leaving the study</w:t>
      </w:r>
    </w:p>
    <w:p w14:paraId="6F592ED9" w14:textId="77777777" w:rsidR="001C7F17" w:rsidRPr="005320D0" w:rsidRDefault="001C7F17" w:rsidP="0085230C">
      <w:pPr>
        <w:spacing w:line="360" w:lineRule="auto"/>
        <w:rPr>
          <w:rFonts w:ascii="Arial" w:hAnsi="Arial" w:cs="Arial"/>
          <w:sz w:val="22"/>
          <w:szCs w:val="22"/>
        </w:rPr>
      </w:pPr>
    </w:p>
    <w:p w14:paraId="0CC1A028" w14:textId="77777777" w:rsidR="001A4AAA" w:rsidRPr="005320D0" w:rsidRDefault="001A4AAA" w:rsidP="0085230C">
      <w:pPr>
        <w:spacing w:line="360" w:lineRule="auto"/>
        <w:rPr>
          <w:rFonts w:ascii="Arial" w:hAnsi="Arial" w:cs="Arial"/>
          <w:sz w:val="22"/>
          <w:szCs w:val="22"/>
        </w:rPr>
      </w:pPr>
    </w:p>
    <w:p w14:paraId="681441C9" w14:textId="77A9CE47" w:rsidR="001A4AAA" w:rsidRPr="005320D0" w:rsidRDefault="001A4AAA" w:rsidP="001A4AAA">
      <w:pPr>
        <w:spacing w:line="360" w:lineRule="auto"/>
        <w:rPr>
          <w:rFonts w:ascii="Arial" w:hAnsi="Arial" w:cs="Arial"/>
          <w:color w:val="231F20"/>
          <w:kern w:val="0"/>
          <w:sz w:val="22"/>
          <w:szCs w:val="22"/>
        </w:rPr>
      </w:pPr>
      <w:r w:rsidRPr="005320D0">
        <w:rPr>
          <w:rFonts w:ascii="Arial" w:hAnsi="Arial" w:cs="Arial"/>
          <w:color w:val="231F20"/>
          <w:kern w:val="0"/>
          <w:sz w:val="22"/>
          <w:szCs w:val="22"/>
        </w:rPr>
        <w:lastRenderedPageBreak/>
        <w:t xml:space="preserve">Below is a list of possible reasons for </w:t>
      </w:r>
      <w:r w:rsidRPr="005320D0">
        <w:rPr>
          <w:rFonts w:ascii="Arial" w:hAnsi="Arial" w:cs="Arial"/>
          <w:color w:val="231F20"/>
          <w:kern w:val="0"/>
          <w:sz w:val="22"/>
          <w:szCs w:val="22"/>
          <w:u w:val="single"/>
        </w:rPr>
        <w:t>leaving</w:t>
      </w:r>
      <w:r w:rsidRPr="005320D0">
        <w:rPr>
          <w:rFonts w:ascii="Arial" w:hAnsi="Arial" w:cs="Arial"/>
          <w:color w:val="231F20"/>
          <w:kern w:val="0"/>
          <w:sz w:val="22"/>
          <w:szCs w:val="22"/>
        </w:rPr>
        <w:t xml:space="preserve"> a research study. How important were the reasons for you in considering </w:t>
      </w:r>
      <w:r w:rsidRPr="005320D0">
        <w:rPr>
          <w:rFonts w:ascii="Arial" w:hAnsi="Arial" w:cs="Arial"/>
          <w:color w:val="231F20"/>
          <w:kern w:val="0"/>
          <w:sz w:val="22"/>
          <w:szCs w:val="22"/>
          <w:u w:val="single"/>
        </w:rPr>
        <w:t>leaving</w:t>
      </w:r>
      <w:r w:rsidRPr="005320D0">
        <w:rPr>
          <w:rFonts w:ascii="Arial" w:hAnsi="Arial" w:cs="Arial"/>
          <w:color w:val="231F20"/>
          <w:kern w:val="0"/>
          <w:sz w:val="22"/>
          <w:szCs w:val="22"/>
        </w:rPr>
        <w:t xml:space="preserve"> the study?</w:t>
      </w:r>
    </w:p>
    <w:p w14:paraId="6C2C9A94" w14:textId="77777777" w:rsidR="001A4AAA" w:rsidRPr="005320D0" w:rsidRDefault="001A4AAA" w:rsidP="001A4AAA">
      <w:pPr>
        <w:spacing w:line="360" w:lineRule="auto"/>
        <w:rPr>
          <w:rFonts w:ascii="Arial" w:hAnsi="Arial" w:cs="Arial"/>
          <w:color w:val="231F20"/>
          <w:kern w:val="0"/>
          <w:sz w:val="22"/>
          <w:szCs w:val="22"/>
        </w:rPr>
      </w:pPr>
    </w:p>
    <w:tbl>
      <w:tblPr>
        <w:tblStyle w:val="PlainTable1"/>
        <w:tblW w:w="0" w:type="auto"/>
        <w:tblLook w:val="04A0" w:firstRow="1" w:lastRow="0" w:firstColumn="1" w:lastColumn="0" w:noHBand="0" w:noVBand="1"/>
      </w:tblPr>
      <w:tblGrid>
        <w:gridCol w:w="2812"/>
        <w:gridCol w:w="1578"/>
        <w:gridCol w:w="1559"/>
        <w:gridCol w:w="1559"/>
        <w:gridCol w:w="1508"/>
      </w:tblGrid>
      <w:tr w:rsidR="001A4AAA" w:rsidRPr="005320D0" w14:paraId="71FB6BB3" w14:textId="77777777" w:rsidTr="00514C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06330273" w14:textId="77777777" w:rsidR="001A4AAA" w:rsidRPr="005320D0" w:rsidRDefault="001A4AAA" w:rsidP="001A4AAA">
            <w:pPr>
              <w:spacing w:line="360" w:lineRule="auto"/>
              <w:rPr>
                <w:rFonts w:ascii="Arial" w:hAnsi="Arial" w:cs="Arial"/>
                <w:b w:val="0"/>
                <w:bCs w:val="0"/>
                <w:sz w:val="22"/>
                <w:szCs w:val="22"/>
              </w:rPr>
            </w:pPr>
          </w:p>
        </w:tc>
        <w:tc>
          <w:tcPr>
            <w:tcW w:w="1578" w:type="dxa"/>
            <w:vAlign w:val="center"/>
          </w:tcPr>
          <w:p w14:paraId="6DF1B1CB" w14:textId="77777777" w:rsidR="001A4AAA" w:rsidRPr="005320D0" w:rsidRDefault="001A4AAA" w:rsidP="001A4AA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Very important</w:t>
            </w:r>
          </w:p>
        </w:tc>
        <w:tc>
          <w:tcPr>
            <w:tcW w:w="1559" w:type="dxa"/>
            <w:vAlign w:val="center"/>
          </w:tcPr>
          <w:p w14:paraId="6C3EA58A" w14:textId="77777777" w:rsidR="001A4AAA" w:rsidRPr="005320D0" w:rsidRDefault="001A4AAA" w:rsidP="001A4AA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Somewhat important</w:t>
            </w:r>
          </w:p>
        </w:tc>
        <w:tc>
          <w:tcPr>
            <w:tcW w:w="1559" w:type="dxa"/>
            <w:vAlign w:val="center"/>
          </w:tcPr>
          <w:p w14:paraId="3A619572" w14:textId="77777777" w:rsidR="001A4AAA" w:rsidRPr="005320D0" w:rsidRDefault="001A4AAA" w:rsidP="001A4AA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Not very important</w:t>
            </w:r>
          </w:p>
        </w:tc>
        <w:tc>
          <w:tcPr>
            <w:tcW w:w="1508" w:type="dxa"/>
            <w:vAlign w:val="center"/>
          </w:tcPr>
          <w:p w14:paraId="4CAF090F" w14:textId="77777777" w:rsidR="001A4AAA" w:rsidRPr="005320D0" w:rsidRDefault="001A4AAA" w:rsidP="001A4AA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Not important at all</w:t>
            </w:r>
          </w:p>
        </w:tc>
      </w:tr>
      <w:tr w:rsidR="001A4AAA" w:rsidRPr="005320D0" w14:paraId="1493705D" w14:textId="77777777" w:rsidTr="00514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555F9768" w14:textId="73D2902B" w:rsidR="001A4AAA" w:rsidRPr="005320D0" w:rsidRDefault="001A4AAA" w:rsidP="001A4AAA">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Pain or discomfort related to participation</w:t>
            </w:r>
          </w:p>
        </w:tc>
        <w:tc>
          <w:tcPr>
            <w:tcW w:w="1578" w:type="dxa"/>
            <w:vAlign w:val="center"/>
          </w:tcPr>
          <w:p w14:paraId="4F40417A"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6F1CD735"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079100E"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7F69B00A"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A4AAA" w:rsidRPr="005320D0" w14:paraId="7E81A555" w14:textId="77777777" w:rsidTr="00514C71">
        <w:tc>
          <w:tcPr>
            <w:cnfStyle w:val="001000000000" w:firstRow="0" w:lastRow="0" w:firstColumn="1" w:lastColumn="0" w:oddVBand="0" w:evenVBand="0" w:oddHBand="0" w:evenHBand="0" w:firstRowFirstColumn="0" w:firstRowLastColumn="0" w:lastRowFirstColumn="0" w:lastRowLastColumn="0"/>
            <w:tcW w:w="2812" w:type="dxa"/>
            <w:vAlign w:val="center"/>
          </w:tcPr>
          <w:p w14:paraId="774A55A8" w14:textId="71DADCD5" w:rsidR="001A4AAA" w:rsidRPr="005320D0" w:rsidRDefault="001A4AAA" w:rsidP="001A4AAA">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Worried about risks of treatment</w:t>
            </w:r>
          </w:p>
        </w:tc>
        <w:tc>
          <w:tcPr>
            <w:tcW w:w="1578" w:type="dxa"/>
            <w:vAlign w:val="center"/>
          </w:tcPr>
          <w:p w14:paraId="79C4FEDF"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1572A022"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6975FA36"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6E0CDCDB"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A4AAA" w:rsidRPr="005320D0" w14:paraId="7D994827" w14:textId="77777777" w:rsidTr="00514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4EB09DBF" w14:textId="3223395E" w:rsidR="001A4AAA" w:rsidRPr="005320D0" w:rsidRDefault="001A4AAA" w:rsidP="001A4AAA">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Side effects that occurred during the study</w:t>
            </w:r>
          </w:p>
        </w:tc>
        <w:tc>
          <w:tcPr>
            <w:tcW w:w="1578" w:type="dxa"/>
            <w:vAlign w:val="center"/>
          </w:tcPr>
          <w:p w14:paraId="68A08991"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71CA7011"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7E3A27B2"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1811CAAF"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A4AAA" w:rsidRPr="005320D0" w14:paraId="42E04152" w14:textId="77777777" w:rsidTr="00514C71">
        <w:tc>
          <w:tcPr>
            <w:cnfStyle w:val="001000000000" w:firstRow="0" w:lastRow="0" w:firstColumn="1" w:lastColumn="0" w:oddVBand="0" w:evenVBand="0" w:oddHBand="0" w:evenHBand="0" w:firstRowFirstColumn="0" w:firstRowLastColumn="0" w:lastRowFirstColumn="0" w:lastRowLastColumn="0"/>
            <w:tcW w:w="2812" w:type="dxa"/>
            <w:vAlign w:val="center"/>
          </w:tcPr>
          <w:p w14:paraId="7C72034A" w14:textId="1027B330" w:rsidR="001A4AAA" w:rsidRPr="005320D0" w:rsidRDefault="001A4AAA" w:rsidP="001A4AAA">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Invasion of privacy</w:t>
            </w:r>
          </w:p>
        </w:tc>
        <w:tc>
          <w:tcPr>
            <w:tcW w:w="1578" w:type="dxa"/>
            <w:vAlign w:val="center"/>
          </w:tcPr>
          <w:p w14:paraId="3CF5294A"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243DDC05"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742E6103"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324CAEF2"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A4AAA" w:rsidRPr="005320D0" w14:paraId="011C601A" w14:textId="77777777" w:rsidTr="00514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3036C49A" w14:textId="0D8E6859" w:rsidR="001A4AAA" w:rsidRPr="005320D0" w:rsidRDefault="001A4AAA" w:rsidP="001A4AAA">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Too much time spent waiting around</w:t>
            </w:r>
          </w:p>
        </w:tc>
        <w:tc>
          <w:tcPr>
            <w:tcW w:w="1578" w:type="dxa"/>
            <w:vAlign w:val="center"/>
          </w:tcPr>
          <w:p w14:paraId="40210B4E"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EBB947D"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0D3C617F"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6074EFB2"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A4AAA" w:rsidRPr="005320D0" w14:paraId="64139275" w14:textId="77777777" w:rsidTr="00514C71">
        <w:tc>
          <w:tcPr>
            <w:cnfStyle w:val="001000000000" w:firstRow="0" w:lastRow="0" w:firstColumn="1" w:lastColumn="0" w:oddVBand="0" w:evenVBand="0" w:oddHBand="0" w:evenHBand="0" w:firstRowFirstColumn="0" w:firstRowLastColumn="0" w:lastRowFirstColumn="0" w:lastRowLastColumn="0"/>
            <w:tcW w:w="2812" w:type="dxa"/>
            <w:vAlign w:val="center"/>
          </w:tcPr>
          <w:p w14:paraId="389F7028" w14:textId="6007CC1C" w:rsidR="001A4AAA" w:rsidRPr="005320D0" w:rsidRDefault="001A4AAA" w:rsidP="001A4AAA">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Time commitment required</w:t>
            </w:r>
          </w:p>
        </w:tc>
        <w:tc>
          <w:tcPr>
            <w:tcW w:w="1578" w:type="dxa"/>
            <w:vAlign w:val="center"/>
          </w:tcPr>
          <w:p w14:paraId="579E768A"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7536606D"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21E1CB3"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183FD679"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A4AAA" w:rsidRPr="005320D0" w14:paraId="146A461F" w14:textId="77777777" w:rsidTr="00514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5DE67CAD" w14:textId="19DDEA7F" w:rsidR="001A4AAA" w:rsidRPr="005320D0" w:rsidRDefault="001A4AAA" w:rsidP="001A4AAA">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Family/work issues unrelated to the study</w:t>
            </w:r>
          </w:p>
        </w:tc>
        <w:tc>
          <w:tcPr>
            <w:tcW w:w="1578" w:type="dxa"/>
            <w:vAlign w:val="center"/>
          </w:tcPr>
          <w:p w14:paraId="6E49E172"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235AC222"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6BD66598"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1B0470DB"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A4AAA" w:rsidRPr="005320D0" w14:paraId="4D71A97D" w14:textId="77777777" w:rsidTr="00514C71">
        <w:tc>
          <w:tcPr>
            <w:cnfStyle w:val="001000000000" w:firstRow="0" w:lastRow="0" w:firstColumn="1" w:lastColumn="0" w:oddVBand="0" w:evenVBand="0" w:oddHBand="0" w:evenHBand="0" w:firstRowFirstColumn="0" w:firstRowLastColumn="0" w:lastRowFirstColumn="0" w:lastRowLastColumn="0"/>
            <w:tcW w:w="2812" w:type="dxa"/>
            <w:vAlign w:val="center"/>
          </w:tcPr>
          <w:p w14:paraId="4C10CE74" w14:textId="73B688ED" w:rsidR="001A4AAA" w:rsidRPr="005320D0" w:rsidRDefault="001A4AAA" w:rsidP="001A4AAA">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Interactions with research team</w:t>
            </w:r>
          </w:p>
        </w:tc>
        <w:tc>
          <w:tcPr>
            <w:tcW w:w="1578" w:type="dxa"/>
            <w:vAlign w:val="center"/>
          </w:tcPr>
          <w:p w14:paraId="3BCD2503"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811BB02"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6B400A2D"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12D34102"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A4AAA" w:rsidRPr="005320D0" w14:paraId="00F4BBCF" w14:textId="77777777" w:rsidTr="00514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1C80105B" w14:textId="732E4215" w:rsidR="001A4AAA" w:rsidRPr="005320D0" w:rsidRDefault="001A4AAA" w:rsidP="001A4AAA">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Not getting test results</w:t>
            </w:r>
          </w:p>
        </w:tc>
        <w:tc>
          <w:tcPr>
            <w:tcW w:w="1578" w:type="dxa"/>
            <w:vAlign w:val="center"/>
          </w:tcPr>
          <w:p w14:paraId="780034C5"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3AF54EDF"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6FDF8AAA"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6DD78ACD"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A4AAA" w:rsidRPr="005320D0" w14:paraId="58E6E56F" w14:textId="77777777" w:rsidTr="00514C71">
        <w:tc>
          <w:tcPr>
            <w:cnfStyle w:val="001000000000" w:firstRow="0" w:lastRow="0" w:firstColumn="1" w:lastColumn="0" w:oddVBand="0" w:evenVBand="0" w:oddHBand="0" w:evenHBand="0" w:firstRowFirstColumn="0" w:firstRowLastColumn="0" w:lastRowFirstColumn="0" w:lastRowLastColumn="0"/>
            <w:tcW w:w="2812" w:type="dxa"/>
            <w:vAlign w:val="center"/>
          </w:tcPr>
          <w:p w14:paraId="47D5A5E0" w14:textId="3666F2D0" w:rsidR="001A4AAA" w:rsidRPr="005320D0" w:rsidRDefault="001A4AAA" w:rsidP="001A4AAA">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Undue pressure to stay in study</w:t>
            </w:r>
          </w:p>
        </w:tc>
        <w:tc>
          <w:tcPr>
            <w:tcW w:w="1578" w:type="dxa"/>
            <w:vAlign w:val="center"/>
          </w:tcPr>
          <w:p w14:paraId="6A496C9F"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1DD90ACC"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2A7FF154"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0959E65B" w14:textId="7777777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A4AAA" w:rsidRPr="005320D0" w14:paraId="6E84B206" w14:textId="77777777" w:rsidTr="00514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1FA34EB9" w14:textId="594759C1" w:rsidR="001A4AAA" w:rsidRPr="005320D0" w:rsidRDefault="001A4AAA" w:rsidP="001A4AAA">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Unexpected tests and procedures that occurred during the study</w:t>
            </w:r>
          </w:p>
        </w:tc>
        <w:tc>
          <w:tcPr>
            <w:tcW w:w="1578" w:type="dxa"/>
            <w:vAlign w:val="center"/>
          </w:tcPr>
          <w:p w14:paraId="570FDC28"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167DD947"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75053E19"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652C45F5" w14:textId="77777777" w:rsidR="001A4AAA" w:rsidRPr="005320D0" w:rsidRDefault="001A4AAA" w:rsidP="001A4AA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A4AAA" w:rsidRPr="005320D0" w14:paraId="03DC9E7D" w14:textId="77777777" w:rsidTr="00514C71">
        <w:tc>
          <w:tcPr>
            <w:cnfStyle w:val="001000000000" w:firstRow="0" w:lastRow="0" w:firstColumn="1" w:lastColumn="0" w:oddVBand="0" w:evenVBand="0" w:oddHBand="0" w:evenHBand="0" w:firstRowFirstColumn="0" w:firstRowLastColumn="0" w:lastRowFirstColumn="0" w:lastRowLastColumn="0"/>
            <w:tcW w:w="2812" w:type="dxa"/>
            <w:vAlign w:val="center"/>
          </w:tcPr>
          <w:p w14:paraId="5190CD72" w14:textId="6B55D3ED" w:rsidR="001A4AAA" w:rsidRPr="005320D0" w:rsidRDefault="001A4AAA" w:rsidP="001A4AAA">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Transportation/parking</w:t>
            </w:r>
          </w:p>
        </w:tc>
        <w:tc>
          <w:tcPr>
            <w:tcW w:w="1578" w:type="dxa"/>
            <w:vAlign w:val="center"/>
          </w:tcPr>
          <w:p w14:paraId="3B265F43" w14:textId="6AFF1366"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A2166CE" w14:textId="56982697"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7E71C207" w14:textId="260D567C"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6D2D7489" w14:textId="68BB8E8A" w:rsidR="001A4AAA" w:rsidRPr="005320D0" w:rsidRDefault="001A4AAA" w:rsidP="001A4AA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F97640" w:rsidRPr="005320D0" w14:paraId="598E76A4" w14:textId="77777777" w:rsidTr="00543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73AE9134" w14:textId="6FA40867" w:rsidR="00F97640" w:rsidRPr="005320D0" w:rsidRDefault="00F97640" w:rsidP="00F97640">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 xml:space="preserve">Any other reasons (please specify) </w:t>
            </w:r>
          </w:p>
        </w:tc>
        <w:tc>
          <w:tcPr>
            <w:tcW w:w="6204" w:type="dxa"/>
            <w:gridSpan w:val="4"/>
            <w:vAlign w:val="center"/>
          </w:tcPr>
          <w:p w14:paraId="78F7E80F" w14:textId="40D64566" w:rsidR="00F97640" w:rsidRPr="005320D0" w:rsidRDefault="00F97640" w:rsidP="00F9764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b/>
                <w:bCs/>
                <w:color w:val="231F20"/>
                <w:kern w:val="0"/>
                <w:sz w:val="22"/>
                <w:szCs w:val="22"/>
              </w:rPr>
              <w:t xml:space="preserve"> </w:t>
            </w:r>
          </w:p>
        </w:tc>
      </w:tr>
    </w:tbl>
    <w:p w14:paraId="496A60B2" w14:textId="77777777" w:rsidR="001A4AAA" w:rsidRPr="005320D0" w:rsidRDefault="001A4AAA" w:rsidP="001A4AAA">
      <w:pPr>
        <w:spacing w:line="360" w:lineRule="auto"/>
        <w:rPr>
          <w:rFonts w:ascii="Arial" w:hAnsi="Arial" w:cs="Arial"/>
          <w:sz w:val="22"/>
          <w:szCs w:val="22"/>
        </w:rPr>
      </w:pPr>
    </w:p>
    <w:p w14:paraId="4FEF356F" w14:textId="77777777" w:rsidR="001C7F17" w:rsidRDefault="001C7F17" w:rsidP="001A4AAA">
      <w:pPr>
        <w:spacing w:line="360" w:lineRule="auto"/>
        <w:rPr>
          <w:rFonts w:ascii="Arial" w:hAnsi="Arial" w:cs="Arial"/>
          <w:sz w:val="22"/>
          <w:szCs w:val="22"/>
        </w:rPr>
      </w:pPr>
    </w:p>
    <w:p w14:paraId="3CCF69AE" w14:textId="77777777" w:rsidR="001C7F17" w:rsidRDefault="001C7F17" w:rsidP="001A4AAA">
      <w:pPr>
        <w:spacing w:line="360" w:lineRule="auto"/>
        <w:rPr>
          <w:rFonts w:ascii="Arial" w:hAnsi="Arial" w:cs="Arial"/>
          <w:sz w:val="22"/>
          <w:szCs w:val="22"/>
        </w:rPr>
      </w:pPr>
    </w:p>
    <w:p w14:paraId="7657A78A" w14:textId="77777777" w:rsidR="001C7F17" w:rsidRDefault="001C7F17" w:rsidP="001A4AAA">
      <w:pPr>
        <w:spacing w:line="360" w:lineRule="auto"/>
        <w:rPr>
          <w:rFonts w:ascii="Arial" w:hAnsi="Arial" w:cs="Arial"/>
          <w:sz w:val="22"/>
          <w:szCs w:val="22"/>
        </w:rPr>
      </w:pPr>
    </w:p>
    <w:p w14:paraId="2C3C388C" w14:textId="77777777" w:rsidR="001C7F17" w:rsidRDefault="001C7F17" w:rsidP="001A4AAA">
      <w:pPr>
        <w:spacing w:line="360" w:lineRule="auto"/>
        <w:rPr>
          <w:rFonts w:ascii="Arial" w:hAnsi="Arial" w:cs="Arial"/>
          <w:sz w:val="22"/>
          <w:szCs w:val="22"/>
        </w:rPr>
      </w:pPr>
    </w:p>
    <w:p w14:paraId="25911229" w14:textId="1BC33E5D" w:rsidR="001A4AAA" w:rsidRPr="005320D0" w:rsidRDefault="00504EBA" w:rsidP="001A4AAA">
      <w:pPr>
        <w:spacing w:line="360" w:lineRule="auto"/>
        <w:rPr>
          <w:rFonts w:ascii="Arial" w:hAnsi="Arial" w:cs="Arial"/>
          <w:sz w:val="22"/>
          <w:szCs w:val="22"/>
        </w:rPr>
      </w:pPr>
      <w:r w:rsidRPr="005320D0">
        <w:rPr>
          <w:rFonts w:ascii="Arial" w:hAnsi="Arial" w:cs="Arial"/>
          <w:sz w:val="22"/>
          <w:szCs w:val="22"/>
        </w:rPr>
        <w:lastRenderedPageBreak/>
        <w:t>Please use the scale below to rate you overall experience in the research study, where 0 is the worst possible experience, and 10 is the best possible experience.</w:t>
      </w:r>
    </w:p>
    <w:p w14:paraId="7EA77238" w14:textId="77777777" w:rsidR="00504EBA" w:rsidRPr="005320D0" w:rsidRDefault="00504EBA" w:rsidP="001A4AAA">
      <w:pPr>
        <w:spacing w:line="360" w:lineRule="auto"/>
        <w:rPr>
          <w:rFonts w:ascii="Arial" w:hAnsi="Arial" w:cs="Arial"/>
          <w:sz w:val="22"/>
          <w:szCs w:val="22"/>
        </w:rPr>
      </w:pPr>
    </w:p>
    <w:p w14:paraId="08FA1C50" w14:textId="7ECD3A2E" w:rsidR="00504EBA" w:rsidRPr="005320D0" w:rsidRDefault="00504EBA" w:rsidP="001A4AAA">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0 </w:t>
      </w:r>
      <w:r w:rsidR="007F6947">
        <w:rPr>
          <w:rFonts w:ascii="Arial" w:hAnsi="Arial" w:cs="Arial"/>
          <w:sz w:val="22"/>
          <w:szCs w:val="22"/>
        </w:rPr>
        <w:t>(W</w:t>
      </w:r>
      <w:r w:rsidRPr="005320D0">
        <w:rPr>
          <w:rFonts w:ascii="Arial" w:hAnsi="Arial" w:cs="Arial"/>
          <w:sz w:val="22"/>
          <w:szCs w:val="22"/>
        </w:rPr>
        <w:t>orst</w:t>
      </w:r>
      <w:r w:rsidR="007F6947">
        <w:rPr>
          <w:rFonts w:ascii="Arial" w:hAnsi="Arial" w:cs="Arial"/>
          <w:sz w:val="22"/>
          <w:szCs w:val="22"/>
        </w:rPr>
        <w:t>)</w:t>
      </w:r>
    </w:p>
    <w:p w14:paraId="34A05FB1" w14:textId="055391EB" w:rsidR="00504EBA" w:rsidRPr="005320D0" w:rsidRDefault="00504EBA" w:rsidP="001A4AAA">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1</w:t>
      </w:r>
    </w:p>
    <w:p w14:paraId="46EF7824" w14:textId="60A83CE4" w:rsidR="00504EBA" w:rsidRPr="005320D0" w:rsidRDefault="00504EBA" w:rsidP="001A4AAA">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2</w:t>
      </w:r>
    </w:p>
    <w:p w14:paraId="33BBAD69" w14:textId="55779C4A" w:rsidR="00504EBA" w:rsidRPr="005320D0" w:rsidRDefault="00504EBA" w:rsidP="001A4AAA">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3</w:t>
      </w:r>
    </w:p>
    <w:p w14:paraId="46734E45" w14:textId="4C9EC1BE" w:rsidR="00504EBA" w:rsidRPr="005320D0" w:rsidRDefault="00504EBA" w:rsidP="001A4AAA">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4</w:t>
      </w:r>
    </w:p>
    <w:p w14:paraId="6350D3B5" w14:textId="7F095F09" w:rsidR="00504EBA" w:rsidRPr="005320D0" w:rsidRDefault="00504EBA" w:rsidP="001A4AAA">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5</w:t>
      </w:r>
    </w:p>
    <w:p w14:paraId="3499749E" w14:textId="1B68BB5D" w:rsidR="00504EBA" w:rsidRPr="005320D0" w:rsidRDefault="00504EBA" w:rsidP="001A4AAA">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6</w:t>
      </w:r>
    </w:p>
    <w:p w14:paraId="7C2B2997" w14:textId="46CC68A8" w:rsidR="00504EBA" w:rsidRPr="005320D0" w:rsidRDefault="00504EBA" w:rsidP="001A4AAA">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7</w:t>
      </w:r>
    </w:p>
    <w:p w14:paraId="24A507DB" w14:textId="31E08CF0" w:rsidR="00504EBA" w:rsidRPr="005320D0" w:rsidRDefault="00504EBA" w:rsidP="001A4AAA">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8</w:t>
      </w:r>
    </w:p>
    <w:p w14:paraId="09D09EF5" w14:textId="1E4BE4CC" w:rsidR="00504EBA" w:rsidRPr="005320D0" w:rsidRDefault="00504EBA" w:rsidP="001A4AAA">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9</w:t>
      </w:r>
    </w:p>
    <w:p w14:paraId="3949B462" w14:textId="194CA982" w:rsidR="00901118" w:rsidRPr="005320D0" w:rsidRDefault="00901118" w:rsidP="001A4AAA">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10 </w:t>
      </w:r>
      <w:r w:rsidR="007F6947">
        <w:rPr>
          <w:rFonts w:ascii="Arial" w:hAnsi="Arial" w:cs="Arial"/>
          <w:sz w:val="22"/>
          <w:szCs w:val="22"/>
        </w:rPr>
        <w:t>(B</w:t>
      </w:r>
      <w:r w:rsidRPr="005320D0">
        <w:rPr>
          <w:rFonts w:ascii="Arial" w:hAnsi="Arial" w:cs="Arial"/>
          <w:sz w:val="22"/>
          <w:szCs w:val="22"/>
        </w:rPr>
        <w:t>est</w:t>
      </w:r>
      <w:r w:rsidR="007F6947">
        <w:rPr>
          <w:rFonts w:ascii="Arial" w:hAnsi="Arial" w:cs="Arial"/>
          <w:sz w:val="22"/>
          <w:szCs w:val="22"/>
        </w:rPr>
        <w:t>)</w:t>
      </w:r>
      <w:r w:rsidRPr="005320D0">
        <w:rPr>
          <w:rFonts w:ascii="Arial" w:hAnsi="Arial" w:cs="Arial"/>
          <w:sz w:val="22"/>
          <w:szCs w:val="22"/>
        </w:rPr>
        <w:t xml:space="preserve"> </w:t>
      </w:r>
    </w:p>
    <w:p w14:paraId="6BD23164" w14:textId="77777777" w:rsidR="00504EBA" w:rsidRPr="005320D0" w:rsidRDefault="00504EBA" w:rsidP="00504EBA">
      <w:pPr>
        <w:spacing w:line="360" w:lineRule="auto"/>
        <w:rPr>
          <w:rFonts w:ascii="Arial" w:hAnsi="Arial" w:cs="Arial"/>
          <w:color w:val="231F20"/>
          <w:kern w:val="0"/>
          <w:sz w:val="22"/>
          <w:szCs w:val="22"/>
        </w:rPr>
      </w:pPr>
    </w:p>
    <w:p w14:paraId="6F2BF39D" w14:textId="5B7B1324" w:rsidR="00504EBA" w:rsidRPr="005320D0" w:rsidRDefault="00504EBA" w:rsidP="00504EBA">
      <w:pPr>
        <w:spacing w:line="360" w:lineRule="auto"/>
        <w:rPr>
          <w:rFonts w:ascii="Arial" w:hAnsi="Arial" w:cs="Arial"/>
          <w:color w:val="231F20"/>
          <w:kern w:val="0"/>
          <w:sz w:val="22"/>
          <w:szCs w:val="22"/>
        </w:rPr>
      </w:pPr>
      <w:r w:rsidRPr="005320D0">
        <w:rPr>
          <w:rFonts w:ascii="Arial" w:hAnsi="Arial" w:cs="Arial"/>
          <w:color w:val="231F20"/>
          <w:kern w:val="0"/>
          <w:sz w:val="22"/>
          <w:szCs w:val="22"/>
        </w:rPr>
        <w:t xml:space="preserve">Below is a list of possible reasons for </w:t>
      </w:r>
      <w:r w:rsidRPr="005320D0">
        <w:rPr>
          <w:rFonts w:ascii="Arial" w:hAnsi="Arial" w:cs="Arial"/>
          <w:color w:val="231F20"/>
          <w:kern w:val="0"/>
          <w:sz w:val="22"/>
          <w:szCs w:val="22"/>
          <w:u w:val="single"/>
        </w:rPr>
        <w:t>staying</w:t>
      </w:r>
      <w:r w:rsidRPr="005320D0">
        <w:rPr>
          <w:rFonts w:ascii="Arial" w:hAnsi="Arial" w:cs="Arial"/>
          <w:color w:val="231F20"/>
          <w:kern w:val="0"/>
          <w:sz w:val="22"/>
          <w:szCs w:val="22"/>
        </w:rPr>
        <w:t xml:space="preserve"> in a research study. How important were the</w:t>
      </w:r>
      <w:r w:rsidR="00901118" w:rsidRPr="005320D0">
        <w:rPr>
          <w:rFonts w:ascii="Arial" w:hAnsi="Arial" w:cs="Arial"/>
          <w:color w:val="231F20"/>
          <w:kern w:val="0"/>
          <w:sz w:val="22"/>
          <w:szCs w:val="22"/>
        </w:rPr>
        <w:t>se</w:t>
      </w:r>
      <w:r w:rsidRPr="005320D0">
        <w:rPr>
          <w:rFonts w:ascii="Arial" w:hAnsi="Arial" w:cs="Arial"/>
          <w:color w:val="231F20"/>
          <w:kern w:val="0"/>
          <w:sz w:val="22"/>
          <w:szCs w:val="22"/>
        </w:rPr>
        <w:t xml:space="preserve"> reasons for you in </w:t>
      </w:r>
      <w:r w:rsidR="00901118" w:rsidRPr="005320D0">
        <w:rPr>
          <w:rFonts w:ascii="Arial" w:hAnsi="Arial" w:cs="Arial"/>
          <w:color w:val="231F20"/>
          <w:kern w:val="0"/>
          <w:sz w:val="22"/>
          <w:szCs w:val="22"/>
          <w:u w:val="single"/>
        </w:rPr>
        <w:t>staying</w:t>
      </w:r>
      <w:r w:rsidR="00901118" w:rsidRPr="005320D0">
        <w:rPr>
          <w:rFonts w:ascii="Arial" w:hAnsi="Arial" w:cs="Arial"/>
          <w:color w:val="231F20"/>
          <w:kern w:val="0"/>
          <w:sz w:val="22"/>
          <w:szCs w:val="22"/>
        </w:rPr>
        <w:t xml:space="preserve"> in</w:t>
      </w:r>
      <w:r w:rsidRPr="005320D0">
        <w:rPr>
          <w:rFonts w:ascii="Arial" w:hAnsi="Arial" w:cs="Arial"/>
          <w:color w:val="231F20"/>
          <w:kern w:val="0"/>
          <w:sz w:val="22"/>
          <w:szCs w:val="22"/>
        </w:rPr>
        <w:t xml:space="preserve"> the </w:t>
      </w:r>
      <w:r w:rsidR="00901118" w:rsidRPr="005320D0">
        <w:rPr>
          <w:rFonts w:ascii="Arial" w:hAnsi="Arial" w:cs="Arial"/>
          <w:color w:val="231F20"/>
          <w:kern w:val="0"/>
          <w:sz w:val="22"/>
          <w:szCs w:val="22"/>
        </w:rPr>
        <w:t xml:space="preserve">research </w:t>
      </w:r>
      <w:r w:rsidRPr="005320D0">
        <w:rPr>
          <w:rFonts w:ascii="Arial" w:hAnsi="Arial" w:cs="Arial"/>
          <w:color w:val="231F20"/>
          <w:kern w:val="0"/>
          <w:sz w:val="22"/>
          <w:szCs w:val="22"/>
        </w:rPr>
        <w:t>study?</w:t>
      </w:r>
    </w:p>
    <w:p w14:paraId="1E08AEE8" w14:textId="77777777" w:rsidR="00901118" w:rsidRPr="005320D0" w:rsidRDefault="00901118" w:rsidP="00504EBA">
      <w:pPr>
        <w:spacing w:line="360" w:lineRule="auto"/>
        <w:rPr>
          <w:rFonts w:ascii="Arial" w:hAnsi="Arial" w:cs="Arial"/>
          <w:color w:val="231F20"/>
          <w:kern w:val="0"/>
          <w:sz w:val="22"/>
          <w:szCs w:val="22"/>
        </w:rPr>
      </w:pPr>
    </w:p>
    <w:tbl>
      <w:tblPr>
        <w:tblStyle w:val="PlainTable1"/>
        <w:tblW w:w="0" w:type="auto"/>
        <w:tblLook w:val="04A0" w:firstRow="1" w:lastRow="0" w:firstColumn="1" w:lastColumn="0" w:noHBand="0" w:noVBand="1"/>
      </w:tblPr>
      <w:tblGrid>
        <w:gridCol w:w="2812"/>
        <w:gridCol w:w="1578"/>
        <w:gridCol w:w="1559"/>
        <w:gridCol w:w="1559"/>
        <w:gridCol w:w="1508"/>
      </w:tblGrid>
      <w:tr w:rsidR="00901118" w:rsidRPr="005320D0" w14:paraId="3434985F" w14:textId="77777777" w:rsidTr="00514C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38DE9143" w14:textId="77777777" w:rsidR="00901118" w:rsidRPr="005320D0" w:rsidRDefault="00901118" w:rsidP="00901118">
            <w:pPr>
              <w:spacing w:line="360" w:lineRule="auto"/>
              <w:rPr>
                <w:rFonts w:ascii="Arial" w:hAnsi="Arial" w:cs="Arial"/>
                <w:b w:val="0"/>
                <w:bCs w:val="0"/>
                <w:sz w:val="22"/>
                <w:szCs w:val="22"/>
              </w:rPr>
            </w:pPr>
          </w:p>
        </w:tc>
        <w:tc>
          <w:tcPr>
            <w:tcW w:w="1578" w:type="dxa"/>
            <w:vAlign w:val="center"/>
          </w:tcPr>
          <w:p w14:paraId="4D7784AA" w14:textId="77777777" w:rsidR="00901118" w:rsidRPr="005320D0" w:rsidRDefault="00901118" w:rsidP="0090111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Very important</w:t>
            </w:r>
          </w:p>
        </w:tc>
        <w:tc>
          <w:tcPr>
            <w:tcW w:w="1559" w:type="dxa"/>
            <w:vAlign w:val="center"/>
          </w:tcPr>
          <w:p w14:paraId="7D2958FA" w14:textId="77777777" w:rsidR="00901118" w:rsidRPr="005320D0" w:rsidRDefault="00901118" w:rsidP="0090111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Somewhat important</w:t>
            </w:r>
          </w:p>
        </w:tc>
        <w:tc>
          <w:tcPr>
            <w:tcW w:w="1559" w:type="dxa"/>
            <w:vAlign w:val="center"/>
          </w:tcPr>
          <w:p w14:paraId="36476C40" w14:textId="77777777" w:rsidR="00901118" w:rsidRPr="005320D0" w:rsidRDefault="00901118" w:rsidP="0090111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Not very important</w:t>
            </w:r>
          </w:p>
        </w:tc>
        <w:tc>
          <w:tcPr>
            <w:tcW w:w="1508" w:type="dxa"/>
            <w:vAlign w:val="center"/>
          </w:tcPr>
          <w:p w14:paraId="6D10AFC9" w14:textId="77777777" w:rsidR="00901118" w:rsidRPr="005320D0" w:rsidRDefault="00901118" w:rsidP="0090111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Not important at all</w:t>
            </w:r>
          </w:p>
        </w:tc>
      </w:tr>
      <w:tr w:rsidR="00901118" w:rsidRPr="005320D0" w14:paraId="4B396757" w14:textId="77777777" w:rsidTr="00514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60C65325" w14:textId="319F3055" w:rsidR="00901118" w:rsidRPr="005320D0" w:rsidRDefault="00901118" w:rsidP="00901118">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To find out more about my disease</w:t>
            </w:r>
          </w:p>
        </w:tc>
        <w:tc>
          <w:tcPr>
            <w:tcW w:w="1578" w:type="dxa"/>
            <w:vAlign w:val="center"/>
          </w:tcPr>
          <w:p w14:paraId="33709C17"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0220FC8B"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6852056"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7C3653CA"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901118" w:rsidRPr="005320D0" w14:paraId="3F503AFD" w14:textId="77777777" w:rsidTr="00514C71">
        <w:tc>
          <w:tcPr>
            <w:cnfStyle w:val="001000000000" w:firstRow="0" w:lastRow="0" w:firstColumn="1" w:lastColumn="0" w:oddVBand="0" w:evenVBand="0" w:oddHBand="0" w:evenHBand="0" w:firstRowFirstColumn="0" w:firstRowLastColumn="0" w:lastRowFirstColumn="0" w:lastRowLastColumn="0"/>
            <w:tcW w:w="2812" w:type="dxa"/>
            <w:vAlign w:val="center"/>
          </w:tcPr>
          <w:p w14:paraId="743E514A" w14:textId="13F2F8F4" w:rsidR="00901118" w:rsidRPr="005320D0" w:rsidRDefault="00901118" w:rsidP="00901118">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Because no other medical options were available</w:t>
            </w:r>
          </w:p>
        </w:tc>
        <w:tc>
          <w:tcPr>
            <w:tcW w:w="1578" w:type="dxa"/>
            <w:vAlign w:val="center"/>
          </w:tcPr>
          <w:p w14:paraId="15C1782D" w14:textId="77777777" w:rsidR="00901118" w:rsidRPr="005320D0" w:rsidRDefault="00901118" w:rsidP="0090111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3A2C063A" w14:textId="77777777" w:rsidR="00901118" w:rsidRPr="005320D0" w:rsidRDefault="00901118" w:rsidP="0090111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5F7BB88" w14:textId="77777777" w:rsidR="00901118" w:rsidRPr="005320D0" w:rsidRDefault="00901118" w:rsidP="0090111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4BE22FCA" w14:textId="77777777" w:rsidR="00901118" w:rsidRPr="005320D0" w:rsidRDefault="00901118" w:rsidP="0090111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901118" w:rsidRPr="005320D0" w14:paraId="478F11E2" w14:textId="77777777" w:rsidTr="00514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03F3D740" w14:textId="696E4EFD" w:rsidR="00901118" w:rsidRPr="005320D0" w:rsidRDefault="00901118" w:rsidP="00901118">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To gain access to new treatment/therapy</w:t>
            </w:r>
          </w:p>
        </w:tc>
        <w:tc>
          <w:tcPr>
            <w:tcW w:w="1578" w:type="dxa"/>
            <w:vAlign w:val="center"/>
          </w:tcPr>
          <w:p w14:paraId="3C9575D6"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CD66670"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5824AC68"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11F6E3D5"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901118" w:rsidRPr="005320D0" w14:paraId="7FEB0959" w14:textId="77777777" w:rsidTr="00514C71">
        <w:tc>
          <w:tcPr>
            <w:cnfStyle w:val="001000000000" w:firstRow="0" w:lastRow="0" w:firstColumn="1" w:lastColumn="0" w:oddVBand="0" w:evenVBand="0" w:oddHBand="0" w:evenHBand="0" w:firstRowFirstColumn="0" w:firstRowLastColumn="0" w:lastRowFirstColumn="0" w:lastRowLastColumn="0"/>
            <w:tcW w:w="2812" w:type="dxa"/>
            <w:vAlign w:val="center"/>
          </w:tcPr>
          <w:p w14:paraId="56AFA051" w14:textId="627BE119" w:rsidR="00901118" w:rsidRPr="005320D0" w:rsidRDefault="00901118" w:rsidP="00901118">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To help others</w:t>
            </w:r>
          </w:p>
        </w:tc>
        <w:tc>
          <w:tcPr>
            <w:tcW w:w="1578" w:type="dxa"/>
            <w:vAlign w:val="center"/>
          </w:tcPr>
          <w:p w14:paraId="2AA621C3" w14:textId="77777777" w:rsidR="00901118" w:rsidRPr="005320D0" w:rsidRDefault="00901118" w:rsidP="0090111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26A039E" w14:textId="77777777" w:rsidR="00901118" w:rsidRPr="005320D0" w:rsidRDefault="00901118" w:rsidP="0090111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78198CB3" w14:textId="77777777" w:rsidR="00901118" w:rsidRPr="005320D0" w:rsidRDefault="00901118" w:rsidP="0090111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0737BA19" w14:textId="77777777" w:rsidR="00901118" w:rsidRPr="005320D0" w:rsidRDefault="00901118" w:rsidP="0090111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901118" w:rsidRPr="005320D0" w14:paraId="4583B309" w14:textId="77777777" w:rsidTr="00514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76D2AB57" w14:textId="0DAC523C" w:rsidR="00901118" w:rsidRPr="005320D0" w:rsidRDefault="00901118" w:rsidP="00901118">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Because of the Research/Health Center's reputation</w:t>
            </w:r>
          </w:p>
        </w:tc>
        <w:tc>
          <w:tcPr>
            <w:tcW w:w="1578" w:type="dxa"/>
            <w:vAlign w:val="center"/>
          </w:tcPr>
          <w:p w14:paraId="0B042D4F"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3A4AD730"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642E1BB6"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57E9F5B3"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901118" w:rsidRPr="005320D0" w14:paraId="5BE12D95" w14:textId="77777777" w:rsidTr="00514C71">
        <w:tc>
          <w:tcPr>
            <w:cnfStyle w:val="001000000000" w:firstRow="0" w:lastRow="0" w:firstColumn="1" w:lastColumn="0" w:oddVBand="0" w:evenVBand="0" w:oddHBand="0" w:evenHBand="0" w:firstRowFirstColumn="0" w:firstRowLastColumn="0" w:lastRowFirstColumn="0" w:lastRowLastColumn="0"/>
            <w:tcW w:w="2812" w:type="dxa"/>
            <w:vAlign w:val="center"/>
          </w:tcPr>
          <w:p w14:paraId="68784665" w14:textId="2BCBF62F" w:rsidR="00901118" w:rsidRPr="005320D0" w:rsidRDefault="00901118" w:rsidP="00901118">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Because I am concerned about the topic of study</w:t>
            </w:r>
          </w:p>
        </w:tc>
        <w:tc>
          <w:tcPr>
            <w:tcW w:w="1578" w:type="dxa"/>
            <w:vAlign w:val="center"/>
          </w:tcPr>
          <w:p w14:paraId="693180A2" w14:textId="77777777" w:rsidR="00901118" w:rsidRPr="005320D0" w:rsidRDefault="00901118" w:rsidP="0090111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2B20AEEE" w14:textId="77777777" w:rsidR="00901118" w:rsidRPr="005320D0" w:rsidRDefault="00901118" w:rsidP="0090111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1FE39F67" w14:textId="77777777" w:rsidR="00901118" w:rsidRPr="005320D0" w:rsidRDefault="00901118" w:rsidP="0090111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7A66FC12" w14:textId="77777777" w:rsidR="00901118" w:rsidRPr="005320D0" w:rsidRDefault="00901118" w:rsidP="0090111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901118" w:rsidRPr="005320D0" w14:paraId="1FBF2B3F" w14:textId="77777777" w:rsidTr="00514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689E8E75" w14:textId="755F241E" w:rsidR="00901118" w:rsidRPr="005320D0" w:rsidRDefault="00901118" w:rsidP="00901118">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To obtain education and learning</w:t>
            </w:r>
          </w:p>
        </w:tc>
        <w:tc>
          <w:tcPr>
            <w:tcW w:w="1578" w:type="dxa"/>
            <w:vAlign w:val="center"/>
          </w:tcPr>
          <w:p w14:paraId="25CC1CD6"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227AFAA9"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62EEF2B8"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03E26812" w14:textId="77777777" w:rsidR="00901118" w:rsidRPr="005320D0" w:rsidRDefault="00901118" w:rsidP="0090111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C7F17" w:rsidRPr="005320D0" w14:paraId="76E31FE9" w14:textId="77777777" w:rsidTr="00514C71">
        <w:tc>
          <w:tcPr>
            <w:cnfStyle w:val="001000000000" w:firstRow="0" w:lastRow="0" w:firstColumn="1" w:lastColumn="0" w:oddVBand="0" w:evenVBand="0" w:oddHBand="0" w:evenHBand="0" w:firstRowFirstColumn="0" w:firstRowLastColumn="0" w:lastRowFirstColumn="0" w:lastRowLastColumn="0"/>
            <w:tcW w:w="2812" w:type="dxa"/>
            <w:vAlign w:val="center"/>
          </w:tcPr>
          <w:p w14:paraId="47947F2B" w14:textId="77777777" w:rsidR="001C7F17" w:rsidRPr="005320D0" w:rsidRDefault="001C7F17" w:rsidP="001C7F17">
            <w:pPr>
              <w:autoSpaceDE w:val="0"/>
              <w:autoSpaceDN w:val="0"/>
              <w:adjustRightInd w:val="0"/>
              <w:spacing w:line="360" w:lineRule="auto"/>
              <w:rPr>
                <w:rFonts w:ascii="Arial" w:hAnsi="Arial" w:cs="Arial"/>
                <w:color w:val="231F20"/>
                <w:kern w:val="0"/>
                <w:sz w:val="22"/>
                <w:szCs w:val="22"/>
              </w:rPr>
            </w:pPr>
          </w:p>
        </w:tc>
        <w:tc>
          <w:tcPr>
            <w:tcW w:w="1578" w:type="dxa"/>
            <w:vAlign w:val="center"/>
          </w:tcPr>
          <w:p w14:paraId="26DF731C" w14:textId="1C69B0C1" w:rsidR="001C7F17" w:rsidRPr="001C7F17"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1C7F17">
              <w:rPr>
                <w:rFonts w:ascii="Arial" w:hAnsi="Arial" w:cs="Arial"/>
                <w:b/>
                <w:bCs/>
                <w:sz w:val="22"/>
                <w:szCs w:val="22"/>
              </w:rPr>
              <w:t>Very important</w:t>
            </w:r>
          </w:p>
        </w:tc>
        <w:tc>
          <w:tcPr>
            <w:tcW w:w="1559" w:type="dxa"/>
            <w:vAlign w:val="center"/>
          </w:tcPr>
          <w:p w14:paraId="654FAE85" w14:textId="1DAE9D27" w:rsidR="001C7F17" w:rsidRPr="001C7F17"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1C7F17">
              <w:rPr>
                <w:rFonts w:ascii="Arial" w:hAnsi="Arial" w:cs="Arial"/>
                <w:b/>
                <w:bCs/>
                <w:sz w:val="22"/>
                <w:szCs w:val="22"/>
              </w:rPr>
              <w:t>Somewhat important</w:t>
            </w:r>
          </w:p>
        </w:tc>
        <w:tc>
          <w:tcPr>
            <w:tcW w:w="1559" w:type="dxa"/>
            <w:vAlign w:val="center"/>
          </w:tcPr>
          <w:p w14:paraId="3CE70ABE" w14:textId="4ECFAE1E" w:rsidR="001C7F17" w:rsidRPr="001C7F17"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1C7F17">
              <w:rPr>
                <w:rFonts w:ascii="Arial" w:hAnsi="Arial" w:cs="Arial"/>
                <w:b/>
                <w:bCs/>
                <w:sz w:val="22"/>
                <w:szCs w:val="22"/>
              </w:rPr>
              <w:t>Not very important</w:t>
            </w:r>
          </w:p>
        </w:tc>
        <w:tc>
          <w:tcPr>
            <w:tcW w:w="1508" w:type="dxa"/>
            <w:vAlign w:val="center"/>
          </w:tcPr>
          <w:p w14:paraId="0694007B" w14:textId="1057A3A5" w:rsidR="001C7F17" w:rsidRPr="001C7F17"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1C7F17">
              <w:rPr>
                <w:rFonts w:ascii="Arial" w:hAnsi="Arial" w:cs="Arial"/>
                <w:b/>
                <w:bCs/>
                <w:sz w:val="22"/>
                <w:szCs w:val="22"/>
              </w:rPr>
              <w:t>Not important at all</w:t>
            </w:r>
          </w:p>
        </w:tc>
      </w:tr>
      <w:tr w:rsidR="001C7F17" w:rsidRPr="005320D0" w14:paraId="68FBC0A9" w14:textId="77777777" w:rsidTr="00514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03EAC5EA" w14:textId="2684CA10" w:rsidR="001C7F17" w:rsidRPr="005320D0" w:rsidRDefault="001C7F17" w:rsidP="001C7F1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Because of a positive experience in another study</w:t>
            </w:r>
          </w:p>
        </w:tc>
        <w:tc>
          <w:tcPr>
            <w:tcW w:w="1578" w:type="dxa"/>
            <w:vAlign w:val="center"/>
          </w:tcPr>
          <w:p w14:paraId="60B7540F" w14:textId="77777777"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7420AA2C" w14:textId="77777777"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242D5B50" w14:textId="77777777"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7B14D351" w14:textId="77777777"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C7F17" w:rsidRPr="005320D0" w14:paraId="31B65350" w14:textId="77777777" w:rsidTr="00514C71">
        <w:tc>
          <w:tcPr>
            <w:cnfStyle w:val="001000000000" w:firstRow="0" w:lastRow="0" w:firstColumn="1" w:lastColumn="0" w:oddVBand="0" w:evenVBand="0" w:oddHBand="0" w:evenHBand="0" w:firstRowFirstColumn="0" w:firstRowLastColumn="0" w:lastRowFirstColumn="0" w:lastRowLastColumn="0"/>
            <w:tcW w:w="2812" w:type="dxa"/>
            <w:vAlign w:val="center"/>
          </w:tcPr>
          <w:p w14:paraId="1D1B0583" w14:textId="794F0703" w:rsidR="001C7F17" w:rsidRPr="005320D0" w:rsidRDefault="001C7F17" w:rsidP="001C7F1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Because of family influence/involvement</w:t>
            </w:r>
          </w:p>
        </w:tc>
        <w:tc>
          <w:tcPr>
            <w:tcW w:w="1578" w:type="dxa"/>
            <w:vAlign w:val="center"/>
          </w:tcPr>
          <w:p w14:paraId="30AF3E92" w14:textId="77777777"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E00218F" w14:textId="77777777"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76143F77" w14:textId="77777777"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01D3B43E" w14:textId="77777777"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C7F17" w:rsidRPr="005320D0" w14:paraId="170A63F3" w14:textId="77777777" w:rsidTr="00514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10C625D6" w14:textId="020DAD47" w:rsidR="001C7F17" w:rsidRPr="005320D0" w:rsidRDefault="001C7F17" w:rsidP="001C7F1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Because my caregiver encouraged me</w:t>
            </w:r>
          </w:p>
        </w:tc>
        <w:tc>
          <w:tcPr>
            <w:tcW w:w="1578" w:type="dxa"/>
            <w:vAlign w:val="center"/>
          </w:tcPr>
          <w:p w14:paraId="1CA63DA3" w14:textId="77777777"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30976737" w14:textId="77777777"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3B5F6A05" w14:textId="77777777"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56730EC4" w14:textId="77777777"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C7F17" w:rsidRPr="005320D0" w14:paraId="44621B6A" w14:textId="77777777" w:rsidTr="00514C71">
        <w:tc>
          <w:tcPr>
            <w:cnfStyle w:val="001000000000" w:firstRow="0" w:lastRow="0" w:firstColumn="1" w:lastColumn="0" w:oddVBand="0" w:evenVBand="0" w:oddHBand="0" w:evenHBand="0" w:firstRowFirstColumn="0" w:firstRowLastColumn="0" w:lastRowFirstColumn="0" w:lastRowLastColumn="0"/>
            <w:tcW w:w="2812" w:type="dxa"/>
            <w:vAlign w:val="center"/>
          </w:tcPr>
          <w:p w14:paraId="04A92697" w14:textId="2376E768" w:rsidR="001C7F17" w:rsidRPr="005320D0" w:rsidRDefault="001C7F17" w:rsidP="001C7F1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Because of my relationship with the research team</w:t>
            </w:r>
          </w:p>
        </w:tc>
        <w:tc>
          <w:tcPr>
            <w:tcW w:w="1578" w:type="dxa"/>
            <w:vAlign w:val="center"/>
          </w:tcPr>
          <w:p w14:paraId="683A2301" w14:textId="77777777"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195DC764" w14:textId="77777777"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3DB6FBA1" w14:textId="77777777"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2FE02116" w14:textId="77777777"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C7F17" w:rsidRPr="005320D0" w14:paraId="74161B38" w14:textId="77777777" w:rsidTr="00514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4AE02256" w14:textId="576C1171" w:rsidR="001C7F17" w:rsidRPr="005320D0" w:rsidRDefault="001C7F17" w:rsidP="001C7F1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Feeling valued as a research participant</w:t>
            </w:r>
          </w:p>
        </w:tc>
        <w:tc>
          <w:tcPr>
            <w:tcW w:w="1578" w:type="dxa"/>
            <w:vAlign w:val="center"/>
          </w:tcPr>
          <w:p w14:paraId="13920A92" w14:textId="22667EE0"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64AC47E5" w14:textId="511E150A"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04F199F" w14:textId="0A1A0D48"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3596C526" w14:textId="247C452C"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C7F17" w:rsidRPr="005320D0" w14:paraId="6C3BA9CC" w14:textId="77777777" w:rsidTr="00514C71">
        <w:tc>
          <w:tcPr>
            <w:cnfStyle w:val="001000000000" w:firstRow="0" w:lastRow="0" w:firstColumn="1" w:lastColumn="0" w:oddVBand="0" w:evenVBand="0" w:oddHBand="0" w:evenHBand="0" w:firstRowFirstColumn="0" w:firstRowLastColumn="0" w:lastRowFirstColumn="0" w:lastRowLastColumn="0"/>
            <w:tcW w:w="2812" w:type="dxa"/>
            <w:vAlign w:val="center"/>
          </w:tcPr>
          <w:p w14:paraId="3B1458AA" w14:textId="72838EE1" w:rsidR="001C7F17" w:rsidRPr="005320D0" w:rsidRDefault="001C7F17" w:rsidP="001C7F1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Improved health or quality of life</w:t>
            </w:r>
          </w:p>
        </w:tc>
        <w:tc>
          <w:tcPr>
            <w:tcW w:w="1578" w:type="dxa"/>
            <w:vAlign w:val="center"/>
          </w:tcPr>
          <w:p w14:paraId="169A4934" w14:textId="7E1434D4"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37F70265" w14:textId="683B9C07"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1A23A081" w14:textId="51DDB1DA"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63D13719" w14:textId="40FCD4F5" w:rsidR="001C7F17" w:rsidRPr="005320D0" w:rsidRDefault="001C7F17" w:rsidP="001C7F1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1C7F17" w:rsidRPr="005320D0" w14:paraId="0FC92C31" w14:textId="77777777" w:rsidTr="00A706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02C283DC" w14:textId="477C4FE9" w:rsidR="001C7F17" w:rsidRPr="005320D0" w:rsidRDefault="001C7F17" w:rsidP="001C7F17">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 xml:space="preserve">Any other reasons (please specify) </w:t>
            </w:r>
          </w:p>
        </w:tc>
        <w:tc>
          <w:tcPr>
            <w:tcW w:w="6204" w:type="dxa"/>
            <w:gridSpan w:val="4"/>
            <w:vAlign w:val="center"/>
          </w:tcPr>
          <w:p w14:paraId="60B62CE5" w14:textId="77777777"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b/>
                <w:bCs/>
                <w:color w:val="231F20"/>
                <w:kern w:val="0"/>
                <w:sz w:val="22"/>
                <w:szCs w:val="22"/>
              </w:rPr>
              <w:t xml:space="preserve"> </w:t>
            </w:r>
          </w:p>
          <w:p w14:paraId="037738C2" w14:textId="47E52A2D" w:rsidR="001C7F17" w:rsidRPr="005320D0" w:rsidRDefault="001C7F17" w:rsidP="001C7F1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b/>
                <w:bCs/>
                <w:color w:val="231F20"/>
                <w:kern w:val="0"/>
                <w:sz w:val="22"/>
                <w:szCs w:val="22"/>
              </w:rPr>
              <w:t xml:space="preserve"> </w:t>
            </w:r>
          </w:p>
        </w:tc>
      </w:tr>
    </w:tbl>
    <w:p w14:paraId="57783037" w14:textId="77777777" w:rsidR="00901118" w:rsidRPr="005320D0" w:rsidRDefault="00901118" w:rsidP="00504EBA">
      <w:pPr>
        <w:spacing w:line="360" w:lineRule="auto"/>
        <w:rPr>
          <w:rFonts w:ascii="Arial" w:hAnsi="Arial" w:cs="Arial"/>
          <w:color w:val="231F20"/>
          <w:kern w:val="0"/>
          <w:sz w:val="22"/>
          <w:szCs w:val="22"/>
        </w:rPr>
      </w:pPr>
    </w:p>
    <w:p w14:paraId="4B22EA20" w14:textId="101D877D" w:rsidR="00CE75BB" w:rsidRPr="005320D0" w:rsidRDefault="00901118" w:rsidP="00E35647">
      <w:pPr>
        <w:spacing w:line="360" w:lineRule="auto"/>
        <w:rPr>
          <w:rFonts w:ascii="Arial" w:hAnsi="Arial" w:cs="Arial"/>
          <w:color w:val="231F20"/>
          <w:kern w:val="0"/>
          <w:sz w:val="22"/>
          <w:szCs w:val="22"/>
        </w:rPr>
      </w:pPr>
      <w:r w:rsidRPr="005320D0">
        <w:rPr>
          <w:rFonts w:ascii="Arial" w:hAnsi="Arial" w:cs="Arial"/>
          <w:color w:val="231F20"/>
          <w:kern w:val="0"/>
          <w:sz w:val="22"/>
          <w:szCs w:val="22"/>
        </w:rPr>
        <w:t xml:space="preserve">How much did the study demand of you? (Pick the answer that most closely describes your experience). </w:t>
      </w:r>
    </w:p>
    <w:p w14:paraId="4FE6E72F" w14:textId="77777777" w:rsidR="00901118" w:rsidRPr="005320D0" w:rsidRDefault="00901118" w:rsidP="00E35647">
      <w:pPr>
        <w:spacing w:line="360" w:lineRule="auto"/>
        <w:rPr>
          <w:rFonts w:ascii="Arial" w:hAnsi="Arial" w:cs="Arial"/>
          <w:color w:val="231F20"/>
          <w:kern w:val="0"/>
          <w:sz w:val="22"/>
          <w:szCs w:val="22"/>
        </w:rPr>
      </w:pPr>
    </w:p>
    <w:p w14:paraId="73D00D66" w14:textId="59676076" w:rsidR="00901118" w:rsidRPr="005320D0" w:rsidRDefault="00901118"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1. </w:t>
      </w:r>
      <w:r w:rsidRPr="005320D0">
        <w:rPr>
          <w:rFonts w:ascii="Arial" w:hAnsi="Arial" w:cs="Arial"/>
          <w:color w:val="231F20"/>
          <w:kern w:val="0"/>
          <w:sz w:val="22"/>
          <w:szCs w:val="22"/>
        </w:rPr>
        <w:t>Simple (for example: a few visits or simple tests or surveys)</w:t>
      </w:r>
    </w:p>
    <w:p w14:paraId="5AE5A980" w14:textId="483A9135" w:rsidR="00901118" w:rsidRPr="005320D0" w:rsidRDefault="00901118"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2. </w:t>
      </w:r>
      <w:r w:rsidRPr="005320D0">
        <w:rPr>
          <w:rFonts w:ascii="Arial" w:hAnsi="Arial" w:cs="Arial"/>
          <w:color w:val="231F20"/>
          <w:kern w:val="0"/>
          <w:sz w:val="22"/>
          <w:szCs w:val="22"/>
        </w:rPr>
        <w:t>Moderate (for example: multiple visits or a short inpatient stay; only a few procedures, not risky or intense)</w:t>
      </w:r>
    </w:p>
    <w:p w14:paraId="6993FB46" w14:textId="36FAEF20" w:rsidR="00901118" w:rsidRDefault="00901118"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3. </w:t>
      </w:r>
      <w:r w:rsidRPr="005320D0">
        <w:rPr>
          <w:rFonts w:ascii="Arial" w:hAnsi="Arial" w:cs="Arial"/>
          <w:color w:val="231F20"/>
          <w:kern w:val="0"/>
          <w:sz w:val="22"/>
          <w:szCs w:val="22"/>
        </w:rPr>
        <w:t>Intense (for example: long or multiple inpatient stays or many visits; procedure(s) that are intense, risky, or complex)</w:t>
      </w:r>
    </w:p>
    <w:p w14:paraId="2DB58FC4" w14:textId="77777777" w:rsidR="001C7F17" w:rsidRDefault="001C7F17" w:rsidP="00E35647">
      <w:pPr>
        <w:spacing w:line="360" w:lineRule="auto"/>
        <w:rPr>
          <w:rFonts w:ascii="Arial" w:hAnsi="Arial" w:cs="Arial"/>
          <w:color w:val="231F20"/>
          <w:kern w:val="0"/>
          <w:sz w:val="22"/>
          <w:szCs w:val="22"/>
        </w:rPr>
      </w:pPr>
    </w:p>
    <w:p w14:paraId="59A899F2" w14:textId="77777777" w:rsidR="001C7F17" w:rsidRDefault="001C7F17" w:rsidP="00E35647">
      <w:pPr>
        <w:spacing w:line="360" w:lineRule="auto"/>
        <w:rPr>
          <w:rFonts w:ascii="Arial" w:hAnsi="Arial" w:cs="Arial"/>
          <w:color w:val="231F20"/>
          <w:kern w:val="0"/>
          <w:sz w:val="22"/>
          <w:szCs w:val="22"/>
        </w:rPr>
      </w:pPr>
    </w:p>
    <w:p w14:paraId="5027F3CC" w14:textId="77777777" w:rsidR="001C7F17" w:rsidRDefault="001C7F17" w:rsidP="00E35647">
      <w:pPr>
        <w:spacing w:line="360" w:lineRule="auto"/>
        <w:rPr>
          <w:rFonts w:ascii="Arial" w:hAnsi="Arial" w:cs="Arial"/>
          <w:color w:val="231F20"/>
          <w:kern w:val="0"/>
          <w:sz w:val="22"/>
          <w:szCs w:val="22"/>
        </w:rPr>
      </w:pPr>
    </w:p>
    <w:p w14:paraId="257E72E2" w14:textId="77777777" w:rsidR="001C7F17" w:rsidRDefault="001C7F17" w:rsidP="00E35647">
      <w:pPr>
        <w:spacing w:line="360" w:lineRule="auto"/>
        <w:rPr>
          <w:rFonts w:ascii="Arial" w:hAnsi="Arial" w:cs="Arial"/>
          <w:color w:val="231F20"/>
          <w:kern w:val="0"/>
          <w:sz w:val="22"/>
          <w:szCs w:val="22"/>
        </w:rPr>
      </w:pPr>
    </w:p>
    <w:p w14:paraId="41383E12" w14:textId="77777777" w:rsidR="001C7F17" w:rsidRDefault="001C7F17" w:rsidP="00E35647">
      <w:pPr>
        <w:spacing w:line="360" w:lineRule="auto"/>
        <w:rPr>
          <w:rFonts w:ascii="Arial" w:hAnsi="Arial" w:cs="Arial"/>
          <w:color w:val="231F20"/>
          <w:kern w:val="0"/>
          <w:sz w:val="22"/>
          <w:szCs w:val="22"/>
        </w:rPr>
      </w:pPr>
    </w:p>
    <w:p w14:paraId="3A63F153" w14:textId="77777777" w:rsidR="001C7F17" w:rsidRDefault="001C7F17" w:rsidP="00E35647">
      <w:pPr>
        <w:spacing w:line="360" w:lineRule="auto"/>
        <w:rPr>
          <w:rFonts w:ascii="Arial" w:hAnsi="Arial" w:cs="Arial"/>
          <w:color w:val="231F20"/>
          <w:kern w:val="0"/>
          <w:sz w:val="22"/>
          <w:szCs w:val="22"/>
        </w:rPr>
      </w:pPr>
    </w:p>
    <w:p w14:paraId="26584C08" w14:textId="77777777" w:rsidR="001C7F17" w:rsidRDefault="001C7F17" w:rsidP="00E35647">
      <w:pPr>
        <w:spacing w:line="360" w:lineRule="auto"/>
        <w:rPr>
          <w:rFonts w:ascii="Arial" w:hAnsi="Arial" w:cs="Arial"/>
          <w:color w:val="231F20"/>
          <w:kern w:val="0"/>
          <w:sz w:val="22"/>
          <w:szCs w:val="22"/>
        </w:rPr>
      </w:pPr>
    </w:p>
    <w:p w14:paraId="2407F492" w14:textId="77777777" w:rsidR="00901118" w:rsidRPr="005320D0" w:rsidRDefault="00901118" w:rsidP="00E35647">
      <w:pPr>
        <w:spacing w:line="360" w:lineRule="auto"/>
        <w:rPr>
          <w:rFonts w:ascii="Arial" w:hAnsi="Arial" w:cs="Arial"/>
          <w:color w:val="231F20"/>
          <w:kern w:val="0"/>
          <w:sz w:val="22"/>
          <w:szCs w:val="22"/>
        </w:rPr>
      </w:pPr>
    </w:p>
    <w:p w14:paraId="4E1C57CA" w14:textId="7BE8B277" w:rsidR="00901118" w:rsidRPr="005320D0" w:rsidRDefault="00901118" w:rsidP="00E35647">
      <w:pPr>
        <w:spacing w:line="360" w:lineRule="auto"/>
        <w:rPr>
          <w:rFonts w:ascii="Arial" w:hAnsi="Arial" w:cs="Arial"/>
          <w:color w:val="231F20"/>
          <w:kern w:val="0"/>
          <w:sz w:val="22"/>
          <w:szCs w:val="22"/>
        </w:rPr>
      </w:pPr>
      <w:r w:rsidRPr="005320D0">
        <w:rPr>
          <w:rFonts w:ascii="Arial" w:hAnsi="Arial" w:cs="Arial"/>
          <w:color w:val="231F20"/>
          <w:kern w:val="0"/>
          <w:sz w:val="22"/>
          <w:szCs w:val="22"/>
        </w:rPr>
        <w:lastRenderedPageBreak/>
        <w:t>Which of the following things would be important for you in a future study?</w:t>
      </w:r>
    </w:p>
    <w:p w14:paraId="68F61A8F" w14:textId="77777777" w:rsidR="00901118" w:rsidRPr="005320D0" w:rsidRDefault="00901118" w:rsidP="00E35647">
      <w:pPr>
        <w:spacing w:line="360" w:lineRule="auto"/>
        <w:rPr>
          <w:rFonts w:ascii="Arial" w:hAnsi="Arial" w:cs="Arial"/>
          <w:color w:val="231F20"/>
          <w:kern w:val="0"/>
          <w:sz w:val="22"/>
          <w:szCs w:val="22"/>
        </w:rPr>
      </w:pPr>
    </w:p>
    <w:p w14:paraId="6556C010" w14:textId="475C30F8" w:rsidR="00901118" w:rsidRPr="005320D0" w:rsidRDefault="00901118"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Access to comfortable bed</w:t>
      </w:r>
      <w:r w:rsidR="0091286D" w:rsidRPr="005320D0">
        <w:rPr>
          <w:rFonts w:ascii="Arial" w:hAnsi="Arial" w:cs="Arial"/>
          <w:color w:val="231F20"/>
          <w:kern w:val="0"/>
          <w:sz w:val="22"/>
          <w:szCs w:val="22"/>
        </w:rPr>
        <w:t xml:space="preserve"> during visits</w:t>
      </w:r>
    </w:p>
    <w:p w14:paraId="1E7DC24B" w14:textId="46F21898" w:rsidR="00901118" w:rsidRPr="005320D0" w:rsidRDefault="00901118"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0091286D" w:rsidRPr="005320D0">
        <w:rPr>
          <w:rFonts w:ascii="Arial" w:hAnsi="Arial" w:cs="Arial"/>
          <w:color w:val="231F20"/>
          <w:kern w:val="0"/>
          <w:sz w:val="22"/>
          <w:szCs w:val="22"/>
        </w:rPr>
        <w:t>Travel reimbursement</w:t>
      </w:r>
    </w:p>
    <w:p w14:paraId="58401956" w14:textId="3B89F341" w:rsidR="00901118" w:rsidRPr="005320D0" w:rsidRDefault="00901118"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00530807" w:rsidRPr="005320D0">
        <w:rPr>
          <w:rFonts w:ascii="Arial" w:hAnsi="Arial" w:cs="Arial"/>
          <w:sz w:val="22"/>
          <w:szCs w:val="22"/>
        </w:rPr>
        <w:t>Availability of s</w:t>
      </w:r>
      <w:r w:rsidRPr="005320D0">
        <w:rPr>
          <w:rFonts w:ascii="Arial" w:hAnsi="Arial" w:cs="Arial"/>
          <w:color w:val="231F20"/>
          <w:kern w:val="0"/>
          <w:sz w:val="22"/>
          <w:szCs w:val="22"/>
        </w:rPr>
        <w:t xml:space="preserve">upport </w:t>
      </w:r>
      <w:r w:rsidR="00530807" w:rsidRPr="005320D0">
        <w:rPr>
          <w:rFonts w:ascii="Arial" w:hAnsi="Arial" w:cs="Arial"/>
          <w:color w:val="231F20"/>
          <w:kern w:val="0"/>
          <w:sz w:val="22"/>
          <w:szCs w:val="22"/>
        </w:rPr>
        <w:t>groups for the condition being studied</w:t>
      </w:r>
    </w:p>
    <w:p w14:paraId="0A8B63C3" w14:textId="47A203A6" w:rsidR="00901118" w:rsidRPr="005320D0" w:rsidRDefault="00901118"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Flexible </w:t>
      </w:r>
      <w:r w:rsidR="00FF5943" w:rsidRPr="005320D0">
        <w:rPr>
          <w:rFonts w:ascii="Arial" w:hAnsi="Arial" w:cs="Arial"/>
          <w:color w:val="231F20"/>
          <w:kern w:val="0"/>
          <w:sz w:val="22"/>
          <w:szCs w:val="22"/>
        </w:rPr>
        <w:t>s</w:t>
      </w:r>
      <w:r w:rsidRPr="005320D0">
        <w:rPr>
          <w:rFonts w:ascii="Arial" w:hAnsi="Arial" w:cs="Arial"/>
          <w:color w:val="231F20"/>
          <w:kern w:val="0"/>
          <w:sz w:val="22"/>
          <w:szCs w:val="22"/>
        </w:rPr>
        <w:t>chedule</w:t>
      </w:r>
    </w:p>
    <w:p w14:paraId="08D7DC3F" w14:textId="76C0AD3B" w:rsidR="00901118" w:rsidRPr="005320D0" w:rsidRDefault="00901118"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Accessible parking and study location</w:t>
      </w:r>
    </w:p>
    <w:p w14:paraId="4C3D44D7" w14:textId="4E71C01A" w:rsidR="00901118" w:rsidRPr="005320D0" w:rsidRDefault="00901118"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Planned discharge and proper goodbye to research team</w:t>
      </w:r>
    </w:p>
    <w:p w14:paraId="0E9004E5" w14:textId="41C180B9" w:rsidR="00901118" w:rsidRPr="005320D0" w:rsidRDefault="00901118"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Summary of overall research results shared with me </w:t>
      </w:r>
    </w:p>
    <w:p w14:paraId="79716E4D" w14:textId="119F0DC4" w:rsidR="00901118" w:rsidRPr="005320D0" w:rsidRDefault="00901118"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Results of personal lab tests shared with me</w:t>
      </w:r>
    </w:p>
    <w:p w14:paraId="4307A51D" w14:textId="58C2A9E4" w:rsidR="00901118" w:rsidRPr="005320D0" w:rsidRDefault="00901118" w:rsidP="00E35647">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Other (please specify)</w:t>
      </w:r>
    </w:p>
    <w:p w14:paraId="7369E8C1" w14:textId="1862790B" w:rsidR="00901118" w:rsidRPr="005320D0" w:rsidRDefault="00901118" w:rsidP="00901118">
      <w:pPr>
        <w:spacing w:line="360" w:lineRule="auto"/>
        <w:rPr>
          <w:rFonts w:ascii="Arial" w:hAnsi="Arial" w:cs="Arial"/>
          <w:color w:val="231F20"/>
          <w:kern w:val="0"/>
          <w:sz w:val="22"/>
          <w:szCs w:val="22"/>
        </w:rPr>
      </w:pPr>
      <w:r w:rsidRPr="005320D0">
        <w:rPr>
          <w:rFonts w:ascii="Arial" w:hAnsi="Arial" w:cs="Arial"/>
          <w:color w:val="231F20"/>
          <w:kern w:val="0"/>
          <w:sz w:val="22"/>
          <w:szCs w:val="22"/>
        </w:rPr>
        <w:t xml:space="preserve">     ______________________________________________________________________</w:t>
      </w:r>
    </w:p>
    <w:p w14:paraId="2F45943C" w14:textId="77777777" w:rsidR="00901118" w:rsidRPr="005320D0" w:rsidRDefault="00901118" w:rsidP="00901118">
      <w:pPr>
        <w:spacing w:line="360" w:lineRule="auto"/>
        <w:rPr>
          <w:rFonts w:ascii="Arial" w:hAnsi="Arial" w:cs="Arial"/>
          <w:color w:val="231F20"/>
          <w:kern w:val="0"/>
          <w:sz w:val="22"/>
          <w:szCs w:val="22"/>
        </w:rPr>
      </w:pPr>
    </w:p>
    <w:p w14:paraId="07174579" w14:textId="01945B17" w:rsidR="007654D5" w:rsidRPr="005320D0" w:rsidRDefault="007654D5" w:rsidP="00901118">
      <w:pPr>
        <w:spacing w:line="360" w:lineRule="auto"/>
        <w:rPr>
          <w:rFonts w:ascii="Arial" w:hAnsi="Arial" w:cs="Arial"/>
          <w:color w:val="231F20"/>
          <w:kern w:val="0"/>
          <w:sz w:val="22"/>
          <w:szCs w:val="22"/>
        </w:rPr>
      </w:pPr>
      <w:r w:rsidRPr="005320D0">
        <w:rPr>
          <w:rFonts w:ascii="Arial" w:hAnsi="Arial" w:cs="Arial"/>
          <w:color w:val="231F20"/>
          <w:kern w:val="0"/>
          <w:sz w:val="22"/>
          <w:szCs w:val="22"/>
        </w:rPr>
        <w:t xml:space="preserve">Would you participate in the ASCOT trial again if given the opportunity? </w:t>
      </w:r>
    </w:p>
    <w:p w14:paraId="019405A4" w14:textId="77777777" w:rsidR="007654D5" w:rsidRPr="005320D0" w:rsidRDefault="007654D5" w:rsidP="00901118">
      <w:pPr>
        <w:spacing w:line="360" w:lineRule="auto"/>
        <w:rPr>
          <w:rFonts w:ascii="Arial" w:hAnsi="Arial" w:cs="Arial"/>
          <w:color w:val="231F20"/>
          <w:kern w:val="0"/>
          <w:sz w:val="22"/>
          <w:szCs w:val="22"/>
        </w:rPr>
      </w:pPr>
    </w:p>
    <w:p w14:paraId="036C0E0E" w14:textId="77777777" w:rsidR="007654D5" w:rsidRPr="005320D0" w:rsidRDefault="007654D5" w:rsidP="007654D5">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Definitely no</w:t>
      </w:r>
    </w:p>
    <w:p w14:paraId="6363E2C9" w14:textId="77777777" w:rsidR="007654D5" w:rsidRPr="005320D0" w:rsidRDefault="007654D5" w:rsidP="007654D5">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Probably no</w:t>
      </w:r>
    </w:p>
    <w:p w14:paraId="0A001F9A" w14:textId="77777777" w:rsidR="007654D5" w:rsidRPr="005320D0" w:rsidRDefault="007654D5" w:rsidP="007654D5">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Probably yes</w:t>
      </w:r>
    </w:p>
    <w:p w14:paraId="41C8FD9C" w14:textId="77777777" w:rsidR="007654D5" w:rsidRPr="005320D0" w:rsidRDefault="007654D5" w:rsidP="007654D5">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Definitively yes </w:t>
      </w:r>
    </w:p>
    <w:p w14:paraId="6D018234" w14:textId="40F1DBC5" w:rsidR="000B25F1" w:rsidRPr="005320D0" w:rsidRDefault="000B25F1" w:rsidP="007654D5">
      <w:pPr>
        <w:spacing w:line="360" w:lineRule="auto"/>
        <w:rPr>
          <w:rFonts w:ascii="Arial" w:hAnsi="Arial" w:cs="Arial"/>
          <w:color w:val="231F20"/>
          <w:kern w:val="0"/>
          <w:sz w:val="22"/>
          <w:szCs w:val="22"/>
        </w:rPr>
      </w:pPr>
    </w:p>
    <w:p w14:paraId="26E443E4" w14:textId="12969CE0" w:rsidR="00347E5B" w:rsidRPr="005320D0" w:rsidRDefault="00347E5B" w:rsidP="007654D5">
      <w:pPr>
        <w:spacing w:line="360" w:lineRule="auto"/>
        <w:rPr>
          <w:rFonts w:ascii="Arial" w:hAnsi="Arial" w:cs="Arial"/>
          <w:color w:val="231F20"/>
          <w:kern w:val="0"/>
          <w:sz w:val="22"/>
          <w:szCs w:val="22"/>
        </w:rPr>
      </w:pPr>
      <w:r w:rsidRPr="005320D0">
        <w:rPr>
          <w:rFonts w:ascii="Arial" w:hAnsi="Arial" w:cs="Arial"/>
          <w:color w:val="231F20"/>
          <w:kern w:val="0"/>
          <w:sz w:val="22"/>
          <w:szCs w:val="22"/>
        </w:rPr>
        <w:t>If yes, please select the top three reasons for wanting to participate in the trial again:</w:t>
      </w:r>
    </w:p>
    <w:p w14:paraId="0669ADE8" w14:textId="0D9B486B" w:rsidR="00347E5B" w:rsidRPr="005320D0" w:rsidRDefault="00347E5B" w:rsidP="007654D5">
      <w:pPr>
        <w:spacing w:line="360" w:lineRule="auto"/>
        <w:rPr>
          <w:rFonts w:ascii="Arial" w:hAnsi="Arial" w:cs="Arial"/>
          <w:color w:val="231F20"/>
          <w:kern w:val="0"/>
          <w:sz w:val="22"/>
          <w:szCs w:val="22"/>
        </w:rPr>
      </w:pPr>
    </w:p>
    <w:p w14:paraId="41DC8F25" w14:textId="5376B957" w:rsidR="00347E5B" w:rsidRPr="005320D0" w:rsidRDefault="00347E5B" w:rsidP="007654D5">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To find out more about my disease</w:t>
      </w:r>
    </w:p>
    <w:p w14:paraId="5C980E9B" w14:textId="7F713130" w:rsidR="00347E5B" w:rsidRPr="005320D0" w:rsidRDefault="00347E5B" w:rsidP="007654D5">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Because no other medical options were available </w:t>
      </w:r>
    </w:p>
    <w:p w14:paraId="2D4ADA2B" w14:textId="20F5E984" w:rsidR="00347E5B" w:rsidRPr="005320D0" w:rsidRDefault="00347E5B" w:rsidP="007654D5">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To gain access to new treatment/therapy</w:t>
      </w:r>
    </w:p>
    <w:p w14:paraId="6CCAAF2A" w14:textId="11192189" w:rsidR="00347E5B" w:rsidRPr="005320D0" w:rsidRDefault="00347E5B" w:rsidP="007654D5">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To help others</w:t>
      </w:r>
    </w:p>
    <w:p w14:paraId="135F7A17" w14:textId="0010A2E5" w:rsidR="00347E5B" w:rsidRPr="005320D0" w:rsidRDefault="00347E5B" w:rsidP="007654D5">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Because of the Research/Health Center’s reputation</w:t>
      </w:r>
    </w:p>
    <w:p w14:paraId="0E021DAD" w14:textId="2A61E1F1" w:rsidR="00347E5B" w:rsidRPr="005320D0" w:rsidRDefault="00347E5B" w:rsidP="007654D5">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Because I am concerned about the topic of study</w:t>
      </w:r>
    </w:p>
    <w:p w14:paraId="09B5D7F0" w14:textId="24DDFF9F" w:rsidR="00347E5B" w:rsidRPr="005320D0" w:rsidRDefault="00347E5B" w:rsidP="007654D5">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To obtain education and learning </w:t>
      </w:r>
    </w:p>
    <w:p w14:paraId="3EBB8DC2" w14:textId="7348CFFE" w:rsidR="00347E5B" w:rsidRPr="005320D0" w:rsidRDefault="00347E5B" w:rsidP="007654D5">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Because of a positive experience in another study</w:t>
      </w:r>
    </w:p>
    <w:p w14:paraId="4A93E231" w14:textId="71918779" w:rsidR="00347E5B" w:rsidRPr="005320D0" w:rsidRDefault="00347E5B" w:rsidP="007654D5">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Because of family influence/involvement </w:t>
      </w:r>
    </w:p>
    <w:p w14:paraId="4F8107B4" w14:textId="666B3186" w:rsidR="00347E5B" w:rsidRPr="005320D0" w:rsidRDefault="00347E5B" w:rsidP="007654D5">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Because my caregiver encouraged me</w:t>
      </w:r>
    </w:p>
    <w:p w14:paraId="18E2C974" w14:textId="77777777" w:rsidR="007B1AE3" w:rsidRPr="005320D0" w:rsidRDefault="00C34EC2" w:rsidP="00C34EC2">
      <w:pPr>
        <w:pBdr>
          <w:bottom w:val="single" w:sz="12" w:space="1" w:color="auto"/>
        </w:pBd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Other: </w:t>
      </w:r>
    </w:p>
    <w:p w14:paraId="78D6C5BE" w14:textId="77777777" w:rsidR="001C7F17" w:rsidRDefault="001C7F17" w:rsidP="00C34EC2">
      <w:pPr>
        <w:spacing w:line="360" w:lineRule="auto"/>
        <w:rPr>
          <w:rFonts w:ascii="Arial" w:hAnsi="Arial" w:cs="Arial"/>
          <w:color w:val="231F20"/>
          <w:kern w:val="0"/>
          <w:sz w:val="22"/>
          <w:szCs w:val="22"/>
        </w:rPr>
      </w:pPr>
    </w:p>
    <w:p w14:paraId="0C31049E" w14:textId="77777777" w:rsidR="001C7F17" w:rsidRPr="005320D0" w:rsidRDefault="001C7F17" w:rsidP="00C34EC2">
      <w:pPr>
        <w:spacing w:line="360" w:lineRule="auto"/>
        <w:rPr>
          <w:rFonts w:ascii="Arial" w:hAnsi="Arial" w:cs="Arial"/>
          <w:color w:val="231F20"/>
          <w:kern w:val="0"/>
          <w:sz w:val="22"/>
          <w:szCs w:val="22"/>
        </w:rPr>
      </w:pPr>
    </w:p>
    <w:p w14:paraId="3A592F6E" w14:textId="77777777" w:rsidR="00347E5B" w:rsidRPr="005320D0" w:rsidRDefault="00347E5B" w:rsidP="007654D5">
      <w:pPr>
        <w:spacing w:line="360" w:lineRule="auto"/>
        <w:rPr>
          <w:rFonts w:ascii="Arial" w:hAnsi="Arial" w:cs="Arial"/>
          <w:color w:val="231F20"/>
          <w:kern w:val="0"/>
          <w:sz w:val="22"/>
          <w:szCs w:val="22"/>
        </w:rPr>
      </w:pPr>
    </w:p>
    <w:p w14:paraId="095544B3" w14:textId="662206B5" w:rsidR="00347E5B" w:rsidRPr="005320D0" w:rsidRDefault="00347E5B" w:rsidP="007654D5">
      <w:pPr>
        <w:spacing w:line="360" w:lineRule="auto"/>
        <w:rPr>
          <w:rFonts w:ascii="Arial" w:hAnsi="Arial" w:cs="Arial"/>
          <w:color w:val="231F20"/>
          <w:kern w:val="0"/>
          <w:sz w:val="22"/>
          <w:szCs w:val="22"/>
        </w:rPr>
      </w:pPr>
      <w:r w:rsidRPr="005320D0">
        <w:rPr>
          <w:rFonts w:ascii="Arial" w:hAnsi="Arial" w:cs="Arial"/>
          <w:color w:val="231F20"/>
          <w:kern w:val="0"/>
          <w:sz w:val="22"/>
          <w:szCs w:val="22"/>
        </w:rPr>
        <w:lastRenderedPageBreak/>
        <w:t>If no, please select the top three reasons for not wanting to participate in the trial again:</w:t>
      </w:r>
    </w:p>
    <w:p w14:paraId="42E0051A" w14:textId="77777777" w:rsidR="007654D5" w:rsidRPr="005320D0" w:rsidRDefault="007654D5" w:rsidP="00901118">
      <w:pPr>
        <w:spacing w:line="360" w:lineRule="auto"/>
        <w:rPr>
          <w:rFonts w:ascii="Arial" w:hAnsi="Arial" w:cs="Arial"/>
          <w:color w:val="231F20"/>
          <w:kern w:val="0"/>
          <w:sz w:val="22"/>
          <w:szCs w:val="22"/>
        </w:rPr>
      </w:pPr>
    </w:p>
    <w:p w14:paraId="7C5FD561" w14:textId="21ADF785" w:rsidR="00347E5B" w:rsidRPr="005320D0" w:rsidRDefault="00347E5B" w:rsidP="00901118">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Pain or discomfort related to participation </w:t>
      </w:r>
    </w:p>
    <w:p w14:paraId="18B02257" w14:textId="787322B1" w:rsidR="00347E5B" w:rsidRPr="005320D0" w:rsidRDefault="00347E5B" w:rsidP="00901118">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Worries about risks of treatment</w:t>
      </w:r>
    </w:p>
    <w:p w14:paraId="7E0E3E1B" w14:textId="436FEE2F" w:rsidR="00347E5B" w:rsidRPr="005320D0" w:rsidRDefault="00347E5B" w:rsidP="00901118">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Side effects that occurred during the study</w:t>
      </w:r>
    </w:p>
    <w:p w14:paraId="00FC81F9" w14:textId="0D18D1D7" w:rsidR="00347E5B" w:rsidRPr="005320D0" w:rsidRDefault="00347E5B" w:rsidP="00901118">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Invasion of privacy </w:t>
      </w:r>
    </w:p>
    <w:p w14:paraId="05060DD1" w14:textId="2CF7B6A2" w:rsidR="00347E5B" w:rsidRPr="005320D0" w:rsidRDefault="00347E5B" w:rsidP="00901118">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Too much time spent waiting around</w:t>
      </w:r>
    </w:p>
    <w:p w14:paraId="5894DDD7" w14:textId="7206B794" w:rsidR="00347E5B" w:rsidRPr="005320D0" w:rsidRDefault="00347E5B" w:rsidP="00901118">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Time commitment required </w:t>
      </w:r>
    </w:p>
    <w:p w14:paraId="4DE11384" w14:textId="30C3B4FC" w:rsidR="00347E5B" w:rsidRPr="005320D0" w:rsidRDefault="00347E5B" w:rsidP="00901118">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Family/work issues unrelated to the study</w:t>
      </w:r>
    </w:p>
    <w:p w14:paraId="3CEFC992" w14:textId="114AA549" w:rsidR="00347E5B" w:rsidRPr="005320D0" w:rsidRDefault="00347E5B" w:rsidP="00901118">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Interactions with research team</w:t>
      </w:r>
    </w:p>
    <w:p w14:paraId="64DBB5BF" w14:textId="426D0985" w:rsidR="00347E5B" w:rsidRPr="005320D0" w:rsidRDefault="00347E5B" w:rsidP="00901118">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Not getting test results </w:t>
      </w:r>
    </w:p>
    <w:p w14:paraId="3632E2FD" w14:textId="327682FF" w:rsidR="00347E5B" w:rsidRPr="005320D0" w:rsidRDefault="00347E5B" w:rsidP="00901118">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Undue pressure to stay in study </w:t>
      </w:r>
    </w:p>
    <w:p w14:paraId="0F3D6867" w14:textId="2B2086DB" w:rsidR="00347E5B" w:rsidRPr="005320D0" w:rsidRDefault="00347E5B" w:rsidP="00901118">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Unexpected tests and procedures that occurred during the study </w:t>
      </w:r>
    </w:p>
    <w:p w14:paraId="18614381" w14:textId="1B9DAEF4" w:rsidR="00347E5B" w:rsidRPr="005320D0" w:rsidRDefault="00347E5B" w:rsidP="00901118">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Transportation/parking </w:t>
      </w:r>
    </w:p>
    <w:p w14:paraId="49A85A16" w14:textId="7CBA6CDE" w:rsidR="00C34EC2" w:rsidRPr="005320D0" w:rsidRDefault="00C34EC2" w:rsidP="00C34EC2">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Other: </w:t>
      </w:r>
    </w:p>
    <w:p w14:paraId="7C43478B" w14:textId="47651603" w:rsidR="007B1AE3" w:rsidRPr="005320D0" w:rsidRDefault="007B1AE3" w:rsidP="00C34EC2">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___</w:t>
      </w:r>
    </w:p>
    <w:p w14:paraId="52B3C4AD" w14:textId="77777777" w:rsidR="006B6DB3" w:rsidRPr="005320D0" w:rsidRDefault="006B6DB3" w:rsidP="00C34EC2">
      <w:pPr>
        <w:spacing w:line="360" w:lineRule="auto"/>
        <w:rPr>
          <w:rFonts w:ascii="Arial" w:hAnsi="Arial" w:cs="Arial"/>
          <w:color w:val="231F20"/>
          <w:kern w:val="0"/>
          <w:sz w:val="22"/>
          <w:szCs w:val="22"/>
        </w:rPr>
      </w:pPr>
    </w:p>
    <w:p w14:paraId="7C8F194E" w14:textId="422D55F6" w:rsidR="00347E5B" w:rsidRPr="005320D0" w:rsidRDefault="006B6DB3" w:rsidP="00901118">
      <w:pPr>
        <w:spacing w:line="360" w:lineRule="auto"/>
        <w:rPr>
          <w:rFonts w:ascii="Arial" w:hAnsi="Arial" w:cs="Arial"/>
          <w:color w:val="231F20"/>
          <w:kern w:val="0"/>
          <w:sz w:val="22"/>
          <w:szCs w:val="22"/>
        </w:rPr>
      </w:pPr>
      <w:r w:rsidRPr="005320D0">
        <w:rPr>
          <w:rFonts w:ascii="Arial" w:hAnsi="Arial" w:cs="Arial"/>
          <w:color w:val="231F20"/>
          <w:kern w:val="0"/>
          <w:sz w:val="22"/>
          <w:szCs w:val="22"/>
        </w:rPr>
        <w:t>What do you think were the best aspects of the ASCOT trial?</w:t>
      </w:r>
    </w:p>
    <w:p w14:paraId="20BA50AA" w14:textId="77777777" w:rsidR="006B6DB3" w:rsidRPr="005320D0" w:rsidRDefault="006B6DB3" w:rsidP="006B6DB3">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___</w:t>
      </w:r>
    </w:p>
    <w:p w14:paraId="26B5410F" w14:textId="77777777" w:rsidR="006B6DB3" w:rsidRPr="005320D0" w:rsidRDefault="006B6DB3" w:rsidP="006B6DB3">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___</w:t>
      </w:r>
    </w:p>
    <w:p w14:paraId="128D91E0" w14:textId="77777777" w:rsidR="006B6DB3" w:rsidRPr="005320D0" w:rsidRDefault="006B6DB3" w:rsidP="006B6DB3">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___</w:t>
      </w:r>
    </w:p>
    <w:p w14:paraId="5C7EBD82" w14:textId="77777777" w:rsidR="006B6DB3" w:rsidRPr="005320D0" w:rsidRDefault="006B6DB3" w:rsidP="00901118">
      <w:pPr>
        <w:spacing w:line="360" w:lineRule="auto"/>
        <w:rPr>
          <w:rFonts w:ascii="Arial" w:hAnsi="Arial" w:cs="Arial"/>
          <w:color w:val="231F20"/>
          <w:kern w:val="0"/>
          <w:sz w:val="22"/>
          <w:szCs w:val="22"/>
        </w:rPr>
      </w:pPr>
    </w:p>
    <w:p w14:paraId="65789EC9" w14:textId="7026FA3B" w:rsidR="006B6DB3" w:rsidRPr="005320D0" w:rsidRDefault="006B6DB3" w:rsidP="00901118">
      <w:pPr>
        <w:spacing w:line="360" w:lineRule="auto"/>
        <w:rPr>
          <w:rFonts w:ascii="Arial" w:hAnsi="Arial" w:cs="Arial"/>
          <w:color w:val="231F20"/>
          <w:kern w:val="0"/>
          <w:sz w:val="22"/>
          <w:szCs w:val="22"/>
        </w:rPr>
      </w:pPr>
      <w:r w:rsidRPr="005320D0">
        <w:rPr>
          <w:rFonts w:ascii="Arial" w:hAnsi="Arial" w:cs="Arial"/>
          <w:color w:val="231F20"/>
          <w:kern w:val="0"/>
          <w:sz w:val="22"/>
          <w:szCs w:val="22"/>
        </w:rPr>
        <w:t>What do you think were the worst or most difficult aspects of the ASCOT trial?</w:t>
      </w:r>
    </w:p>
    <w:p w14:paraId="3B24862E" w14:textId="77777777" w:rsidR="006B6DB3" w:rsidRPr="005320D0" w:rsidRDefault="006B6DB3" w:rsidP="006B6DB3">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___</w:t>
      </w:r>
    </w:p>
    <w:p w14:paraId="033C5DB8" w14:textId="77777777" w:rsidR="006B6DB3" w:rsidRPr="005320D0" w:rsidRDefault="006B6DB3" w:rsidP="006B6DB3">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___</w:t>
      </w:r>
    </w:p>
    <w:p w14:paraId="7727563E" w14:textId="225A9136" w:rsidR="006B6DB3" w:rsidRPr="005320D0" w:rsidRDefault="006B6DB3" w:rsidP="00901118">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___</w:t>
      </w:r>
    </w:p>
    <w:p w14:paraId="789CAB25" w14:textId="270E19DF" w:rsidR="006B6DB3" w:rsidRPr="005320D0" w:rsidRDefault="006B6DB3" w:rsidP="00901118">
      <w:pPr>
        <w:spacing w:line="360" w:lineRule="auto"/>
        <w:rPr>
          <w:rFonts w:ascii="Arial" w:hAnsi="Arial" w:cs="Arial"/>
          <w:color w:val="231F20"/>
          <w:kern w:val="0"/>
          <w:sz w:val="22"/>
          <w:szCs w:val="22"/>
        </w:rPr>
      </w:pPr>
    </w:p>
    <w:p w14:paraId="0D0ED1C2" w14:textId="56DCECDE" w:rsidR="006B6DB3" w:rsidRPr="005320D0" w:rsidRDefault="006B6DB3" w:rsidP="00901118">
      <w:pPr>
        <w:spacing w:line="360" w:lineRule="auto"/>
        <w:rPr>
          <w:rFonts w:ascii="Arial" w:hAnsi="Arial" w:cs="Arial"/>
          <w:color w:val="231F20"/>
          <w:kern w:val="0"/>
          <w:sz w:val="22"/>
          <w:szCs w:val="22"/>
        </w:rPr>
      </w:pPr>
      <w:r w:rsidRPr="005320D0">
        <w:rPr>
          <w:rFonts w:ascii="Arial" w:hAnsi="Arial" w:cs="Arial"/>
          <w:color w:val="231F20"/>
          <w:kern w:val="0"/>
          <w:sz w:val="22"/>
          <w:szCs w:val="22"/>
        </w:rPr>
        <w:t>What would you do differently if you were designing a trial like this?</w:t>
      </w:r>
    </w:p>
    <w:p w14:paraId="4FFD99FF" w14:textId="77777777" w:rsidR="006B6DB3" w:rsidRPr="005320D0" w:rsidRDefault="006B6DB3" w:rsidP="006B6DB3">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___</w:t>
      </w:r>
    </w:p>
    <w:p w14:paraId="4F099896" w14:textId="77777777" w:rsidR="006B6DB3" w:rsidRPr="005320D0" w:rsidRDefault="006B6DB3" w:rsidP="006B6DB3">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___</w:t>
      </w:r>
    </w:p>
    <w:p w14:paraId="0A13413E" w14:textId="05386F4F" w:rsidR="00B90931" w:rsidRDefault="006B6DB3" w:rsidP="00901118">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___</w:t>
      </w:r>
    </w:p>
    <w:p w14:paraId="53C24D37" w14:textId="77777777" w:rsidR="00B90931" w:rsidRPr="005320D0" w:rsidRDefault="00B90931" w:rsidP="00901118">
      <w:pPr>
        <w:spacing w:line="360" w:lineRule="auto"/>
        <w:rPr>
          <w:rFonts w:ascii="Arial" w:hAnsi="Arial" w:cs="Arial"/>
          <w:color w:val="231F20"/>
          <w:kern w:val="0"/>
          <w:sz w:val="22"/>
          <w:szCs w:val="22"/>
        </w:rPr>
      </w:pPr>
    </w:p>
    <w:p w14:paraId="68A5D524" w14:textId="0F06F235" w:rsidR="004F0812" w:rsidRPr="005320D0" w:rsidRDefault="004F0812">
      <w:pPr>
        <w:rPr>
          <w:rFonts w:ascii="Arial" w:hAnsi="Arial" w:cs="Arial"/>
          <w:color w:val="231F20"/>
          <w:kern w:val="0"/>
          <w:sz w:val="22"/>
          <w:szCs w:val="22"/>
        </w:rPr>
      </w:pPr>
      <w:r w:rsidRPr="005320D0">
        <w:rPr>
          <w:rFonts w:ascii="Arial" w:hAnsi="Arial" w:cs="Arial"/>
          <w:color w:val="231F20"/>
          <w:kern w:val="0"/>
          <w:sz w:val="22"/>
          <w:szCs w:val="22"/>
        </w:rPr>
        <w:br w:type="page"/>
      </w:r>
    </w:p>
    <w:p w14:paraId="7D664A5E" w14:textId="77777777" w:rsidR="004F0812" w:rsidRPr="005320D0" w:rsidRDefault="004F0812" w:rsidP="004F0812">
      <w:pPr>
        <w:spacing w:line="360" w:lineRule="auto"/>
        <w:rPr>
          <w:rFonts w:ascii="Arial" w:hAnsi="Arial" w:cs="Arial"/>
          <w:b/>
          <w:bCs/>
          <w:sz w:val="22"/>
          <w:szCs w:val="22"/>
        </w:rPr>
      </w:pPr>
      <w:r w:rsidRPr="005320D0">
        <w:rPr>
          <w:rFonts w:ascii="Arial" w:hAnsi="Arial" w:cs="Arial"/>
          <w:b/>
          <w:bCs/>
          <w:sz w:val="22"/>
          <w:szCs w:val="22"/>
        </w:rPr>
        <w:lastRenderedPageBreak/>
        <w:t xml:space="preserve">The following questions seek your opinion on public and patient involvement in future research relating to cartilage repair and osteoarthritis. </w:t>
      </w:r>
    </w:p>
    <w:p w14:paraId="584003F7" w14:textId="77777777" w:rsidR="004F0812" w:rsidRPr="005320D0" w:rsidRDefault="004F0812" w:rsidP="004F0812">
      <w:pPr>
        <w:spacing w:line="360" w:lineRule="auto"/>
        <w:rPr>
          <w:rFonts w:ascii="Arial" w:hAnsi="Arial" w:cs="Arial"/>
          <w:sz w:val="22"/>
          <w:szCs w:val="22"/>
        </w:rPr>
      </w:pPr>
    </w:p>
    <w:p w14:paraId="2AE4F279"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t xml:space="preserve">Please read the statements below and tick the box that most accurately describes what you feel. </w:t>
      </w:r>
    </w:p>
    <w:p w14:paraId="2C36DA55" w14:textId="77777777" w:rsidR="004F0812" w:rsidRPr="005320D0" w:rsidRDefault="004F0812" w:rsidP="004F0812">
      <w:pPr>
        <w:spacing w:line="360" w:lineRule="auto"/>
        <w:rPr>
          <w:rFonts w:ascii="Arial" w:hAnsi="Arial" w:cs="Arial"/>
          <w:sz w:val="22"/>
          <w:szCs w:val="22"/>
        </w:rPr>
      </w:pPr>
    </w:p>
    <w:p w14:paraId="4F62C891" w14:textId="77777777" w:rsidR="004F0812" w:rsidRPr="005320D0" w:rsidRDefault="004F0812" w:rsidP="004F0812">
      <w:pPr>
        <w:pStyle w:val="ListParagraph"/>
        <w:numPr>
          <w:ilvl w:val="0"/>
          <w:numId w:val="3"/>
        </w:numPr>
        <w:spacing w:line="360" w:lineRule="auto"/>
        <w:rPr>
          <w:rFonts w:ascii="Arial" w:hAnsi="Arial" w:cs="Arial"/>
          <w:sz w:val="22"/>
          <w:szCs w:val="22"/>
        </w:rPr>
      </w:pPr>
      <w:r w:rsidRPr="005320D0">
        <w:rPr>
          <w:rFonts w:ascii="Arial" w:hAnsi="Arial" w:cs="Arial"/>
          <w:sz w:val="22"/>
          <w:szCs w:val="22"/>
        </w:rPr>
        <w:t xml:space="preserve">Involving representatives of patients and the general public in the processes of designing a study or clinical trial is important. </w:t>
      </w:r>
    </w:p>
    <w:p w14:paraId="1BB54CC7" w14:textId="77777777" w:rsidR="004F0812" w:rsidRPr="005320D0" w:rsidRDefault="004F0812" w:rsidP="004F0812">
      <w:pPr>
        <w:spacing w:line="360" w:lineRule="auto"/>
        <w:rPr>
          <w:rFonts w:ascii="Arial" w:hAnsi="Arial" w:cs="Arial"/>
          <w:sz w:val="22"/>
          <w:szCs w:val="22"/>
        </w:rPr>
      </w:pPr>
    </w:p>
    <w:p w14:paraId="154F2990"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Strongly Agree</w:t>
      </w:r>
    </w:p>
    <w:p w14:paraId="18FA46CB"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Agree</w:t>
      </w:r>
    </w:p>
    <w:p w14:paraId="547A862D"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Mildly Agree</w:t>
      </w:r>
    </w:p>
    <w:p w14:paraId="7B7A6188"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Mildly Disagree</w:t>
      </w:r>
    </w:p>
    <w:p w14:paraId="20FCA1E8"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Disagree</w:t>
      </w:r>
    </w:p>
    <w:p w14:paraId="16DC12BB"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Strongly Disagree</w:t>
      </w:r>
    </w:p>
    <w:p w14:paraId="13C7546C" w14:textId="77777777" w:rsidR="004F0812" w:rsidRPr="005320D0" w:rsidRDefault="004F0812" w:rsidP="004F0812">
      <w:pPr>
        <w:spacing w:line="360" w:lineRule="auto"/>
        <w:rPr>
          <w:rFonts w:ascii="Arial" w:hAnsi="Arial" w:cs="Arial"/>
          <w:sz w:val="22"/>
          <w:szCs w:val="22"/>
        </w:rPr>
      </w:pPr>
    </w:p>
    <w:p w14:paraId="60FE6775" w14:textId="77777777" w:rsidR="004F0812" w:rsidRPr="005320D0" w:rsidRDefault="004F0812" w:rsidP="004F0812">
      <w:pPr>
        <w:pStyle w:val="ListParagraph"/>
        <w:numPr>
          <w:ilvl w:val="0"/>
          <w:numId w:val="3"/>
        </w:numPr>
        <w:spacing w:line="360" w:lineRule="auto"/>
        <w:rPr>
          <w:rFonts w:ascii="Arial" w:hAnsi="Arial" w:cs="Arial"/>
          <w:sz w:val="22"/>
          <w:szCs w:val="22"/>
        </w:rPr>
      </w:pPr>
      <w:r w:rsidRPr="005320D0">
        <w:rPr>
          <w:rFonts w:ascii="Arial" w:hAnsi="Arial" w:cs="Arial"/>
          <w:sz w:val="22"/>
          <w:szCs w:val="22"/>
        </w:rPr>
        <w:t>Involving representatives of patients and the general public in discussions of how best to publicise trial results is important?</w:t>
      </w:r>
    </w:p>
    <w:p w14:paraId="1AD3E480" w14:textId="77777777" w:rsidR="004F0812" w:rsidRPr="005320D0" w:rsidRDefault="004F0812" w:rsidP="004F0812">
      <w:pPr>
        <w:spacing w:line="360" w:lineRule="auto"/>
        <w:rPr>
          <w:rFonts w:ascii="Arial" w:hAnsi="Arial" w:cs="Arial"/>
          <w:sz w:val="22"/>
          <w:szCs w:val="22"/>
        </w:rPr>
      </w:pPr>
    </w:p>
    <w:p w14:paraId="4DF1B2AE"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Strongly Agree</w:t>
      </w:r>
    </w:p>
    <w:p w14:paraId="4C608F2F"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Agree</w:t>
      </w:r>
    </w:p>
    <w:p w14:paraId="2F61CCFA"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Mildly Agree</w:t>
      </w:r>
    </w:p>
    <w:p w14:paraId="5601508F"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Mildly Disagree</w:t>
      </w:r>
    </w:p>
    <w:p w14:paraId="0B7C7191"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Disagree</w:t>
      </w:r>
    </w:p>
    <w:p w14:paraId="401D8591" w14:textId="77777777" w:rsidR="004F0812" w:rsidRDefault="004F0812" w:rsidP="004F0812">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Strongly Disagree</w:t>
      </w:r>
    </w:p>
    <w:p w14:paraId="006F93CF" w14:textId="77777777" w:rsidR="001C7F17" w:rsidRDefault="001C7F17" w:rsidP="004F0812">
      <w:pPr>
        <w:spacing w:line="360" w:lineRule="auto"/>
        <w:rPr>
          <w:rFonts w:ascii="Arial" w:hAnsi="Arial" w:cs="Arial"/>
          <w:sz w:val="22"/>
          <w:szCs w:val="22"/>
        </w:rPr>
      </w:pPr>
    </w:p>
    <w:p w14:paraId="5D45ECD4" w14:textId="77777777" w:rsidR="001C7F17" w:rsidRDefault="001C7F17" w:rsidP="004F0812">
      <w:pPr>
        <w:spacing w:line="360" w:lineRule="auto"/>
        <w:rPr>
          <w:rFonts w:ascii="Arial" w:hAnsi="Arial" w:cs="Arial"/>
          <w:sz w:val="22"/>
          <w:szCs w:val="22"/>
        </w:rPr>
      </w:pPr>
    </w:p>
    <w:p w14:paraId="098BEEA3" w14:textId="77777777" w:rsidR="001C7F17" w:rsidRDefault="001C7F17" w:rsidP="004F0812">
      <w:pPr>
        <w:spacing w:line="360" w:lineRule="auto"/>
        <w:rPr>
          <w:rFonts w:ascii="Arial" w:hAnsi="Arial" w:cs="Arial"/>
          <w:sz w:val="22"/>
          <w:szCs w:val="22"/>
        </w:rPr>
      </w:pPr>
    </w:p>
    <w:p w14:paraId="5CE61438" w14:textId="77777777" w:rsidR="001C7F17" w:rsidRDefault="001C7F17" w:rsidP="004F0812">
      <w:pPr>
        <w:spacing w:line="360" w:lineRule="auto"/>
        <w:rPr>
          <w:rFonts w:ascii="Arial" w:hAnsi="Arial" w:cs="Arial"/>
          <w:sz w:val="22"/>
          <w:szCs w:val="22"/>
        </w:rPr>
      </w:pPr>
    </w:p>
    <w:p w14:paraId="522139FA" w14:textId="77777777" w:rsidR="001C7F17" w:rsidRDefault="001C7F17" w:rsidP="004F0812">
      <w:pPr>
        <w:spacing w:line="360" w:lineRule="auto"/>
        <w:rPr>
          <w:rFonts w:ascii="Arial" w:hAnsi="Arial" w:cs="Arial"/>
          <w:sz w:val="22"/>
          <w:szCs w:val="22"/>
        </w:rPr>
      </w:pPr>
    </w:p>
    <w:p w14:paraId="0257B4EB" w14:textId="77777777" w:rsidR="001C7F17" w:rsidRDefault="001C7F17" w:rsidP="004F0812">
      <w:pPr>
        <w:spacing w:line="360" w:lineRule="auto"/>
        <w:rPr>
          <w:rFonts w:ascii="Arial" w:hAnsi="Arial" w:cs="Arial"/>
          <w:sz w:val="22"/>
          <w:szCs w:val="22"/>
        </w:rPr>
      </w:pPr>
    </w:p>
    <w:p w14:paraId="7973BF20" w14:textId="77777777" w:rsidR="001C7F17" w:rsidRDefault="001C7F17" w:rsidP="004F0812">
      <w:pPr>
        <w:spacing w:line="360" w:lineRule="auto"/>
        <w:rPr>
          <w:rFonts w:ascii="Arial" w:hAnsi="Arial" w:cs="Arial"/>
          <w:sz w:val="22"/>
          <w:szCs w:val="22"/>
        </w:rPr>
      </w:pPr>
    </w:p>
    <w:p w14:paraId="65FF88E1" w14:textId="77777777" w:rsidR="001C7F17" w:rsidRDefault="001C7F17" w:rsidP="004F0812">
      <w:pPr>
        <w:spacing w:line="360" w:lineRule="auto"/>
        <w:rPr>
          <w:rFonts w:ascii="Arial" w:hAnsi="Arial" w:cs="Arial"/>
          <w:sz w:val="22"/>
          <w:szCs w:val="22"/>
        </w:rPr>
      </w:pPr>
    </w:p>
    <w:p w14:paraId="1F0F95B7" w14:textId="77777777" w:rsidR="001C7F17" w:rsidRDefault="001C7F17" w:rsidP="004F0812">
      <w:pPr>
        <w:spacing w:line="360" w:lineRule="auto"/>
        <w:rPr>
          <w:rFonts w:ascii="Arial" w:hAnsi="Arial" w:cs="Arial"/>
          <w:sz w:val="22"/>
          <w:szCs w:val="22"/>
        </w:rPr>
      </w:pPr>
    </w:p>
    <w:p w14:paraId="01B7ADD6" w14:textId="77777777" w:rsidR="001C7F17" w:rsidRPr="005320D0" w:rsidRDefault="001C7F17" w:rsidP="004F0812">
      <w:pPr>
        <w:spacing w:line="360" w:lineRule="auto"/>
        <w:rPr>
          <w:rFonts w:ascii="Arial" w:hAnsi="Arial" w:cs="Arial"/>
          <w:sz w:val="22"/>
          <w:szCs w:val="22"/>
        </w:rPr>
      </w:pPr>
    </w:p>
    <w:p w14:paraId="4799E6DD" w14:textId="77777777" w:rsidR="004F0812" w:rsidRPr="005320D0" w:rsidRDefault="004F0812" w:rsidP="004F0812">
      <w:pPr>
        <w:spacing w:line="360" w:lineRule="auto"/>
        <w:rPr>
          <w:rFonts w:ascii="Arial" w:hAnsi="Arial" w:cs="Arial"/>
          <w:sz w:val="22"/>
          <w:szCs w:val="22"/>
        </w:rPr>
      </w:pPr>
    </w:p>
    <w:p w14:paraId="763A884B" w14:textId="50699B33"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lastRenderedPageBreak/>
        <w:t xml:space="preserve">The stages involved in developing a study or clinical trial have been listed below. How important is it to involve patients and the general public in each of these stages? </w:t>
      </w:r>
    </w:p>
    <w:p w14:paraId="3E8BA78C" w14:textId="77777777" w:rsidR="004F0812" w:rsidRPr="005320D0" w:rsidRDefault="004F0812" w:rsidP="004F0812">
      <w:pPr>
        <w:spacing w:line="360" w:lineRule="auto"/>
        <w:rPr>
          <w:rFonts w:ascii="Arial" w:hAnsi="Arial" w:cs="Arial"/>
          <w:sz w:val="22"/>
          <w:szCs w:val="22"/>
        </w:rPr>
      </w:pPr>
    </w:p>
    <w:tbl>
      <w:tblPr>
        <w:tblStyle w:val="PlainTable1"/>
        <w:tblW w:w="0" w:type="auto"/>
        <w:tblLook w:val="04A0" w:firstRow="1" w:lastRow="0" w:firstColumn="1" w:lastColumn="0" w:noHBand="0" w:noVBand="1"/>
      </w:tblPr>
      <w:tblGrid>
        <w:gridCol w:w="2812"/>
        <w:gridCol w:w="1578"/>
        <w:gridCol w:w="1559"/>
        <w:gridCol w:w="1559"/>
        <w:gridCol w:w="1508"/>
      </w:tblGrid>
      <w:tr w:rsidR="004F0812" w:rsidRPr="005320D0" w14:paraId="154DE7B6" w14:textId="77777777" w:rsidTr="003C3A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0EA77AE8" w14:textId="77777777" w:rsidR="004F0812" w:rsidRPr="005320D0" w:rsidRDefault="004F0812" w:rsidP="003C3AA1">
            <w:pPr>
              <w:spacing w:line="360" w:lineRule="auto"/>
              <w:rPr>
                <w:rFonts w:ascii="Arial" w:hAnsi="Arial" w:cs="Arial"/>
                <w:b w:val="0"/>
                <w:bCs w:val="0"/>
                <w:sz w:val="22"/>
                <w:szCs w:val="22"/>
              </w:rPr>
            </w:pPr>
          </w:p>
        </w:tc>
        <w:tc>
          <w:tcPr>
            <w:tcW w:w="1578" w:type="dxa"/>
            <w:vAlign w:val="center"/>
          </w:tcPr>
          <w:p w14:paraId="4A22CFFA" w14:textId="4BEA0DEC" w:rsidR="004F0812" w:rsidRPr="005320D0" w:rsidRDefault="004F0812" w:rsidP="003C3AA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 xml:space="preserve">Very </w:t>
            </w:r>
            <w:r w:rsidR="00686EF3">
              <w:rPr>
                <w:rFonts w:ascii="Arial" w:hAnsi="Arial" w:cs="Arial"/>
                <w:sz w:val="22"/>
                <w:szCs w:val="22"/>
              </w:rPr>
              <w:t>Important</w:t>
            </w:r>
          </w:p>
        </w:tc>
        <w:tc>
          <w:tcPr>
            <w:tcW w:w="1559" w:type="dxa"/>
            <w:vAlign w:val="center"/>
          </w:tcPr>
          <w:p w14:paraId="34917E6A" w14:textId="5E30A744" w:rsidR="004F0812" w:rsidRPr="005320D0" w:rsidRDefault="00694B4F" w:rsidP="003C3AA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Somewhat important</w:t>
            </w:r>
          </w:p>
        </w:tc>
        <w:tc>
          <w:tcPr>
            <w:tcW w:w="1559" w:type="dxa"/>
            <w:vAlign w:val="center"/>
          </w:tcPr>
          <w:p w14:paraId="4CAB851E" w14:textId="77777777" w:rsidR="004F0812" w:rsidRPr="005320D0" w:rsidRDefault="004F0812" w:rsidP="003C3AA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Not very important</w:t>
            </w:r>
          </w:p>
        </w:tc>
        <w:tc>
          <w:tcPr>
            <w:tcW w:w="1508" w:type="dxa"/>
            <w:vAlign w:val="center"/>
          </w:tcPr>
          <w:p w14:paraId="6B1EBD37" w14:textId="77777777" w:rsidR="004F0812" w:rsidRPr="005320D0" w:rsidRDefault="004F0812" w:rsidP="003C3AA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Not important at all</w:t>
            </w:r>
          </w:p>
        </w:tc>
      </w:tr>
      <w:tr w:rsidR="004F0812" w:rsidRPr="005320D0" w14:paraId="7853FC9E" w14:textId="77777777" w:rsidTr="003C3A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68BEE6FD" w14:textId="77777777" w:rsidR="004F0812" w:rsidRPr="005320D0" w:rsidRDefault="004F0812" w:rsidP="003C3AA1">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Developing research ideas and priorities</w:t>
            </w:r>
          </w:p>
        </w:tc>
        <w:tc>
          <w:tcPr>
            <w:tcW w:w="1578" w:type="dxa"/>
            <w:vAlign w:val="center"/>
          </w:tcPr>
          <w:p w14:paraId="7EB068C0" w14:textId="77777777" w:rsidR="004F0812" w:rsidRPr="005320D0" w:rsidRDefault="004F0812" w:rsidP="003C3AA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50AF7CB8" w14:textId="77777777" w:rsidR="004F0812" w:rsidRPr="005320D0" w:rsidRDefault="004F0812" w:rsidP="003C3AA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77507921" w14:textId="77777777" w:rsidR="004F0812" w:rsidRPr="005320D0" w:rsidRDefault="004F0812" w:rsidP="003C3AA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6543E278" w14:textId="77777777" w:rsidR="004F0812" w:rsidRPr="005320D0" w:rsidRDefault="004F0812" w:rsidP="003C3AA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4F0812" w:rsidRPr="005320D0" w14:paraId="22C06403" w14:textId="77777777" w:rsidTr="003C3AA1">
        <w:tc>
          <w:tcPr>
            <w:cnfStyle w:val="001000000000" w:firstRow="0" w:lastRow="0" w:firstColumn="1" w:lastColumn="0" w:oddVBand="0" w:evenVBand="0" w:oddHBand="0" w:evenHBand="0" w:firstRowFirstColumn="0" w:firstRowLastColumn="0" w:lastRowFirstColumn="0" w:lastRowLastColumn="0"/>
            <w:tcW w:w="2812" w:type="dxa"/>
            <w:vAlign w:val="center"/>
          </w:tcPr>
          <w:p w14:paraId="490F303C" w14:textId="77777777" w:rsidR="004F0812" w:rsidRPr="005320D0" w:rsidRDefault="004F0812" w:rsidP="003C3AA1">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Formulating a specific research question</w:t>
            </w:r>
          </w:p>
        </w:tc>
        <w:tc>
          <w:tcPr>
            <w:tcW w:w="1578" w:type="dxa"/>
            <w:vAlign w:val="center"/>
          </w:tcPr>
          <w:p w14:paraId="66BA4AEE" w14:textId="77777777" w:rsidR="004F0812" w:rsidRPr="005320D0" w:rsidRDefault="004F0812" w:rsidP="003C3AA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13D98433" w14:textId="77777777" w:rsidR="004F0812" w:rsidRPr="005320D0" w:rsidRDefault="004F0812" w:rsidP="003C3AA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1AB1560C" w14:textId="77777777" w:rsidR="004F0812" w:rsidRPr="005320D0" w:rsidRDefault="004F0812" w:rsidP="003C3AA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203EC2B5" w14:textId="77777777" w:rsidR="004F0812" w:rsidRPr="005320D0" w:rsidRDefault="004F0812" w:rsidP="003C3AA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4F0812" w:rsidRPr="005320D0" w14:paraId="1BA5B1F7" w14:textId="77777777" w:rsidTr="003C3A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vAlign w:val="center"/>
          </w:tcPr>
          <w:p w14:paraId="49C97ACA" w14:textId="77777777" w:rsidR="004F0812" w:rsidRPr="005320D0" w:rsidRDefault="004F0812" w:rsidP="003C3AA1">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Design of a specific study or trial</w:t>
            </w:r>
          </w:p>
        </w:tc>
        <w:tc>
          <w:tcPr>
            <w:tcW w:w="1578" w:type="dxa"/>
            <w:vAlign w:val="center"/>
          </w:tcPr>
          <w:p w14:paraId="51787DF5" w14:textId="77777777" w:rsidR="004F0812" w:rsidRPr="005320D0" w:rsidRDefault="004F0812" w:rsidP="003C3AA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16851365" w14:textId="77777777" w:rsidR="004F0812" w:rsidRPr="005320D0" w:rsidRDefault="004F0812" w:rsidP="003C3AA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0A45D90B" w14:textId="77777777" w:rsidR="004F0812" w:rsidRPr="005320D0" w:rsidRDefault="004F0812" w:rsidP="003C3AA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34A43C2F" w14:textId="77777777" w:rsidR="004F0812" w:rsidRPr="005320D0" w:rsidRDefault="004F0812" w:rsidP="003C3AA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4F0812" w:rsidRPr="005320D0" w14:paraId="7800C50A" w14:textId="77777777" w:rsidTr="003C3AA1">
        <w:tc>
          <w:tcPr>
            <w:cnfStyle w:val="001000000000" w:firstRow="0" w:lastRow="0" w:firstColumn="1" w:lastColumn="0" w:oddVBand="0" w:evenVBand="0" w:oddHBand="0" w:evenHBand="0" w:firstRowFirstColumn="0" w:firstRowLastColumn="0" w:lastRowFirstColumn="0" w:lastRowLastColumn="0"/>
            <w:tcW w:w="2812" w:type="dxa"/>
            <w:vAlign w:val="center"/>
          </w:tcPr>
          <w:p w14:paraId="3EA910DF" w14:textId="77777777" w:rsidR="004F0812" w:rsidRPr="005320D0" w:rsidRDefault="004F0812" w:rsidP="003C3AA1">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Disseminating study findings and results</w:t>
            </w:r>
          </w:p>
        </w:tc>
        <w:tc>
          <w:tcPr>
            <w:tcW w:w="1578" w:type="dxa"/>
            <w:vAlign w:val="center"/>
          </w:tcPr>
          <w:p w14:paraId="76F90111" w14:textId="77777777" w:rsidR="004F0812" w:rsidRPr="005320D0" w:rsidRDefault="004F0812" w:rsidP="003C3AA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49AAE302" w14:textId="77777777" w:rsidR="004F0812" w:rsidRPr="005320D0" w:rsidRDefault="004F0812" w:rsidP="003C3AA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59" w:type="dxa"/>
            <w:vAlign w:val="center"/>
          </w:tcPr>
          <w:p w14:paraId="3BD3AB0E" w14:textId="77777777" w:rsidR="004F0812" w:rsidRPr="005320D0" w:rsidRDefault="004F0812" w:rsidP="003C3AA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508" w:type="dxa"/>
            <w:vAlign w:val="center"/>
          </w:tcPr>
          <w:p w14:paraId="4255FE12" w14:textId="77777777" w:rsidR="004F0812" w:rsidRPr="005320D0" w:rsidRDefault="004F0812" w:rsidP="003C3AA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bl>
    <w:p w14:paraId="7572C7FD" w14:textId="77777777" w:rsidR="00686EF3" w:rsidRPr="005320D0" w:rsidRDefault="00686EF3" w:rsidP="004F0812">
      <w:pPr>
        <w:spacing w:line="360" w:lineRule="auto"/>
        <w:rPr>
          <w:rFonts w:ascii="Arial" w:hAnsi="Arial" w:cs="Arial"/>
          <w:sz w:val="22"/>
          <w:szCs w:val="22"/>
        </w:rPr>
      </w:pPr>
    </w:p>
    <w:p w14:paraId="5834B77F"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t xml:space="preserve">Would you like to be involved as a patient/public representative in developing future research? </w:t>
      </w:r>
    </w:p>
    <w:p w14:paraId="79705B66" w14:textId="77777777" w:rsidR="004F0812" w:rsidRPr="005320D0" w:rsidRDefault="004F0812" w:rsidP="004F0812">
      <w:pPr>
        <w:spacing w:line="360" w:lineRule="auto"/>
        <w:rPr>
          <w:rFonts w:ascii="Arial" w:hAnsi="Arial" w:cs="Arial"/>
          <w:sz w:val="22"/>
          <w:szCs w:val="22"/>
        </w:rPr>
      </w:pPr>
    </w:p>
    <w:p w14:paraId="666F5735"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Yes</w:t>
      </w:r>
    </w:p>
    <w:p w14:paraId="58716F88" w14:textId="77777777"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No</w:t>
      </w:r>
    </w:p>
    <w:p w14:paraId="12D0A819" w14:textId="77777777" w:rsidR="004F0812" w:rsidRPr="005320D0" w:rsidRDefault="004F0812" w:rsidP="004F0812">
      <w:pPr>
        <w:spacing w:line="360" w:lineRule="auto"/>
        <w:rPr>
          <w:rFonts w:ascii="Arial" w:hAnsi="Arial" w:cs="Arial"/>
          <w:sz w:val="22"/>
          <w:szCs w:val="22"/>
        </w:rPr>
      </w:pPr>
    </w:p>
    <w:p w14:paraId="69CD8BF0" w14:textId="061509EE" w:rsidR="004F0812" w:rsidRPr="005320D0" w:rsidRDefault="004F0812" w:rsidP="004F0812">
      <w:pPr>
        <w:spacing w:line="360" w:lineRule="auto"/>
        <w:rPr>
          <w:rFonts w:ascii="Arial" w:hAnsi="Arial" w:cs="Arial"/>
          <w:sz w:val="22"/>
          <w:szCs w:val="22"/>
        </w:rPr>
      </w:pPr>
      <w:r w:rsidRPr="005320D0">
        <w:rPr>
          <w:rFonts w:ascii="Arial" w:hAnsi="Arial" w:cs="Arial"/>
          <w:sz w:val="22"/>
          <w:szCs w:val="22"/>
        </w:rPr>
        <w:t xml:space="preserve">Please could you state why </w:t>
      </w:r>
      <w:r w:rsidR="00CA1A3B">
        <w:rPr>
          <w:rFonts w:ascii="Arial" w:hAnsi="Arial" w:cs="Arial"/>
          <w:sz w:val="22"/>
          <w:szCs w:val="22"/>
        </w:rPr>
        <w:t>you</w:t>
      </w:r>
      <w:r w:rsidRPr="005320D0">
        <w:rPr>
          <w:rFonts w:ascii="Arial" w:hAnsi="Arial" w:cs="Arial"/>
          <w:sz w:val="22"/>
          <w:szCs w:val="22"/>
        </w:rPr>
        <w:t xml:space="preserve"> would</w:t>
      </w:r>
      <w:r w:rsidR="00D339FD">
        <w:rPr>
          <w:rFonts w:ascii="Arial" w:hAnsi="Arial" w:cs="Arial"/>
          <w:sz w:val="22"/>
          <w:szCs w:val="22"/>
        </w:rPr>
        <w:t xml:space="preserve"> </w:t>
      </w:r>
      <w:r w:rsidR="006425F8">
        <w:rPr>
          <w:rFonts w:ascii="Arial" w:hAnsi="Arial" w:cs="Arial"/>
          <w:sz w:val="22"/>
          <w:szCs w:val="22"/>
        </w:rPr>
        <w:t>or</w:t>
      </w:r>
      <w:r w:rsidR="00D339FD">
        <w:rPr>
          <w:rFonts w:ascii="Arial" w:hAnsi="Arial" w:cs="Arial"/>
          <w:sz w:val="22"/>
          <w:szCs w:val="22"/>
        </w:rPr>
        <w:t xml:space="preserve"> </w:t>
      </w:r>
      <w:r w:rsidRPr="005320D0">
        <w:rPr>
          <w:rFonts w:ascii="Arial" w:hAnsi="Arial" w:cs="Arial"/>
          <w:sz w:val="22"/>
          <w:szCs w:val="22"/>
        </w:rPr>
        <w:t xml:space="preserve">would not like to be involved </w:t>
      </w:r>
      <w:r w:rsidR="00F54CF0">
        <w:rPr>
          <w:rFonts w:ascii="Arial" w:hAnsi="Arial" w:cs="Arial"/>
          <w:sz w:val="22"/>
          <w:szCs w:val="22"/>
        </w:rPr>
        <w:t xml:space="preserve">as a patient/public representative </w:t>
      </w:r>
      <w:r w:rsidRPr="005320D0">
        <w:rPr>
          <w:rFonts w:ascii="Arial" w:hAnsi="Arial" w:cs="Arial"/>
          <w:sz w:val="22"/>
          <w:szCs w:val="22"/>
        </w:rPr>
        <w:t>in developing future research?</w:t>
      </w:r>
    </w:p>
    <w:p w14:paraId="0D7E739F" w14:textId="77777777" w:rsidR="004F0812" w:rsidRPr="005320D0" w:rsidRDefault="004F0812" w:rsidP="004F0812">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w:t>
      </w:r>
    </w:p>
    <w:p w14:paraId="472650C9" w14:textId="77777777" w:rsidR="004F0812" w:rsidRPr="005320D0" w:rsidRDefault="004F0812" w:rsidP="004F0812">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w:t>
      </w:r>
    </w:p>
    <w:p w14:paraId="395C2315" w14:textId="216CA433" w:rsidR="00901118" w:rsidRDefault="004F0812" w:rsidP="00E35647">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w:t>
      </w:r>
    </w:p>
    <w:p w14:paraId="272A74A6" w14:textId="77777777" w:rsidR="001C7F17" w:rsidRPr="005320D0" w:rsidRDefault="001C7F17" w:rsidP="00E35647">
      <w:pPr>
        <w:spacing w:line="360" w:lineRule="auto"/>
        <w:rPr>
          <w:rFonts w:ascii="Arial" w:hAnsi="Arial" w:cs="Arial"/>
          <w:color w:val="231F20"/>
          <w:kern w:val="0"/>
          <w:sz w:val="22"/>
          <w:szCs w:val="22"/>
        </w:rPr>
      </w:pPr>
    </w:p>
    <w:p w14:paraId="7DB623FC" w14:textId="77777777" w:rsidR="002A3340" w:rsidRDefault="002A3340">
      <w:pPr>
        <w:rPr>
          <w:rFonts w:ascii="Arial" w:hAnsi="Arial" w:cs="Arial"/>
          <w:sz w:val="22"/>
          <w:szCs w:val="22"/>
        </w:rPr>
      </w:pPr>
    </w:p>
    <w:p w14:paraId="36142CE5" w14:textId="77777777" w:rsidR="001C7F17" w:rsidRDefault="001C7F17" w:rsidP="002A3340">
      <w:pPr>
        <w:spacing w:line="360" w:lineRule="auto"/>
        <w:rPr>
          <w:rFonts w:ascii="Arial" w:hAnsi="Arial" w:cs="Arial"/>
          <w:sz w:val="22"/>
          <w:szCs w:val="22"/>
        </w:rPr>
      </w:pPr>
    </w:p>
    <w:p w14:paraId="28C5BC83" w14:textId="77777777" w:rsidR="001C7F17" w:rsidRDefault="001C7F17" w:rsidP="002A3340">
      <w:pPr>
        <w:spacing w:line="360" w:lineRule="auto"/>
        <w:rPr>
          <w:rFonts w:ascii="Arial" w:hAnsi="Arial" w:cs="Arial"/>
          <w:sz w:val="22"/>
          <w:szCs w:val="22"/>
        </w:rPr>
      </w:pPr>
    </w:p>
    <w:p w14:paraId="09ABEA7C" w14:textId="77777777" w:rsidR="001C7F17" w:rsidRDefault="001C7F17" w:rsidP="002A3340">
      <w:pPr>
        <w:spacing w:line="360" w:lineRule="auto"/>
        <w:rPr>
          <w:rFonts w:ascii="Arial" w:hAnsi="Arial" w:cs="Arial"/>
          <w:sz w:val="22"/>
          <w:szCs w:val="22"/>
        </w:rPr>
      </w:pPr>
    </w:p>
    <w:p w14:paraId="32D6D4C5" w14:textId="77777777" w:rsidR="001C7F17" w:rsidRDefault="001C7F17" w:rsidP="002A3340">
      <w:pPr>
        <w:spacing w:line="360" w:lineRule="auto"/>
        <w:rPr>
          <w:rFonts w:ascii="Arial" w:hAnsi="Arial" w:cs="Arial"/>
          <w:sz w:val="22"/>
          <w:szCs w:val="22"/>
        </w:rPr>
      </w:pPr>
    </w:p>
    <w:p w14:paraId="70C64CC0" w14:textId="77777777" w:rsidR="001C7F17" w:rsidRDefault="001C7F17" w:rsidP="002A3340">
      <w:pPr>
        <w:spacing w:line="360" w:lineRule="auto"/>
        <w:rPr>
          <w:rFonts w:ascii="Arial" w:hAnsi="Arial" w:cs="Arial"/>
          <w:sz w:val="22"/>
          <w:szCs w:val="22"/>
        </w:rPr>
      </w:pPr>
    </w:p>
    <w:p w14:paraId="4F39441E" w14:textId="77777777" w:rsidR="001C7F17" w:rsidRDefault="001C7F17" w:rsidP="002A3340">
      <w:pPr>
        <w:spacing w:line="360" w:lineRule="auto"/>
        <w:rPr>
          <w:rFonts w:ascii="Arial" w:hAnsi="Arial" w:cs="Arial"/>
          <w:sz w:val="22"/>
          <w:szCs w:val="22"/>
        </w:rPr>
      </w:pPr>
    </w:p>
    <w:p w14:paraId="38D64CAD" w14:textId="77777777" w:rsidR="001C7F17" w:rsidRDefault="001C7F17" w:rsidP="002A3340">
      <w:pPr>
        <w:spacing w:line="360" w:lineRule="auto"/>
        <w:rPr>
          <w:rFonts w:ascii="Arial" w:hAnsi="Arial" w:cs="Arial"/>
          <w:sz w:val="22"/>
          <w:szCs w:val="22"/>
        </w:rPr>
      </w:pPr>
    </w:p>
    <w:p w14:paraId="40FC6E45" w14:textId="77777777" w:rsidR="001C7F17" w:rsidRDefault="001C7F17" w:rsidP="002A3340">
      <w:pPr>
        <w:spacing w:line="360" w:lineRule="auto"/>
        <w:rPr>
          <w:rFonts w:ascii="Arial" w:hAnsi="Arial" w:cs="Arial"/>
          <w:sz w:val="22"/>
          <w:szCs w:val="22"/>
        </w:rPr>
      </w:pPr>
    </w:p>
    <w:p w14:paraId="57DCB2B2" w14:textId="77777777" w:rsidR="001C7F17" w:rsidRDefault="001C7F17" w:rsidP="002A3340">
      <w:pPr>
        <w:spacing w:line="360" w:lineRule="auto"/>
        <w:rPr>
          <w:rFonts w:ascii="Arial" w:hAnsi="Arial" w:cs="Arial"/>
          <w:sz w:val="22"/>
          <w:szCs w:val="22"/>
        </w:rPr>
      </w:pPr>
    </w:p>
    <w:p w14:paraId="448AA506" w14:textId="2F1F1E5D" w:rsidR="002A3340" w:rsidRDefault="002A3340" w:rsidP="002A3340">
      <w:pPr>
        <w:spacing w:line="360" w:lineRule="auto"/>
        <w:rPr>
          <w:rFonts w:ascii="Arial" w:hAnsi="Arial" w:cs="Arial"/>
          <w:sz w:val="22"/>
          <w:szCs w:val="22"/>
        </w:rPr>
      </w:pPr>
      <w:r>
        <w:rPr>
          <w:rFonts w:ascii="Arial" w:hAnsi="Arial" w:cs="Arial"/>
          <w:sz w:val="22"/>
          <w:szCs w:val="22"/>
        </w:rPr>
        <w:lastRenderedPageBreak/>
        <w:t>At each stage, how likely is it you will become involved as a patient/public representative in developing future research?</w:t>
      </w:r>
    </w:p>
    <w:p w14:paraId="74F149A0" w14:textId="77777777" w:rsidR="002A3340" w:rsidRDefault="002A3340" w:rsidP="002A3340">
      <w:pPr>
        <w:spacing w:line="360" w:lineRule="auto"/>
        <w:rPr>
          <w:rFonts w:ascii="Arial" w:hAnsi="Arial" w:cs="Arial"/>
          <w:sz w:val="22"/>
          <w:szCs w:val="22"/>
        </w:rPr>
      </w:pPr>
    </w:p>
    <w:tbl>
      <w:tblPr>
        <w:tblStyle w:val="PlainTable1"/>
        <w:tblW w:w="0" w:type="auto"/>
        <w:tblLook w:val="04A0" w:firstRow="1" w:lastRow="0" w:firstColumn="1" w:lastColumn="0" w:noHBand="0" w:noVBand="1"/>
      </w:tblPr>
      <w:tblGrid>
        <w:gridCol w:w="2297"/>
        <w:gridCol w:w="1242"/>
        <w:gridCol w:w="1276"/>
        <w:gridCol w:w="1417"/>
        <w:gridCol w:w="1418"/>
        <w:gridCol w:w="1366"/>
      </w:tblGrid>
      <w:tr w:rsidR="002A3340" w:rsidRPr="005320D0" w14:paraId="556514D5" w14:textId="1A5A2EE5" w:rsidTr="00C911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7" w:type="dxa"/>
            <w:vAlign w:val="center"/>
          </w:tcPr>
          <w:p w14:paraId="1F3AC3CC" w14:textId="77777777" w:rsidR="002A3340" w:rsidRPr="005320D0" w:rsidRDefault="002A3340" w:rsidP="002E401E">
            <w:pPr>
              <w:spacing w:line="360" w:lineRule="auto"/>
              <w:rPr>
                <w:rFonts w:ascii="Arial" w:hAnsi="Arial" w:cs="Arial"/>
                <w:b w:val="0"/>
                <w:bCs w:val="0"/>
                <w:sz w:val="22"/>
                <w:szCs w:val="22"/>
              </w:rPr>
            </w:pPr>
          </w:p>
        </w:tc>
        <w:tc>
          <w:tcPr>
            <w:tcW w:w="1242" w:type="dxa"/>
            <w:vAlign w:val="center"/>
          </w:tcPr>
          <w:p w14:paraId="2C763683" w14:textId="56780E74" w:rsidR="002A3340" w:rsidRPr="005320D0" w:rsidRDefault="002A3340" w:rsidP="00C911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t xml:space="preserve">Very </w:t>
            </w:r>
            <w:r>
              <w:rPr>
                <w:rFonts w:ascii="Arial" w:hAnsi="Arial" w:cs="Arial"/>
                <w:sz w:val="22"/>
                <w:szCs w:val="22"/>
              </w:rPr>
              <w:t>Likely</w:t>
            </w:r>
          </w:p>
        </w:tc>
        <w:tc>
          <w:tcPr>
            <w:tcW w:w="1276" w:type="dxa"/>
            <w:vAlign w:val="center"/>
          </w:tcPr>
          <w:p w14:paraId="4E160B6B" w14:textId="068357A2" w:rsidR="002A3340" w:rsidRPr="005320D0" w:rsidRDefault="002A3340" w:rsidP="00C911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Likely</w:t>
            </w:r>
          </w:p>
        </w:tc>
        <w:tc>
          <w:tcPr>
            <w:tcW w:w="1417" w:type="dxa"/>
            <w:vAlign w:val="center"/>
          </w:tcPr>
          <w:p w14:paraId="3EC0DAD1" w14:textId="1A7A7807" w:rsidR="002A3340" w:rsidRPr="005320D0" w:rsidRDefault="002A3340" w:rsidP="00C911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eutral</w:t>
            </w:r>
          </w:p>
        </w:tc>
        <w:tc>
          <w:tcPr>
            <w:tcW w:w="1418" w:type="dxa"/>
            <w:vAlign w:val="center"/>
          </w:tcPr>
          <w:p w14:paraId="079760B1" w14:textId="4E4F0A0B" w:rsidR="002A3340" w:rsidRPr="005320D0" w:rsidRDefault="002A3340" w:rsidP="00C911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Unlikely</w:t>
            </w:r>
          </w:p>
        </w:tc>
        <w:tc>
          <w:tcPr>
            <w:tcW w:w="1366" w:type="dxa"/>
            <w:vAlign w:val="center"/>
          </w:tcPr>
          <w:p w14:paraId="10C5C71C" w14:textId="6E363106" w:rsidR="002A3340" w:rsidRPr="005320D0" w:rsidRDefault="002A3340" w:rsidP="00C911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Very Unlikely</w:t>
            </w:r>
          </w:p>
        </w:tc>
      </w:tr>
      <w:tr w:rsidR="002A3340" w:rsidRPr="005320D0" w14:paraId="64ADB27C" w14:textId="0E742E54" w:rsidTr="002A3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7" w:type="dxa"/>
            <w:vAlign w:val="center"/>
          </w:tcPr>
          <w:p w14:paraId="21DD0181" w14:textId="77777777" w:rsidR="002A3340" w:rsidRPr="005320D0" w:rsidRDefault="002A3340" w:rsidP="002A3340">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Developing research ideas and priorities</w:t>
            </w:r>
          </w:p>
        </w:tc>
        <w:tc>
          <w:tcPr>
            <w:tcW w:w="1242" w:type="dxa"/>
            <w:vAlign w:val="center"/>
          </w:tcPr>
          <w:p w14:paraId="368F6856" w14:textId="77777777" w:rsidR="002A3340" w:rsidRPr="005320D0" w:rsidRDefault="002A3340" w:rsidP="002A334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276" w:type="dxa"/>
            <w:vAlign w:val="center"/>
          </w:tcPr>
          <w:p w14:paraId="36A2871B" w14:textId="77777777" w:rsidR="002A3340" w:rsidRPr="005320D0" w:rsidRDefault="002A3340" w:rsidP="002A334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417" w:type="dxa"/>
            <w:vAlign w:val="center"/>
          </w:tcPr>
          <w:p w14:paraId="1425E4D0" w14:textId="77777777" w:rsidR="002A3340" w:rsidRPr="005320D0" w:rsidRDefault="002A3340" w:rsidP="002A334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418" w:type="dxa"/>
            <w:vAlign w:val="center"/>
          </w:tcPr>
          <w:p w14:paraId="0CC7B66A" w14:textId="77777777" w:rsidR="002A3340" w:rsidRPr="005320D0" w:rsidRDefault="002A3340" w:rsidP="002A334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366" w:type="dxa"/>
            <w:vAlign w:val="center"/>
          </w:tcPr>
          <w:p w14:paraId="1A2205FD" w14:textId="7BDF4685" w:rsidR="002A3340" w:rsidRPr="005320D0" w:rsidRDefault="002A3340" w:rsidP="002A334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2A3340" w:rsidRPr="005320D0" w14:paraId="5A9FA8F8" w14:textId="264C7A9A" w:rsidTr="002A3340">
        <w:tc>
          <w:tcPr>
            <w:cnfStyle w:val="001000000000" w:firstRow="0" w:lastRow="0" w:firstColumn="1" w:lastColumn="0" w:oddVBand="0" w:evenVBand="0" w:oddHBand="0" w:evenHBand="0" w:firstRowFirstColumn="0" w:firstRowLastColumn="0" w:lastRowFirstColumn="0" w:lastRowLastColumn="0"/>
            <w:tcW w:w="2297" w:type="dxa"/>
            <w:vAlign w:val="center"/>
          </w:tcPr>
          <w:p w14:paraId="76A51ECD" w14:textId="77777777" w:rsidR="002A3340" w:rsidRPr="005320D0" w:rsidRDefault="002A3340" w:rsidP="002A3340">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Formulating a specific research question</w:t>
            </w:r>
          </w:p>
        </w:tc>
        <w:tc>
          <w:tcPr>
            <w:tcW w:w="1242" w:type="dxa"/>
            <w:vAlign w:val="center"/>
          </w:tcPr>
          <w:p w14:paraId="379BA3EC" w14:textId="77777777" w:rsidR="002A3340" w:rsidRPr="005320D0" w:rsidRDefault="002A3340" w:rsidP="002A334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276" w:type="dxa"/>
            <w:vAlign w:val="center"/>
          </w:tcPr>
          <w:p w14:paraId="68EC5B8A" w14:textId="77777777" w:rsidR="002A3340" w:rsidRPr="005320D0" w:rsidRDefault="002A3340" w:rsidP="002A334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417" w:type="dxa"/>
            <w:vAlign w:val="center"/>
          </w:tcPr>
          <w:p w14:paraId="4E80AFEC" w14:textId="77777777" w:rsidR="002A3340" w:rsidRPr="005320D0" w:rsidRDefault="002A3340" w:rsidP="002A334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418" w:type="dxa"/>
            <w:vAlign w:val="center"/>
          </w:tcPr>
          <w:p w14:paraId="39E9D510" w14:textId="77777777" w:rsidR="002A3340" w:rsidRPr="005320D0" w:rsidRDefault="002A3340" w:rsidP="002A334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366" w:type="dxa"/>
            <w:vAlign w:val="center"/>
          </w:tcPr>
          <w:p w14:paraId="5F08288E" w14:textId="3FA1449E" w:rsidR="002A3340" w:rsidRPr="005320D0" w:rsidRDefault="002A3340" w:rsidP="002A334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2A3340" w:rsidRPr="005320D0" w14:paraId="20B97971" w14:textId="5708BBC8" w:rsidTr="002A3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7" w:type="dxa"/>
            <w:vAlign w:val="center"/>
          </w:tcPr>
          <w:p w14:paraId="3A2209FC" w14:textId="77777777" w:rsidR="002A3340" w:rsidRPr="005320D0" w:rsidRDefault="002A3340" w:rsidP="002A3340">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Design of a specific study or trial</w:t>
            </w:r>
          </w:p>
        </w:tc>
        <w:tc>
          <w:tcPr>
            <w:tcW w:w="1242" w:type="dxa"/>
            <w:vAlign w:val="center"/>
          </w:tcPr>
          <w:p w14:paraId="46E5E4DC" w14:textId="77777777" w:rsidR="002A3340" w:rsidRPr="005320D0" w:rsidRDefault="002A3340" w:rsidP="002A334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276" w:type="dxa"/>
            <w:vAlign w:val="center"/>
          </w:tcPr>
          <w:p w14:paraId="7C899D5E" w14:textId="77777777" w:rsidR="002A3340" w:rsidRPr="005320D0" w:rsidRDefault="002A3340" w:rsidP="002A334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417" w:type="dxa"/>
            <w:vAlign w:val="center"/>
          </w:tcPr>
          <w:p w14:paraId="466709FF" w14:textId="77777777" w:rsidR="002A3340" w:rsidRPr="005320D0" w:rsidRDefault="002A3340" w:rsidP="002A334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418" w:type="dxa"/>
            <w:vAlign w:val="center"/>
          </w:tcPr>
          <w:p w14:paraId="79F7565F" w14:textId="77777777" w:rsidR="002A3340" w:rsidRPr="005320D0" w:rsidRDefault="002A3340" w:rsidP="002A334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366" w:type="dxa"/>
            <w:vAlign w:val="center"/>
          </w:tcPr>
          <w:p w14:paraId="0518CC97" w14:textId="28D2353F" w:rsidR="002A3340" w:rsidRPr="005320D0" w:rsidRDefault="002A3340" w:rsidP="002A334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r w:rsidR="002A3340" w:rsidRPr="005320D0" w14:paraId="0B23774F" w14:textId="236D63AC" w:rsidTr="002A3340">
        <w:tc>
          <w:tcPr>
            <w:cnfStyle w:val="001000000000" w:firstRow="0" w:lastRow="0" w:firstColumn="1" w:lastColumn="0" w:oddVBand="0" w:evenVBand="0" w:oddHBand="0" w:evenHBand="0" w:firstRowFirstColumn="0" w:firstRowLastColumn="0" w:lastRowFirstColumn="0" w:lastRowLastColumn="0"/>
            <w:tcW w:w="2297" w:type="dxa"/>
            <w:vAlign w:val="center"/>
          </w:tcPr>
          <w:p w14:paraId="0674B281" w14:textId="77777777" w:rsidR="002A3340" w:rsidRPr="005320D0" w:rsidRDefault="002A3340" w:rsidP="002A3340">
            <w:pPr>
              <w:autoSpaceDE w:val="0"/>
              <w:autoSpaceDN w:val="0"/>
              <w:adjustRightInd w:val="0"/>
              <w:spacing w:line="360" w:lineRule="auto"/>
              <w:rPr>
                <w:rFonts w:ascii="Arial" w:hAnsi="Arial" w:cs="Arial"/>
                <w:b w:val="0"/>
                <w:bCs w:val="0"/>
                <w:color w:val="231F20"/>
                <w:kern w:val="0"/>
                <w:sz w:val="22"/>
                <w:szCs w:val="22"/>
              </w:rPr>
            </w:pPr>
            <w:r w:rsidRPr="005320D0">
              <w:rPr>
                <w:rFonts w:ascii="Arial" w:hAnsi="Arial" w:cs="Arial"/>
                <w:b w:val="0"/>
                <w:bCs w:val="0"/>
                <w:color w:val="231F20"/>
                <w:kern w:val="0"/>
                <w:sz w:val="22"/>
                <w:szCs w:val="22"/>
              </w:rPr>
              <w:t>Disseminating study findings and results</w:t>
            </w:r>
          </w:p>
        </w:tc>
        <w:tc>
          <w:tcPr>
            <w:tcW w:w="1242" w:type="dxa"/>
            <w:vAlign w:val="center"/>
          </w:tcPr>
          <w:p w14:paraId="45F0B928" w14:textId="77777777" w:rsidR="002A3340" w:rsidRPr="005320D0" w:rsidRDefault="002A3340" w:rsidP="002A334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276" w:type="dxa"/>
            <w:vAlign w:val="center"/>
          </w:tcPr>
          <w:p w14:paraId="3EFC1982" w14:textId="77777777" w:rsidR="002A3340" w:rsidRPr="005320D0" w:rsidRDefault="002A3340" w:rsidP="002A334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417" w:type="dxa"/>
            <w:vAlign w:val="center"/>
          </w:tcPr>
          <w:p w14:paraId="686B723B" w14:textId="77777777" w:rsidR="002A3340" w:rsidRPr="005320D0" w:rsidRDefault="002A3340" w:rsidP="002A334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418" w:type="dxa"/>
            <w:vAlign w:val="center"/>
          </w:tcPr>
          <w:p w14:paraId="7D0A31BF" w14:textId="77777777" w:rsidR="002A3340" w:rsidRPr="005320D0" w:rsidRDefault="002A3340" w:rsidP="002A334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c>
          <w:tcPr>
            <w:tcW w:w="1366" w:type="dxa"/>
            <w:vAlign w:val="center"/>
          </w:tcPr>
          <w:p w14:paraId="36957468" w14:textId="23516F2E" w:rsidR="002A3340" w:rsidRPr="005320D0" w:rsidRDefault="002A3340" w:rsidP="002A334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p>
        </w:tc>
      </w:tr>
    </w:tbl>
    <w:p w14:paraId="5DE7C343" w14:textId="77777777" w:rsidR="002A3340" w:rsidRDefault="002A3340" w:rsidP="002A3340">
      <w:pPr>
        <w:spacing w:line="360" w:lineRule="auto"/>
        <w:rPr>
          <w:rFonts w:ascii="Arial" w:hAnsi="Arial" w:cs="Arial"/>
          <w:sz w:val="22"/>
          <w:szCs w:val="22"/>
        </w:rPr>
      </w:pPr>
    </w:p>
    <w:p w14:paraId="4803BBAF" w14:textId="77777777" w:rsidR="002A3340" w:rsidRDefault="002A3340" w:rsidP="002A3340">
      <w:pPr>
        <w:spacing w:line="360" w:lineRule="auto"/>
        <w:rPr>
          <w:rFonts w:ascii="Arial" w:hAnsi="Arial" w:cs="Arial"/>
          <w:sz w:val="22"/>
          <w:szCs w:val="22"/>
        </w:rPr>
      </w:pPr>
    </w:p>
    <w:p w14:paraId="4D4B052B" w14:textId="116A8705" w:rsidR="00FD236B" w:rsidRPr="001C7F17" w:rsidRDefault="00FD236B" w:rsidP="001C7F17">
      <w:pPr>
        <w:rPr>
          <w:rFonts w:ascii="Arial" w:hAnsi="Arial" w:cs="Arial"/>
          <w:sz w:val="22"/>
          <w:szCs w:val="22"/>
        </w:rPr>
      </w:pPr>
      <w:r w:rsidRPr="005320D0">
        <w:rPr>
          <w:rFonts w:ascii="Arial" w:hAnsi="Arial" w:cs="Arial"/>
          <w:b/>
          <w:bCs/>
          <w:color w:val="231F20"/>
          <w:kern w:val="0"/>
          <w:sz w:val="22"/>
          <w:szCs w:val="22"/>
        </w:rPr>
        <w:t xml:space="preserve">Please answer the questions below </w:t>
      </w:r>
      <w:r>
        <w:rPr>
          <w:rFonts w:ascii="Arial" w:hAnsi="Arial" w:cs="Arial"/>
          <w:b/>
          <w:bCs/>
          <w:color w:val="231F20"/>
          <w:kern w:val="0"/>
          <w:sz w:val="22"/>
          <w:szCs w:val="22"/>
        </w:rPr>
        <w:t xml:space="preserve">relating to your demographic profile.  </w:t>
      </w:r>
    </w:p>
    <w:p w14:paraId="57631B4E" w14:textId="77777777" w:rsidR="00CA1A3B" w:rsidRDefault="00CA1A3B" w:rsidP="00CA1A3B">
      <w:pPr>
        <w:spacing w:line="360" w:lineRule="auto"/>
        <w:rPr>
          <w:rFonts w:ascii="Arial" w:hAnsi="Arial" w:cs="Arial"/>
          <w:color w:val="231F20"/>
          <w:kern w:val="0"/>
          <w:sz w:val="22"/>
          <w:szCs w:val="22"/>
        </w:rPr>
      </w:pPr>
    </w:p>
    <w:p w14:paraId="744615F8" w14:textId="0361BB82"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color w:val="231F20"/>
          <w:kern w:val="0"/>
          <w:sz w:val="22"/>
          <w:szCs w:val="22"/>
        </w:rPr>
        <w:t>What is your age?</w:t>
      </w:r>
    </w:p>
    <w:p w14:paraId="3FC5C228" w14:textId="77777777" w:rsidR="00CA1A3B" w:rsidRPr="005320D0" w:rsidRDefault="00CA1A3B" w:rsidP="00CA1A3B">
      <w:pPr>
        <w:spacing w:line="360" w:lineRule="auto"/>
        <w:rPr>
          <w:rFonts w:ascii="Arial" w:hAnsi="Arial" w:cs="Arial"/>
          <w:color w:val="231F20"/>
          <w:kern w:val="0"/>
          <w:sz w:val="22"/>
          <w:szCs w:val="22"/>
        </w:rPr>
      </w:pPr>
    </w:p>
    <w:p w14:paraId="20B64423"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18-34</w:t>
      </w:r>
    </w:p>
    <w:p w14:paraId="0B60B0C2"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35-44</w:t>
      </w:r>
    </w:p>
    <w:p w14:paraId="1769C53E"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45-54</w:t>
      </w:r>
    </w:p>
    <w:p w14:paraId="4FC088EE"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55-65</w:t>
      </w:r>
    </w:p>
    <w:p w14:paraId="2851EF26"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65 and over </w:t>
      </w:r>
    </w:p>
    <w:p w14:paraId="6A5052BA" w14:textId="77777777" w:rsidR="00CA1A3B" w:rsidRPr="005320D0" w:rsidRDefault="00CA1A3B" w:rsidP="00CA1A3B">
      <w:pPr>
        <w:spacing w:line="360" w:lineRule="auto"/>
        <w:rPr>
          <w:rFonts w:ascii="Arial" w:hAnsi="Arial" w:cs="Arial"/>
          <w:color w:val="231F20"/>
          <w:kern w:val="0"/>
          <w:sz w:val="22"/>
          <w:szCs w:val="22"/>
        </w:rPr>
      </w:pPr>
    </w:p>
    <w:p w14:paraId="2682A62E"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color w:val="231F20"/>
          <w:kern w:val="0"/>
          <w:sz w:val="22"/>
          <w:szCs w:val="22"/>
        </w:rPr>
        <w:t>What is your gender?</w:t>
      </w:r>
    </w:p>
    <w:p w14:paraId="7D2DE8CE" w14:textId="77777777" w:rsidR="00CA1A3B" w:rsidRPr="005320D0" w:rsidRDefault="00CA1A3B" w:rsidP="00CA1A3B">
      <w:pPr>
        <w:spacing w:line="360" w:lineRule="auto"/>
        <w:rPr>
          <w:rFonts w:ascii="Arial" w:hAnsi="Arial" w:cs="Arial"/>
          <w:color w:val="231F20"/>
          <w:kern w:val="0"/>
          <w:sz w:val="22"/>
          <w:szCs w:val="22"/>
        </w:rPr>
      </w:pPr>
    </w:p>
    <w:p w14:paraId="65492C95"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Male</w:t>
      </w:r>
    </w:p>
    <w:p w14:paraId="434032CF"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Female</w:t>
      </w:r>
    </w:p>
    <w:p w14:paraId="10EA1182"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Prefer not to say</w:t>
      </w:r>
    </w:p>
    <w:p w14:paraId="7EAE67B0"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Other (please give details)</w:t>
      </w:r>
    </w:p>
    <w:p w14:paraId="03CCC560"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w:t>
      </w:r>
    </w:p>
    <w:p w14:paraId="61BC9FDB" w14:textId="77777777" w:rsidR="00CA1A3B" w:rsidRPr="005320D0" w:rsidRDefault="00CA1A3B" w:rsidP="00CA1A3B">
      <w:pPr>
        <w:spacing w:line="360" w:lineRule="auto"/>
        <w:rPr>
          <w:rFonts w:ascii="Arial" w:hAnsi="Arial" w:cs="Arial"/>
          <w:color w:val="231F20"/>
          <w:kern w:val="0"/>
          <w:sz w:val="22"/>
          <w:szCs w:val="22"/>
        </w:rPr>
      </w:pPr>
    </w:p>
    <w:p w14:paraId="79EB8E73" w14:textId="77777777" w:rsidR="001C7F17" w:rsidRDefault="001C7F17" w:rsidP="00CA1A3B">
      <w:pPr>
        <w:spacing w:line="360" w:lineRule="auto"/>
        <w:rPr>
          <w:rFonts w:ascii="Arial" w:hAnsi="Arial" w:cs="Arial"/>
          <w:color w:val="231F20"/>
          <w:kern w:val="0"/>
          <w:sz w:val="22"/>
          <w:szCs w:val="22"/>
        </w:rPr>
      </w:pPr>
    </w:p>
    <w:p w14:paraId="0384F548" w14:textId="77777777" w:rsidR="001C7F17" w:rsidRDefault="001C7F17" w:rsidP="00CA1A3B">
      <w:pPr>
        <w:spacing w:line="360" w:lineRule="auto"/>
        <w:rPr>
          <w:rFonts w:ascii="Arial" w:hAnsi="Arial" w:cs="Arial"/>
          <w:color w:val="231F20"/>
          <w:kern w:val="0"/>
          <w:sz w:val="22"/>
          <w:szCs w:val="22"/>
        </w:rPr>
      </w:pPr>
    </w:p>
    <w:p w14:paraId="27CB6FA7" w14:textId="77777777" w:rsidR="001C7F17" w:rsidRDefault="001C7F17" w:rsidP="00CA1A3B">
      <w:pPr>
        <w:spacing w:line="360" w:lineRule="auto"/>
        <w:rPr>
          <w:rFonts w:ascii="Arial" w:hAnsi="Arial" w:cs="Arial"/>
          <w:color w:val="231F20"/>
          <w:kern w:val="0"/>
          <w:sz w:val="22"/>
          <w:szCs w:val="22"/>
        </w:rPr>
      </w:pPr>
    </w:p>
    <w:p w14:paraId="1C4D864D" w14:textId="1EC28740"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color w:val="231F20"/>
          <w:kern w:val="0"/>
          <w:sz w:val="22"/>
          <w:szCs w:val="22"/>
        </w:rPr>
        <w:lastRenderedPageBreak/>
        <w:t>Is your gender identity the same as the gender you were assigned at birth?</w:t>
      </w:r>
    </w:p>
    <w:p w14:paraId="65260778" w14:textId="77777777" w:rsidR="00CA1A3B" w:rsidRPr="005320D0" w:rsidRDefault="00CA1A3B" w:rsidP="00CA1A3B">
      <w:pPr>
        <w:spacing w:line="360" w:lineRule="auto"/>
        <w:rPr>
          <w:rFonts w:ascii="Arial" w:hAnsi="Arial" w:cs="Arial"/>
          <w:color w:val="231F20"/>
          <w:kern w:val="0"/>
          <w:sz w:val="22"/>
          <w:szCs w:val="22"/>
        </w:rPr>
      </w:pPr>
    </w:p>
    <w:p w14:paraId="7EF97C14"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Yes</w:t>
      </w:r>
    </w:p>
    <w:p w14:paraId="441A0446"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No</w:t>
      </w:r>
    </w:p>
    <w:p w14:paraId="3522D8C2"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Prefer not to say</w:t>
      </w:r>
    </w:p>
    <w:p w14:paraId="14E25076" w14:textId="77777777" w:rsidR="00CA1A3B" w:rsidRPr="005320D0" w:rsidRDefault="00CA1A3B" w:rsidP="00CA1A3B">
      <w:pPr>
        <w:spacing w:line="360" w:lineRule="auto"/>
        <w:rPr>
          <w:rFonts w:ascii="Arial" w:hAnsi="Arial" w:cs="Arial"/>
          <w:color w:val="231F20"/>
          <w:kern w:val="0"/>
          <w:sz w:val="22"/>
          <w:szCs w:val="22"/>
        </w:rPr>
      </w:pPr>
    </w:p>
    <w:p w14:paraId="49358B5E"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color w:val="231F20"/>
          <w:kern w:val="0"/>
          <w:sz w:val="22"/>
          <w:szCs w:val="22"/>
        </w:rPr>
        <w:t>What is your ethnicity?</w:t>
      </w:r>
    </w:p>
    <w:p w14:paraId="26308073" w14:textId="77777777" w:rsidR="00CA1A3B" w:rsidRPr="005320D0" w:rsidRDefault="00CA1A3B" w:rsidP="00CA1A3B">
      <w:pPr>
        <w:spacing w:line="360" w:lineRule="auto"/>
        <w:rPr>
          <w:rFonts w:ascii="Arial" w:hAnsi="Arial" w:cs="Arial"/>
          <w:color w:val="231F20"/>
          <w:kern w:val="0"/>
          <w:sz w:val="22"/>
          <w:szCs w:val="22"/>
        </w:rPr>
      </w:pPr>
    </w:p>
    <w:p w14:paraId="2DBC7373"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Asian or Asian British</w:t>
      </w:r>
    </w:p>
    <w:p w14:paraId="31A5DB0B"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Black or Black British </w:t>
      </w:r>
    </w:p>
    <w:p w14:paraId="42D10DC9"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Mixed </w:t>
      </w:r>
    </w:p>
    <w:p w14:paraId="690ABB39"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White </w:t>
      </w:r>
    </w:p>
    <w:p w14:paraId="5BBD666D"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proofErr w:type="gramStart"/>
      <w:r w:rsidRPr="005320D0">
        <w:rPr>
          <w:rFonts w:ascii="Arial" w:hAnsi="Arial" w:cs="Arial"/>
          <w:color w:val="231F20"/>
          <w:kern w:val="0"/>
          <w:sz w:val="22"/>
          <w:szCs w:val="22"/>
        </w:rPr>
        <w:t>Other</w:t>
      </w:r>
      <w:proofErr w:type="gramEnd"/>
      <w:r w:rsidRPr="005320D0">
        <w:rPr>
          <w:rFonts w:ascii="Arial" w:hAnsi="Arial" w:cs="Arial"/>
          <w:color w:val="231F20"/>
          <w:kern w:val="0"/>
          <w:sz w:val="22"/>
          <w:szCs w:val="22"/>
        </w:rPr>
        <w:t xml:space="preserve"> ethnic group</w:t>
      </w:r>
    </w:p>
    <w:p w14:paraId="0C0F52F2"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w:t>
      </w:r>
      <w:r w:rsidRPr="005320D0">
        <w:rPr>
          <w:rFonts w:ascii="Arial" w:hAnsi="Arial" w:cs="Arial"/>
          <w:color w:val="231F20"/>
          <w:kern w:val="0"/>
          <w:sz w:val="22"/>
          <w:szCs w:val="22"/>
        </w:rPr>
        <w:t xml:space="preserve">Prefer not to say </w:t>
      </w:r>
    </w:p>
    <w:p w14:paraId="42EDBE3E" w14:textId="77777777" w:rsidR="00CA1A3B" w:rsidRPr="005320D0" w:rsidRDefault="00CA1A3B" w:rsidP="00CA1A3B">
      <w:pPr>
        <w:spacing w:line="360" w:lineRule="auto"/>
        <w:rPr>
          <w:rFonts w:ascii="Arial" w:hAnsi="Arial" w:cs="Arial"/>
          <w:color w:val="231F20"/>
          <w:kern w:val="0"/>
          <w:sz w:val="22"/>
          <w:szCs w:val="22"/>
        </w:rPr>
      </w:pPr>
    </w:p>
    <w:p w14:paraId="35A8306F"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color w:val="231F20"/>
          <w:kern w:val="0"/>
          <w:sz w:val="22"/>
          <w:szCs w:val="22"/>
        </w:rPr>
        <w:t>Please write the postcode of your registered GP Practice:</w:t>
      </w:r>
    </w:p>
    <w:p w14:paraId="1056D8FC"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w:t>
      </w:r>
    </w:p>
    <w:p w14:paraId="6ECEFA09" w14:textId="77777777" w:rsidR="00CA1A3B" w:rsidRPr="005320D0" w:rsidRDefault="00CA1A3B" w:rsidP="00CA1A3B">
      <w:pPr>
        <w:spacing w:line="360" w:lineRule="auto"/>
        <w:rPr>
          <w:rFonts w:ascii="Arial" w:hAnsi="Arial" w:cs="Arial"/>
          <w:color w:val="231F20"/>
          <w:kern w:val="0"/>
          <w:sz w:val="22"/>
          <w:szCs w:val="22"/>
        </w:rPr>
      </w:pPr>
    </w:p>
    <w:p w14:paraId="155B17D8" w14:textId="55B64C15" w:rsidR="00CA1A3B" w:rsidRPr="005320D0" w:rsidRDefault="00CA1A3B" w:rsidP="001C7F17">
      <w:pPr>
        <w:rPr>
          <w:rFonts w:ascii="Arial" w:hAnsi="Arial" w:cs="Arial"/>
          <w:color w:val="231F20"/>
          <w:kern w:val="0"/>
          <w:sz w:val="22"/>
          <w:szCs w:val="22"/>
        </w:rPr>
      </w:pPr>
      <w:r w:rsidRPr="005320D0">
        <w:rPr>
          <w:rFonts w:ascii="Arial" w:hAnsi="Arial" w:cs="Arial"/>
          <w:color w:val="231F20"/>
          <w:kern w:val="0"/>
          <w:sz w:val="22"/>
          <w:szCs w:val="22"/>
        </w:rPr>
        <w:t>Is there anything else you would like to share about your experience in the ASCOT trial?</w:t>
      </w:r>
    </w:p>
    <w:p w14:paraId="62AE7496"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w:t>
      </w:r>
    </w:p>
    <w:p w14:paraId="59BB8465"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w:t>
      </w:r>
    </w:p>
    <w:p w14:paraId="09D2F1BC" w14:textId="77777777" w:rsidR="00CA1A3B" w:rsidRPr="005320D0" w:rsidRDefault="00CA1A3B" w:rsidP="00CA1A3B">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w:t>
      </w:r>
    </w:p>
    <w:p w14:paraId="6370AA67" w14:textId="77777777" w:rsidR="00901118" w:rsidRDefault="00901118" w:rsidP="00E35647">
      <w:pPr>
        <w:spacing w:line="360" w:lineRule="auto"/>
        <w:rPr>
          <w:rFonts w:ascii="Arial" w:hAnsi="Arial" w:cs="Arial"/>
          <w:sz w:val="22"/>
          <w:szCs w:val="22"/>
        </w:rPr>
      </w:pPr>
    </w:p>
    <w:p w14:paraId="4C6615E3" w14:textId="77777777" w:rsidR="00C03511" w:rsidRPr="00C03511" w:rsidRDefault="00C03511" w:rsidP="00C03511">
      <w:pPr>
        <w:jc w:val="center"/>
        <w:rPr>
          <w:rFonts w:ascii="Arial" w:hAnsi="Arial" w:cs="Arial"/>
          <w:b/>
          <w:color w:val="FF0000"/>
          <w:sz w:val="22"/>
          <w:szCs w:val="22"/>
        </w:rPr>
      </w:pPr>
      <w:r w:rsidRPr="00C03511">
        <w:rPr>
          <w:rFonts w:ascii="Arial" w:hAnsi="Arial" w:cs="Arial"/>
          <w:b/>
          <w:sz w:val="22"/>
          <w:szCs w:val="22"/>
        </w:rPr>
        <w:t>THANK YOU FOR COMPLETING THIS QUESTIONNAIRE</w:t>
      </w:r>
    </w:p>
    <w:p w14:paraId="33EDFF40" w14:textId="77777777" w:rsidR="00C03511" w:rsidRPr="005320D0" w:rsidRDefault="00C03511" w:rsidP="00E35647">
      <w:pPr>
        <w:spacing w:line="360" w:lineRule="auto"/>
        <w:rPr>
          <w:rFonts w:ascii="Arial" w:hAnsi="Arial" w:cs="Arial"/>
          <w:sz w:val="22"/>
          <w:szCs w:val="22"/>
        </w:rPr>
      </w:pPr>
    </w:p>
    <w:sectPr w:rsidR="00C03511" w:rsidRPr="005320D0" w:rsidSect="009252FE">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39AA1F" w14:textId="77777777" w:rsidR="00296ED8" w:rsidRDefault="00296ED8" w:rsidP="00D50E04">
      <w:r>
        <w:separator/>
      </w:r>
    </w:p>
  </w:endnote>
  <w:endnote w:type="continuationSeparator" w:id="0">
    <w:p w14:paraId="06F1C0ED" w14:textId="77777777" w:rsidR="00296ED8" w:rsidRDefault="00296ED8" w:rsidP="00D50E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9D2694" w14:textId="77777777" w:rsidR="00F2459E" w:rsidRDefault="00F245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103932" w14:textId="77777777" w:rsidR="00F2459E" w:rsidRDefault="00F2459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C06EA6" w14:textId="77777777" w:rsidR="00F2459E" w:rsidRDefault="00F245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B1CACF" w14:textId="77777777" w:rsidR="00296ED8" w:rsidRDefault="00296ED8" w:rsidP="00D50E04">
      <w:r>
        <w:separator/>
      </w:r>
    </w:p>
  </w:footnote>
  <w:footnote w:type="continuationSeparator" w:id="0">
    <w:p w14:paraId="75A1EA0D" w14:textId="77777777" w:rsidR="00296ED8" w:rsidRDefault="00296ED8" w:rsidP="00D50E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90C855" w14:textId="77777777" w:rsidR="00F2459E" w:rsidRDefault="00F2459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2F18AE" w14:textId="0EEAA2F7" w:rsidR="009252FE" w:rsidRPr="009252FE" w:rsidRDefault="009252FE">
    <w:pPr>
      <w:pStyle w:val="Header"/>
      <w:rPr>
        <w:rFonts w:ascii="Arial" w:hAnsi="Arial" w:cs="Arial"/>
        <w:sz w:val="16"/>
        <w:szCs w:val="16"/>
      </w:rPr>
    </w:pPr>
    <w:r w:rsidRPr="009252FE">
      <w:rPr>
        <w:rFonts w:ascii="Arial" w:hAnsi="Arial" w:cs="Arial"/>
        <w:sz w:val="16"/>
        <w:szCs w:val="16"/>
      </w:rPr>
      <w:t xml:space="preserve">ASCOT Clinical Trial – </w:t>
    </w:r>
    <w:r w:rsidR="005E25F9">
      <w:rPr>
        <w:rFonts w:ascii="Arial" w:hAnsi="Arial" w:cs="Arial"/>
        <w:sz w:val="16"/>
        <w:szCs w:val="16"/>
      </w:rPr>
      <w:t>Trial</w:t>
    </w:r>
    <w:r w:rsidRPr="009252FE">
      <w:rPr>
        <w:rFonts w:ascii="Arial" w:hAnsi="Arial" w:cs="Arial"/>
        <w:sz w:val="16"/>
        <w:szCs w:val="16"/>
      </w:rPr>
      <w:t xml:space="preserve"> Participant Clinical Experience Questionnair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C4F534" w14:textId="3C4BE58B" w:rsidR="00F2459E" w:rsidRDefault="00F2459E">
    <w:pPr>
      <w:pStyle w:val="Header"/>
    </w:pPr>
    <w:r>
      <w:rPr>
        <w:noProof/>
      </w:rPr>
      <w:drawing>
        <wp:anchor distT="0" distB="0" distL="114300" distR="114300" simplePos="0" relativeHeight="251659264" behindDoc="1" locked="0" layoutInCell="1" allowOverlap="1" wp14:anchorId="100EF1CC" wp14:editId="3686A2B5">
          <wp:simplePos x="0" y="0"/>
          <wp:positionH relativeFrom="column">
            <wp:posOffset>4589145</wp:posOffset>
          </wp:positionH>
          <wp:positionV relativeFrom="paragraph">
            <wp:posOffset>-257810</wp:posOffset>
          </wp:positionV>
          <wp:extent cx="1835150" cy="520065"/>
          <wp:effectExtent l="0" t="0" r="0" b="0"/>
          <wp:wrapNone/>
          <wp:docPr id="638477789" name="Picture 1" descr="A black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477789" name="Picture 1" descr="A black text on a white background&#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35150" cy="520065"/>
                  </a:xfrm>
                  <a:prstGeom prst="rect">
                    <a:avLst/>
                  </a:prstGeom>
                  <a:noFill/>
                </pic:spPr>
              </pic:pic>
            </a:graphicData>
          </a:graphic>
        </wp:anchor>
      </w:drawing>
    </w:r>
    <w:r>
      <w:rPr>
        <w:noProof/>
      </w:rPr>
      <w:drawing>
        <wp:anchor distT="0" distB="0" distL="114300" distR="114300" simplePos="0" relativeHeight="251660288" behindDoc="1" locked="0" layoutInCell="1" allowOverlap="1" wp14:anchorId="5B737720" wp14:editId="661CC355">
          <wp:simplePos x="0" y="0"/>
          <wp:positionH relativeFrom="column">
            <wp:posOffset>-770076</wp:posOffset>
          </wp:positionH>
          <wp:positionV relativeFrom="paragraph">
            <wp:posOffset>-337185</wp:posOffset>
          </wp:positionV>
          <wp:extent cx="770255" cy="705649"/>
          <wp:effectExtent l="0" t="0" r="0" b="0"/>
          <wp:wrapNone/>
          <wp:docPr id="341874944" name="Picture 2" descr="A black background with purpl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874944" name="Picture 2" descr="A black background with purple text&#10;&#10;Description automatically generated"/>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70255" cy="705649"/>
                  </a:xfrm>
                  <a:prstGeom prst="rect">
                    <a:avLst/>
                  </a:prstGeom>
                  <a:noFill/>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EB29C2"/>
    <w:multiLevelType w:val="hybridMultilevel"/>
    <w:tmpl w:val="6950B88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F032512"/>
    <w:multiLevelType w:val="hybridMultilevel"/>
    <w:tmpl w:val="9F5618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88D7386"/>
    <w:multiLevelType w:val="hybridMultilevel"/>
    <w:tmpl w:val="964C57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8E71C7"/>
    <w:multiLevelType w:val="hybridMultilevel"/>
    <w:tmpl w:val="F71A5D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2582239">
    <w:abstractNumId w:val="1"/>
  </w:num>
  <w:num w:numId="2" w16cid:durableId="37629215">
    <w:abstractNumId w:val="0"/>
  </w:num>
  <w:num w:numId="3" w16cid:durableId="613368175">
    <w:abstractNumId w:val="3"/>
  </w:num>
  <w:num w:numId="4" w16cid:durableId="6187998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45D"/>
    <w:rsid w:val="000523B4"/>
    <w:rsid w:val="00057E21"/>
    <w:rsid w:val="000B25F1"/>
    <w:rsid w:val="00120971"/>
    <w:rsid w:val="00170BAE"/>
    <w:rsid w:val="00177715"/>
    <w:rsid w:val="001A4AAA"/>
    <w:rsid w:val="001C7F17"/>
    <w:rsid w:val="002023AD"/>
    <w:rsid w:val="00284022"/>
    <w:rsid w:val="00296ED8"/>
    <w:rsid w:val="002A3340"/>
    <w:rsid w:val="002F0F49"/>
    <w:rsid w:val="00347E5B"/>
    <w:rsid w:val="003913EA"/>
    <w:rsid w:val="003C6531"/>
    <w:rsid w:val="00424F73"/>
    <w:rsid w:val="00450AE1"/>
    <w:rsid w:val="00464726"/>
    <w:rsid w:val="004F0812"/>
    <w:rsid w:val="00504EBA"/>
    <w:rsid w:val="005114AE"/>
    <w:rsid w:val="00530807"/>
    <w:rsid w:val="005320D0"/>
    <w:rsid w:val="005778EA"/>
    <w:rsid w:val="005A0173"/>
    <w:rsid w:val="005B4128"/>
    <w:rsid w:val="005E25F9"/>
    <w:rsid w:val="006425F8"/>
    <w:rsid w:val="00686EF3"/>
    <w:rsid w:val="00694B4F"/>
    <w:rsid w:val="006B6DB3"/>
    <w:rsid w:val="006D7D20"/>
    <w:rsid w:val="007225FB"/>
    <w:rsid w:val="0075330C"/>
    <w:rsid w:val="007654D5"/>
    <w:rsid w:val="007B1AE3"/>
    <w:rsid w:val="007D5053"/>
    <w:rsid w:val="007F6947"/>
    <w:rsid w:val="0085230C"/>
    <w:rsid w:val="0086760A"/>
    <w:rsid w:val="008762BD"/>
    <w:rsid w:val="00892367"/>
    <w:rsid w:val="008A62FC"/>
    <w:rsid w:val="008C5079"/>
    <w:rsid w:val="008E62CB"/>
    <w:rsid w:val="00901118"/>
    <w:rsid w:val="0091286D"/>
    <w:rsid w:val="009252FE"/>
    <w:rsid w:val="009418E0"/>
    <w:rsid w:val="00985ACF"/>
    <w:rsid w:val="009B157C"/>
    <w:rsid w:val="00A173BD"/>
    <w:rsid w:val="00A3007C"/>
    <w:rsid w:val="00A35888"/>
    <w:rsid w:val="00A50847"/>
    <w:rsid w:val="00A6250F"/>
    <w:rsid w:val="00A70333"/>
    <w:rsid w:val="00AA16B6"/>
    <w:rsid w:val="00AD2D96"/>
    <w:rsid w:val="00AE5242"/>
    <w:rsid w:val="00B06B43"/>
    <w:rsid w:val="00B256FE"/>
    <w:rsid w:val="00B362FA"/>
    <w:rsid w:val="00B54F49"/>
    <w:rsid w:val="00B64C27"/>
    <w:rsid w:val="00B90931"/>
    <w:rsid w:val="00BB70F4"/>
    <w:rsid w:val="00C03511"/>
    <w:rsid w:val="00C34962"/>
    <w:rsid w:val="00C34EC2"/>
    <w:rsid w:val="00C80C4B"/>
    <w:rsid w:val="00C90B96"/>
    <w:rsid w:val="00C91143"/>
    <w:rsid w:val="00CA1A3B"/>
    <w:rsid w:val="00CE6481"/>
    <w:rsid w:val="00CE75BB"/>
    <w:rsid w:val="00D0545D"/>
    <w:rsid w:val="00D339FD"/>
    <w:rsid w:val="00D34777"/>
    <w:rsid w:val="00D44326"/>
    <w:rsid w:val="00D50E04"/>
    <w:rsid w:val="00D70F24"/>
    <w:rsid w:val="00D73A10"/>
    <w:rsid w:val="00DB3C15"/>
    <w:rsid w:val="00DC5DF8"/>
    <w:rsid w:val="00DD3BD7"/>
    <w:rsid w:val="00E35647"/>
    <w:rsid w:val="00EB11A6"/>
    <w:rsid w:val="00EE32C8"/>
    <w:rsid w:val="00F2459E"/>
    <w:rsid w:val="00F54CF0"/>
    <w:rsid w:val="00F97640"/>
    <w:rsid w:val="00FD236B"/>
    <w:rsid w:val="00FF59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DCE523"/>
  <w15:chartTrackingRefBased/>
  <w15:docId w15:val="{394E1EE9-821A-5E4B-A50A-A7CECDE7F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1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545D"/>
    <w:pPr>
      <w:ind w:left="720"/>
      <w:contextualSpacing/>
    </w:pPr>
  </w:style>
  <w:style w:type="paragraph" w:styleId="Header">
    <w:name w:val="header"/>
    <w:basedOn w:val="Normal"/>
    <w:link w:val="HeaderChar"/>
    <w:uiPriority w:val="99"/>
    <w:unhideWhenUsed/>
    <w:rsid w:val="00D50E04"/>
    <w:pPr>
      <w:tabs>
        <w:tab w:val="center" w:pos="4513"/>
        <w:tab w:val="right" w:pos="9026"/>
      </w:tabs>
    </w:pPr>
  </w:style>
  <w:style w:type="character" w:customStyle="1" w:styleId="HeaderChar">
    <w:name w:val="Header Char"/>
    <w:basedOn w:val="DefaultParagraphFont"/>
    <w:link w:val="Header"/>
    <w:uiPriority w:val="99"/>
    <w:rsid w:val="00D50E04"/>
  </w:style>
  <w:style w:type="paragraph" w:styleId="Footer">
    <w:name w:val="footer"/>
    <w:basedOn w:val="Normal"/>
    <w:link w:val="FooterChar"/>
    <w:uiPriority w:val="99"/>
    <w:unhideWhenUsed/>
    <w:rsid w:val="00D50E04"/>
    <w:pPr>
      <w:tabs>
        <w:tab w:val="center" w:pos="4513"/>
        <w:tab w:val="right" w:pos="9026"/>
      </w:tabs>
    </w:pPr>
  </w:style>
  <w:style w:type="character" w:customStyle="1" w:styleId="FooterChar">
    <w:name w:val="Footer Char"/>
    <w:basedOn w:val="DefaultParagraphFont"/>
    <w:link w:val="Footer"/>
    <w:uiPriority w:val="99"/>
    <w:rsid w:val="00D50E04"/>
  </w:style>
  <w:style w:type="table" w:styleId="TableGrid">
    <w:name w:val="Table Grid"/>
    <w:basedOn w:val="TableNormal"/>
    <w:uiPriority w:val="39"/>
    <w:rsid w:val="00CE75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CE75B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59B839-1AEA-A941-8E9A-D2C3AA727A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2456</Words>
  <Characters>14963</Characters>
  <Application>Microsoft Office Word</Application>
  <DocSecurity>0</DocSecurity>
  <Lines>305</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on, Deepak</dc:creator>
  <cp:keywords/>
  <dc:description/>
  <cp:lastModifiedBy>MENON, Deepak (THE ROBERT JONES AND AGNES HUNT ORTHOPAEDIC HOSPITAL NHS FOUNDATION TRUST)</cp:lastModifiedBy>
  <cp:revision>2</cp:revision>
  <dcterms:created xsi:type="dcterms:W3CDTF">2025-09-25T22:40:00Z</dcterms:created>
  <dcterms:modified xsi:type="dcterms:W3CDTF">2025-09-25T22:40:00Z</dcterms:modified>
</cp:coreProperties>
</file>